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D6E" w:rsidRPr="00EE0149" w:rsidRDefault="009B4D6E" w:rsidP="009B4D6E">
      <w:pPr>
        <w:spacing w:line="360" w:lineRule="auto"/>
        <w:jc w:val="center"/>
        <w:rPr>
          <w:rFonts w:ascii="Times New Roman" w:eastAsia="Arial" w:hAnsi="Times New Roman"/>
          <w:b/>
          <w:color w:val="000000"/>
          <w:sz w:val="28"/>
          <w:szCs w:val="36"/>
        </w:rPr>
      </w:pPr>
      <w:r w:rsidRPr="00EE0149">
        <w:rPr>
          <w:rFonts w:ascii="Times New Roman" w:eastAsia="Arial" w:hAnsi="Times New Roman"/>
          <w:b/>
          <w:color w:val="000000"/>
          <w:sz w:val="28"/>
          <w:szCs w:val="36"/>
        </w:rPr>
        <w:t xml:space="preserve">Supplementary Table </w:t>
      </w:r>
      <w:r>
        <w:rPr>
          <w:rFonts w:ascii="Times New Roman" w:eastAsia="Arial" w:hAnsi="Times New Roman"/>
          <w:b/>
          <w:color w:val="000000"/>
          <w:sz w:val="28"/>
          <w:szCs w:val="36"/>
        </w:rPr>
        <w:t>S4</w:t>
      </w:r>
      <w:bookmarkStart w:id="0" w:name="_GoBack"/>
      <w:bookmarkEnd w:id="0"/>
    </w:p>
    <w:p w:rsidR="009B4D6E" w:rsidRPr="00EE0149" w:rsidRDefault="009B4D6E" w:rsidP="009B4D6E">
      <w:pPr>
        <w:spacing w:line="360" w:lineRule="auto"/>
        <w:rPr>
          <w:rFonts w:ascii="Times New Roman" w:eastAsia="Arial" w:hAnsi="Times New Roman"/>
          <w:color w:val="000000"/>
          <w:sz w:val="24"/>
          <w:szCs w:val="36"/>
        </w:rPr>
      </w:pPr>
      <w:r>
        <w:rPr>
          <w:rFonts w:ascii="Times New Roman" w:eastAsia="Arial" w:hAnsi="Times New Roman"/>
          <w:b/>
          <w:color w:val="000000"/>
          <w:sz w:val="24"/>
          <w:szCs w:val="36"/>
        </w:rPr>
        <w:t xml:space="preserve">Manuscript Title: </w:t>
      </w:r>
      <w:r w:rsidRPr="00EE0149">
        <w:rPr>
          <w:rFonts w:ascii="Times New Roman" w:eastAsia="Arial" w:hAnsi="Times New Roman"/>
          <w:color w:val="000000"/>
          <w:sz w:val="24"/>
          <w:szCs w:val="36"/>
        </w:rPr>
        <w:t>Outcome in Early vs Late Intubation among COVID-19 Patients with Acute Respiratory Distress Syndrome: An Updated Systematic Review and Meta-Analysis</w:t>
      </w:r>
    </w:p>
    <w:p w:rsidR="009B4D6E" w:rsidRPr="00EE0149" w:rsidRDefault="009B4D6E" w:rsidP="009B4D6E">
      <w:pPr>
        <w:spacing w:line="360" w:lineRule="auto"/>
        <w:rPr>
          <w:rFonts w:ascii="Times New Roman" w:eastAsia="Times New Roman" w:hAnsi="Times New Roman"/>
          <w:color w:val="000000"/>
          <w:sz w:val="24"/>
        </w:rPr>
      </w:pPr>
      <w:r>
        <w:rPr>
          <w:rFonts w:ascii="Times New Roman" w:eastAsia="Times New Roman" w:hAnsi="Times New Roman"/>
          <w:b/>
          <w:color w:val="000000"/>
          <w:sz w:val="24"/>
        </w:rPr>
        <w:t xml:space="preserve">Author List: </w:t>
      </w:r>
      <w:r w:rsidRPr="00EE0149">
        <w:rPr>
          <w:rFonts w:ascii="Times New Roman" w:eastAsia="Times New Roman" w:hAnsi="Times New Roman"/>
          <w:color w:val="000000"/>
          <w:sz w:val="24"/>
        </w:rPr>
        <w:t>Denio A. Ridjab</w:t>
      </w:r>
      <w:r w:rsidRPr="00EE0149">
        <w:rPr>
          <w:rFonts w:ascii="Times New Roman" w:eastAsia="Times New Roman" w:hAnsi="Times New Roman"/>
          <w:color w:val="000000"/>
          <w:sz w:val="24"/>
          <w:vertAlign w:val="superscript"/>
        </w:rPr>
        <w:t>1</w:t>
      </w:r>
      <w:r w:rsidRPr="00EE0149">
        <w:rPr>
          <w:rFonts w:ascii="Times New Roman" w:eastAsia="Times New Roman" w:hAnsi="Times New Roman"/>
          <w:color w:val="000000"/>
          <w:sz w:val="24"/>
        </w:rPr>
        <w:t>, Ignatius Ivan</w:t>
      </w:r>
      <w:r w:rsidRPr="00EE0149">
        <w:rPr>
          <w:rFonts w:ascii="Times New Roman" w:eastAsia="Times New Roman" w:hAnsi="Times New Roman"/>
          <w:color w:val="000000"/>
          <w:sz w:val="24"/>
          <w:vertAlign w:val="superscript"/>
        </w:rPr>
        <w:t>2</w:t>
      </w:r>
      <w:r w:rsidRPr="00EE0149">
        <w:rPr>
          <w:rFonts w:ascii="Times New Roman" w:eastAsia="Times New Roman" w:hAnsi="Times New Roman"/>
          <w:color w:val="000000"/>
          <w:sz w:val="24"/>
        </w:rPr>
        <w:t>, Fanny Budiman</w:t>
      </w:r>
      <w:r w:rsidRPr="00EE0149">
        <w:rPr>
          <w:rFonts w:ascii="Times New Roman" w:eastAsia="Times New Roman" w:hAnsi="Times New Roman"/>
          <w:color w:val="000000"/>
          <w:sz w:val="24"/>
          <w:vertAlign w:val="superscript"/>
        </w:rPr>
        <w:t>2</w:t>
      </w:r>
      <w:r w:rsidRPr="00EE0149">
        <w:rPr>
          <w:rFonts w:ascii="Times New Roman" w:eastAsia="Times New Roman" w:hAnsi="Times New Roman"/>
          <w:color w:val="000000"/>
          <w:sz w:val="24"/>
        </w:rPr>
        <w:t>, Dafsah A. Juzar</w:t>
      </w:r>
      <w:r w:rsidRPr="00EE0149">
        <w:rPr>
          <w:rFonts w:ascii="Times New Roman" w:eastAsia="Times New Roman" w:hAnsi="Times New Roman"/>
          <w:color w:val="000000"/>
          <w:sz w:val="24"/>
          <w:vertAlign w:val="superscript"/>
        </w:rPr>
        <w:t>3</w:t>
      </w:r>
    </w:p>
    <w:p w:rsidR="009B4D6E" w:rsidRPr="00EE0149" w:rsidRDefault="009B4D6E" w:rsidP="009B4D6E">
      <w:pPr>
        <w:spacing w:after="0" w:line="360" w:lineRule="auto"/>
        <w:rPr>
          <w:rFonts w:ascii="Times New Roman" w:eastAsia="Times New Roman" w:hAnsi="Times New Roman"/>
          <w:color w:val="000000"/>
          <w:sz w:val="24"/>
        </w:rPr>
      </w:pPr>
      <w:r w:rsidRPr="00EE0149">
        <w:rPr>
          <w:rFonts w:ascii="Times New Roman" w:eastAsia="Times New Roman" w:hAnsi="Times New Roman"/>
          <w:color w:val="000000"/>
          <w:sz w:val="24"/>
          <w:vertAlign w:val="superscript"/>
        </w:rPr>
        <w:t>1</w:t>
      </w:r>
      <w:r w:rsidRPr="00EE0149">
        <w:rPr>
          <w:rFonts w:ascii="Times New Roman" w:eastAsia="Times New Roman" w:hAnsi="Times New Roman"/>
          <w:color w:val="000000"/>
          <w:sz w:val="24"/>
        </w:rPr>
        <w:t>Department of Medical Education Unit, School of Medicine and Health Sciences, Atma Jaya Catholic University of Indonesia, Jakarta, Indonesia</w:t>
      </w:r>
    </w:p>
    <w:p w:rsidR="009B4D6E" w:rsidRPr="00EE0149" w:rsidRDefault="009B4D6E" w:rsidP="009B4D6E">
      <w:pPr>
        <w:spacing w:after="0" w:line="360" w:lineRule="auto"/>
        <w:rPr>
          <w:rFonts w:ascii="Times New Roman" w:eastAsia="Times New Roman" w:hAnsi="Times New Roman"/>
          <w:color w:val="000000"/>
          <w:sz w:val="24"/>
        </w:rPr>
      </w:pPr>
      <w:r w:rsidRPr="00EE0149">
        <w:rPr>
          <w:rFonts w:ascii="Times New Roman" w:eastAsia="Times New Roman" w:hAnsi="Times New Roman"/>
          <w:color w:val="000000"/>
          <w:sz w:val="24"/>
          <w:vertAlign w:val="superscript"/>
        </w:rPr>
        <w:t>2</w:t>
      </w:r>
      <w:r w:rsidRPr="00EE0149">
        <w:rPr>
          <w:rFonts w:ascii="Times New Roman" w:eastAsia="Times New Roman" w:hAnsi="Times New Roman"/>
          <w:color w:val="000000"/>
          <w:sz w:val="24"/>
        </w:rPr>
        <w:t>School of Medicine and Health Sciences, Atma Jaya Catholic University of Indonesia, Jakarta, Indonesia</w:t>
      </w:r>
    </w:p>
    <w:p w:rsidR="009B4D6E" w:rsidRPr="00EE0149" w:rsidRDefault="009B4D6E" w:rsidP="009B4D6E">
      <w:pPr>
        <w:spacing w:after="0" w:line="360" w:lineRule="auto"/>
        <w:rPr>
          <w:rFonts w:ascii="Times New Roman" w:eastAsia="Times New Roman" w:hAnsi="Times New Roman"/>
          <w:color w:val="000000"/>
          <w:sz w:val="24"/>
        </w:rPr>
      </w:pPr>
      <w:r w:rsidRPr="00EE0149">
        <w:rPr>
          <w:rFonts w:ascii="Times New Roman" w:eastAsia="Times New Roman" w:hAnsi="Times New Roman"/>
          <w:color w:val="000000"/>
          <w:sz w:val="24"/>
          <w:vertAlign w:val="superscript"/>
        </w:rPr>
        <w:t>3</w:t>
      </w:r>
      <w:r w:rsidRPr="00EE0149">
        <w:rPr>
          <w:rFonts w:ascii="Times New Roman" w:eastAsia="Times New Roman" w:hAnsi="Times New Roman"/>
          <w:color w:val="000000"/>
          <w:sz w:val="24"/>
        </w:rPr>
        <w:t>Department of Cardiology and Vascular Medicine, Faculty of Medicine, Universitas Indonesia/Harapan Kita National Cardiovascular Centre</w:t>
      </w:r>
    </w:p>
    <w:p w:rsidR="009B4D6E" w:rsidRDefault="009B4D6E" w:rsidP="009B4D6E">
      <w:pPr>
        <w:rPr>
          <w:rFonts w:ascii="Times New Roman" w:hAnsi="Times New Roman"/>
          <w:b/>
          <w:color w:val="000000" w:themeColor="text1"/>
          <w:lang w:val="id-ID"/>
        </w:rPr>
      </w:pPr>
    </w:p>
    <w:p w:rsidR="009B4D6E" w:rsidRDefault="009B4D6E">
      <w:pPr>
        <w:spacing w:after="0" w:line="240" w:lineRule="auto"/>
        <w:rPr>
          <w:rFonts w:ascii="Times New Roman" w:hAnsi="Times New Roman"/>
          <w:b/>
          <w:color w:val="000000" w:themeColor="text1"/>
          <w:lang w:val="id-ID"/>
        </w:rPr>
      </w:pPr>
      <w:r>
        <w:rPr>
          <w:rFonts w:ascii="Times New Roman" w:hAnsi="Times New Roman"/>
          <w:b/>
          <w:color w:val="000000" w:themeColor="text1"/>
          <w:lang w:val="id-ID"/>
        </w:rPr>
        <w:br w:type="page"/>
      </w:r>
    </w:p>
    <w:p w:rsidR="00A47C2B" w:rsidRPr="0050396A" w:rsidRDefault="008A72DA" w:rsidP="00A47C2B">
      <w:pPr>
        <w:jc w:val="center"/>
        <w:rPr>
          <w:rFonts w:ascii="Times New Roman" w:hAnsi="Times New Roman"/>
          <w:b/>
          <w:color w:val="000000" w:themeColor="text1"/>
          <w:lang w:val="id-ID"/>
        </w:rPr>
      </w:pPr>
      <w:r>
        <w:rPr>
          <w:rFonts w:ascii="Times New Roman" w:hAnsi="Times New Roman"/>
          <w:b/>
          <w:color w:val="000000" w:themeColor="text1"/>
          <w:lang w:val="id-ID"/>
        </w:rPr>
        <w:lastRenderedPageBreak/>
        <w:t xml:space="preserve">Supplementary </w:t>
      </w:r>
      <w:r w:rsidR="00A47C2B" w:rsidRPr="0050396A">
        <w:rPr>
          <w:rFonts w:ascii="Times New Roman" w:hAnsi="Times New Roman"/>
          <w:b/>
          <w:color w:val="000000" w:themeColor="text1"/>
          <w:lang w:val="id-ID"/>
        </w:rPr>
        <w:t xml:space="preserve">Table </w:t>
      </w:r>
      <w:r>
        <w:rPr>
          <w:rFonts w:ascii="Times New Roman" w:hAnsi="Times New Roman"/>
          <w:b/>
          <w:color w:val="000000" w:themeColor="text1"/>
          <w:lang w:val="id-ID"/>
        </w:rPr>
        <w:t>S</w:t>
      </w:r>
      <w:r w:rsidR="00BD7149">
        <w:rPr>
          <w:rFonts w:ascii="Times New Roman" w:hAnsi="Times New Roman"/>
          <w:b/>
          <w:color w:val="000000" w:themeColor="text1"/>
          <w:lang w:val="id-ID"/>
        </w:rPr>
        <w:t>4</w:t>
      </w:r>
      <w:r w:rsidR="00A47C2B" w:rsidRPr="0050396A">
        <w:rPr>
          <w:rFonts w:ascii="Times New Roman" w:hAnsi="Times New Roman"/>
          <w:b/>
          <w:color w:val="000000" w:themeColor="text1"/>
          <w:lang w:val="id-ID"/>
        </w:rPr>
        <w:t xml:space="preserve">. </w:t>
      </w:r>
      <w:r w:rsidR="00A47C2B" w:rsidRPr="0050396A">
        <w:rPr>
          <w:rFonts w:ascii="Times New Roman" w:hAnsi="Times New Roman"/>
          <w:color w:val="000000" w:themeColor="text1"/>
          <w:lang w:val="id-ID"/>
        </w:rPr>
        <w:t>Characteristic of Included Studies</w:t>
      </w:r>
    </w:p>
    <w:tbl>
      <w:tblPr>
        <w:tblW w:w="15422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738"/>
        <w:gridCol w:w="850"/>
        <w:gridCol w:w="1130"/>
        <w:gridCol w:w="1276"/>
        <w:gridCol w:w="755"/>
        <w:gridCol w:w="1517"/>
        <w:gridCol w:w="1417"/>
        <w:gridCol w:w="2410"/>
        <w:gridCol w:w="1531"/>
        <w:gridCol w:w="1134"/>
        <w:gridCol w:w="1842"/>
      </w:tblGrid>
      <w:tr w:rsidR="00B30A40" w:rsidRPr="0050396A" w:rsidTr="00E84F2A">
        <w:tc>
          <w:tcPr>
            <w:tcW w:w="822" w:type="dxa"/>
            <w:shd w:val="clear" w:color="auto" w:fill="auto"/>
          </w:tcPr>
          <w:p w:rsidR="00165D18" w:rsidRPr="0050396A" w:rsidRDefault="00165D18" w:rsidP="009756A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Author (Year)</w:t>
            </w:r>
          </w:p>
        </w:tc>
        <w:tc>
          <w:tcPr>
            <w:tcW w:w="738" w:type="dxa"/>
            <w:shd w:val="clear" w:color="auto" w:fill="auto"/>
          </w:tcPr>
          <w:p w:rsidR="00165D18" w:rsidRPr="0050396A" w:rsidRDefault="00165D18" w:rsidP="009756A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Study Design</w:t>
            </w:r>
          </w:p>
        </w:tc>
        <w:tc>
          <w:tcPr>
            <w:tcW w:w="850" w:type="dxa"/>
            <w:shd w:val="clear" w:color="auto" w:fill="auto"/>
          </w:tcPr>
          <w:p w:rsidR="00165D18" w:rsidRPr="0050396A" w:rsidRDefault="003563DD" w:rsidP="009756A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Country</w:t>
            </w:r>
          </w:p>
        </w:tc>
        <w:tc>
          <w:tcPr>
            <w:tcW w:w="1130" w:type="dxa"/>
            <w:shd w:val="clear" w:color="auto" w:fill="auto"/>
          </w:tcPr>
          <w:p w:rsidR="00165D18" w:rsidRPr="0050396A" w:rsidRDefault="00D93860" w:rsidP="009756A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Subjects Total (</w:t>
            </w:r>
            <w:r w:rsidR="00165D18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% male)</w:t>
            </w:r>
          </w:p>
        </w:tc>
        <w:tc>
          <w:tcPr>
            <w:tcW w:w="1276" w:type="dxa"/>
            <w:shd w:val="clear" w:color="auto" w:fill="auto"/>
          </w:tcPr>
          <w:p w:rsidR="00165D18" w:rsidRPr="0050396A" w:rsidRDefault="00165D18" w:rsidP="009756A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vertAlign w:val="superscript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Ages</w:t>
            </w:r>
            <w:r w:rsidR="004E780C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 xml:space="preserve">, </w:t>
            </w:r>
            <w:r w:rsidR="003563DD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Years</w:t>
            </w:r>
            <w:r w:rsidR="00D72357" w:rsidRPr="0050396A">
              <w:rPr>
                <w:rFonts w:ascii="Times New Roman" w:hAnsi="Times New Roman"/>
                <w:b/>
                <w:sz w:val="14"/>
                <w:szCs w:val="16"/>
                <w:vertAlign w:val="superscript"/>
                <w:lang w:val="id-ID"/>
              </w:rPr>
              <w:t>a</w:t>
            </w:r>
          </w:p>
        </w:tc>
        <w:tc>
          <w:tcPr>
            <w:tcW w:w="755" w:type="dxa"/>
            <w:shd w:val="clear" w:color="auto" w:fill="auto"/>
          </w:tcPr>
          <w:p w:rsidR="00165D18" w:rsidRPr="0050396A" w:rsidRDefault="00165D18" w:rsidP="009756A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Follow Up</w:t>
            </w:r>
            <w:r w:rsidR="00571376" w:rsidRPr="0050396A">
              <w:rPr>
                <w:rFonts w:ascii="Times New Roman" w:hAnsi="Times New Roman"/>
                <w:b/>
                <w:sz w:val="14"/>
                <w:szCs w:val="16"/>
                <w:vertAlign w:val="superscript"/>
                <w:lang w:val="id-ID"/>
              </w:rPr>
              <w:t>a</w:t>
            </w:r>
          </w:p>
        </w:tc>
        <w:tc>
          <w:tcPr>
            <w:tcW w:w="1517" w:type="dxa"/>
            <w:shd w:val="clear" w:color="auto" w:fill="auto"/>
          </w:tcPr>
          <w:p w:rsidR="00165D18" w:rsidRPr="0050396A" w:rsidRDefault="0009267B" w:rsidP="00DB3C02">
            <w:pPr>
              <w:spacing w:after="0" w:line="480" w:lineRule="auto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Inclusion and Exclusion Criteria</w:t>
            </w:r>
          </w:p>
        </w:tc>
        <w:tc>
          <w:tcPr>
            <w:tcW w:w="1417" w:type="dxa"/>
            <w:shd w:val="clear" w:color="auto" w:fill="auto"/>
          </w:tcPr>
          <w:p w:rsidR="00165D18" w:rsidRPr="0050396A" w:rsidRDefault="0009267B" w:rsidP="009756A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vertAlign w:val="superscript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 xml:space="preserve">Clinical </w:t>
            </w:r>
            <w:r w:rsidR="00ED73EB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Course</w:t>
            </w: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 xml:space="preserve"> (EI vs LI</w:t>
            </w:r>
            <w:r w:rsidR="00ED73EB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)</w:t>
            </w:r>
            <w:r w:rsidR="00E06EC3" w:rsidRPr="0050396A">
              <w:rPr>
                <w:rFonts w:ascii="Times New Roman" w:hAnsi="Times New Roman"/>
                <w:b/>
                <w:sz w:val="14"/>
                <w:szCs w:val="16"/>
                <w:vertAlign w:val="superscript"/>
                <w:lang w:val="id-ID"/>
              </w:rPr>
              <w:t>a</w:t>
            </w:r>
          </w:p>
        </w:tc>
        <w:tc>
          <w:tcPr>
            <w:tcW w:w="2410" w:type="dxa"/>
            <w:shd w:val="clear" w:color="auto" w:fill="auto"/>
          </w:tcPr>
          <w:p w:rsidR="00165D18" w:rsidRPr="0050396A" w:rsidRDefault="00DA6F73" w:rsidP="00D132F1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Com</w:t>
            </w:r>
            <w:r w:rsidR="00BD086A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orbidity</w:t>
            </w:r>
          </w:p>
        </w:tc>
        <w:tc>
          <w:tcPr>
            <w:tcW w:w="1531" w:type="dxa"/>
            <w:shd w:val="clear" w:color="auto" w:fill="auto"/>
          </w:tcPr>
          <w:p w:rsidR="00165D18" w:rsidRPr="0050396A" w:rsidRDefault="00165D18" w:rsidP="00DB3C02">
            <w:pPr>
              <w:spacing w:after="0" w:line="480" w:lineRule="auto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Definition of Intubation Timing</w:t>
            </w:r>
          </w:p>
        </w:tc>
        <w:tc>
          <w:tcPr>
            <w:tcW w:w="1134" w:type="dxa"/>
            <w:shd w:val="clear" w:color="auto" w:fill="auto"/>
          </w:tcPr>
          <w:p w:rsidR="00165D18" w:rsidRPr="0050396A" w:rsidRDefault="00CA1EFB" w:rsidP="00D132F1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ICU-</w:t>
            </w:r>
            <w:r w:rsidR="00165D18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Mortality</w:t>
            </w:r>
            <w:r w:rsidR="00D132F1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 xml:space="preserve"> Total (</w:t>
            </w:r>
            <w:r w:rsidR="00A14EE3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%)</w:t>
            </w:r>
          </w:p>
        </w:tc>
        <w:tc>
          <w:tcPr>
            <w:tcW w:w="1842" w:type="dxa"/>
            <w:shd w:val="clear" w:color="auto" w:fill="auto"/>
          </w:tcPr>
          <w:p w:rsidR="00165D18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>Secondary</w:t>
            </w:r>
            <w:r w:rsidR="00165D18" w:rsidRPr="0050396A">
              <w:rPr>
                <w:rFonts w:ascii="Times New Roman" w:hAnsi="Times New Roman"/>
                <w:b/>
                <w:sz w:val="14"/>
                <w:szCs w:val="16"/>
                <w:lang w:val="id-ID"/>
              </w:rPr>
              <w:t xml:space="preserve"> Outcome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Bavishi, et al.</w:t>
            </w:r>
            <w:r w:rsidR="0051527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021)</w:t>
            </w:r>
          </w:p>
        </w:tc>
        <w:tc>
          <w:tcPr>
            <w:tcW w:w="738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Single-center, retrospective cohort</w:t>
            </w:r>
          </w:p>
        </w:tc>
        <w:tc>
          <w:tcPr>
            <w:tcW w:w="850" w:type="dxa"/>
            <w:shd w:val="clear" w:color="auto" w:fill="auto"/>
          </w:tcPr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United States</w:t>
            </w:r>
          </w:p>
        </w:tc>
        <w:tc>
          <w:tcPr>
            <w:tcW w:w="1130" w:type="dxa"/>
            <w:shd w:val="clear" w:color="auto" w:fill="auto"/>
          </w:tcPr>
          <w:p w:rsidR="005645C9" w:rsidRPr="0050396A" w:rsidRDefault="005645C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5645C9" w:rsidRPr="0050396A" w:rsidRDefault="00C86E6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4 (68.5%)</w:t>
            </w:r>
          </w:p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I</w:t>
            </w:r>
            <w:r w:rsidR="00B5041E" w:rsidRPr="0050396A">
              <w:rPr>
                <w:rFonts w:ascii="Times New Roman" w:hAnsi="Times New Roman"/>
                <w:sz w:val="14"/>
                <w:szCs w:val="16"/>
              </w:rPr>
              <w:t xml:space="preserve"> (4-24 hours)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30 (70</w:t>
            </w:r>
            <w:r w:rsidR="00A11449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LI</w:t>
            </w:r>
            <w:r w:rsidR="00B5041E" w:rsidRPr="0050396A">
              <w:rPr>
                <w:rFonts w:ascii="Times New Roman" w:hAnsi="Times New Roman"/>
                <w:sz w:val="14"/>
                <w:szCs w:val="16"/>
              </w:rPr>
              <w:t xml:space="preserve"> (5-10 days)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24 (66</w:t>
            </w:r>
            <w:r w:rsidR="00A11449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B5041E" w:rsidRPr="0050396A" w:rsidRDefault="00B5041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</w:t>
            </w:r>
            <w:r w:rsidR="005702BE" w:rsidRPr="0050396A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="00285658" w:rsidRPr="0050396A">
              <w:rPr>
                <w:rFonts w:ascii="Times New Roman" w:hAnsi="Times New Roman"/>
                <w:sz w:val="14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:rsidR="00C00497" w:rsidRPr="0050396A" w:rsidRDefault="00E37DC8" w:rsidP="00D7235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I: 58 [42–69]</w:t>
            </w:r>
          </w:p>
          <w:p w:rsidR="00E37DC8" w:rsidRPr="0050396A" w:rsidRDefault="00E37DC8" w:rsidP="00E37DC8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LI: 62 [50–69]</w:t>
            </w:r>
          </w:p>
          <w:p w:rsidR="001121F3" w:rsidRPr="0050396A" w:rsidRDefault="001121F3" w:rsidP="00E37DC8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32</w:t>
            </w:r>
          </w:p>
        </w:tc>
        <w:tc>
          <w:tcPr>
            <w:tcW w:w="755" w:type="dxa"/>
            <w:shd w:val="clear" w:color="auto" w:fill="auto"/>
          </w:tcPr>
          <w:p w:rsidR="00C86E61" w:rsidRPr="0050396A" w:rsidRDefault="00C86E61" w:rsidP="00C86E6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19 days [10–28]</w:t>
            </w:r>
          </w:p>
          <w:p w:rsidR="00C00497" w:rsidRPr="0050396A" w:rsidRDefault="00C86E61" w:rsidP="00C86E6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 29 days [19–33]</w:t>
            </w:r>
          </w:p>
        </w:tc>
        <w:tc>
          <w:tcPr>
            <w:tcW w:w="1517" w:type="dxa"/>
            <w:shd w:val="clear" w:color="auto" w:fill="auto"/>
          </w:tcPr>
          <w:p w:rsidR="00581045" w:rsidRPr="0050396A" w:rsidRDefault="00581045" w:rsidP="0058104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nclusion: Hospitalized adults (&gt;18 years old) with RT-PCR-confirmed SARS-CoV-2 infection and having ARDS in accordanc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 with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Berlin </w:t>
            </w:r>
            <w:r w:rsidR="002D302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E37DC8" w:rsidRPr="0050396A" w:rsidRDefault="00E37DC8" w:rsidP="00E37DC8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xclusion: Patients intubated</w:t>
            </w:r>
          </w:p>
          <w:p w:rsidR="00C00497" w:rsidRPr="0050396A" w:rsidRDefault="00E37DC8" w:rsidP="00E37DC8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within 4 hours of arrival</w:t>
            </w:r>
          </w:p>
        </w:tc>
        <w:tc>
          <w:tcPr>
            <w:tcW w:w="1417" w:type="dxa"/>
            <w:shd w:val="clear" w:color="auto" w:fill="auto"/>
          </w:tcPr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PF Ratio: 184 [114-245] vs 186 [116-235], p=0.93</w:t>
            </w:r>
          </w:p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6 [3-8] vs 4 [1-7], p=0.33</w:t>
            </w:r>
          </w:p>
        </w:tc>
        <w:tc>
          <w:tcPr>
            <w:tcW w:w="2410" w:type="dxa"/>
            <w:shd w:val="clear" w:color="auto" w:fill="auto"/>
          </w:tcPr>
          <w:p w:rsidR="00BD086A" w:rsidRPr="0050396A" w:rsidRDefault="00BD086A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vs LI:</w:t>
            </w:r>
          </w:p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Hypertension: 13 (43%) vs 18 (75%), p&lt;0.01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DM: 13 (43%) vs 13 (54%), p=0.28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KD: 3 (10%) vs 9 (37.5%), p&lt;0.001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SRD: 1 (3%) vs 6 (25%), p&lt;0.001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AD: 4 (13%) vs 3 (12.5%), p=0.9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HF: 4 (13%) vs 2 (8%), p=0.47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OPD: 4 (13%) vs 2 (8%), p=0.47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Asthma: 1 (3%) vs 1 (4%)</w:t>
            </w:r>
          </w:p>
        </w:tc>
        <w:tc>
          <w:tcPr>
            <w:tcW w:w="1531" w:type="dxa"/>
            <w:shd w:val="clear" w:color="auto" w:fill="auto"/>
          </w:tcPr>
          <w:p w:rsidR="00E37DC8" w:rsidRPr="0050396A" w:rsidRDefault="00E37DC8" w:rsidP="00E37DC8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I: patients  intubated between 4 and 24</w:t>
            </w:r>
            <w:r w:rsidR="00165796" w:rsidRPr="0050396A">
              <w:rPr>
                <w:rFonts w:ascii="Times New Roman" w:hAnsi="Times New Roman"/>
                <w:sz w:val="14"/>
                <w:szCs w:val="16"/>
              </w:rPr>
              <w:t xml:space="preserve"> hours of hospital admission</w:t>
            </w:r>
          </w:p>
          <w:p w:rsidR="00E37DC8" w:rsidRPr="0050396A" w:rsidRDefault="00E37DC8" w:rsidP="00E37DC8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LI: patients intubated between </w:t>
            </w:r>
            <w:r w:rsidR="00165796" w:rsidRPr="0050396A">
              <w:rPr>
                <w:rFonts w:ascii="Times New Roman" w:hAnsi="Times New Roman"/>
                <w:sz w:val="14"/>
                <w:szCs w:val="16"/>
              </w:rPr>
              <w:t>5 and 10 days of hospital admission</w:t>
            </w:r>
          </w:p>
        </w:tc>
        <w:tc>
          <w:tcPr>
            <w:tcW w:w="1134" w:type="dxa"/>
            <w:shd w:val="clear" w:color="auto" w:fill="auto"/>
          </w:tcPr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I: 2 (6</w:t>
            </w:r>
            <w:r w:rsidR="00A11449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LI: 7 (29</w:t>
            </w:r>
            <w:r w:rsidR="00A11449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E37DC8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P&lt;0.001</w:t>
            </w:r>
          </w:p>
        </w:tc>
        <w:tc>
          <w:tcPr>
            <w:tcW w:w="1842" w:type="dxa"/>
            <w:shd w:val="clear" w:color="auto" w:fill="auto"/>
          </w:tcPr>
          <w:p w:rsidR="00B2777D" w:rsidRPr="0050396A" w:rsidRDefault="00B2777D" w:rsidP="00B2777D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ICU LOS: 12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5–17] vs 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15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1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0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–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19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 [Mean, SD: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11.3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 (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9.3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) vs 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14.7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7.1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]*, p&gt;0.05</w:t>
            </w:r>
          </w:p>
          <w:p w:rsidR="00B2777D" w:rsidRPr="0050396A" w:rsidRDefault="00B2777D" w:rsidP="00B2777D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Ventilation duration: 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10 (5-15) vs 10 (7-19)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Mean, SD: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10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 (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7.8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) vs 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12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9.5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]*, p&gt;0.05</w:t>
            </w:r>
          </w:p>
          <w:p w:rsidR="00B2777D" w:rsidRPr="0050396A" w:rsidRDefault="00B2777D" w:rsidP="00B2777D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</w:p>
          <w:p w:rsidR="00B2777D" w:rsidRPr="0050396A" w:rsidRDefault="00F04AA9" w:rsidP="00B2777D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Adverse e</w:t>
            </w:r>
            <w:r w:rsidR="00B2777D" w:rsidRPr="0050396A">
              <w:rPr>
                <w:rFonts w:ascii="Times New Roman" w:hAnsi="Times New Roman"/>
                <w:sz w:val="14"/>
                <w:szCs w:val="16"/>
              </w:rPr>
              <w:t>vents:</w:t>
            </w:r>
          </w:p>
          <w:p w:rsidR="00B2777D" w:rsidRPr="0050396A" w:rsidRDefault="00B2777D" w:rsidP="00652D6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RRT: 3 (10</w:t>
            </w:r>
            <w:r w:rsidR="00A11449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 vs 7 (29</w:t>
            </w:r>
            <w:r w:rsidR="00A11449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, p=0.07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3563DD" w:rsidRPr="0050396A" w:rsidRDefault="003563D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COVID-ICU Group </w:t>
            </w:r>
            <w:r w:rsidR="004E472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(2021)</w:t>
            </w:r>
          </w:p>
        </w:tc>
        <w:tc>
          <w:tcPr>
            <w:tcW w:w="738" w:type="dxa"/>
            <w:shd w:val="clear" w:color="auto" w:fill="auto"/>
          </w:tcPr>
          <w:p w:rsidR="003563DD" w:rsidRPr="0050396A" w:rsidRDefault="00D9386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Multicenter, </w:t>
            </w:r>
            <w:r w:rsidR="00AC6B1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ospective c</w:t>
            </w:r>
            <w:r w:rsidR="003563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hort</w:t>
            </w:r>
          </w:p>
        </w:tc>
        <w:tc>
          <w:tcPr>
            <w:tcW w:w="850" w:type="dxa"/>
            <w:shd w:val="clear" w:color="auto" w:fill="auto"/>
          </w:tcPr>
          <w:p w:rsidR="003563DD" w:rsidRPr="0050396A" w:rsidRDefault="003563D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France, Switzerland, Belgium</w:t>
            </w:r>
          </w:p>
        </w:tc>
        <w:tc>
          <w:tcPr>
            <w:tcW w:w="1130" w:type="dxa"/>
            <w:shd w:val="clear" w:color="auto" w:fill="auto"/>
          </w:tcPr>
          <w:p w:rsidR="00D72357" w:rsidRPr="0050396A" w:rsidRDefault="005645C9" w:rsidP="005645C9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</w:t>
            </w:r>
            <w:r w:rsidR="0078128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tients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4244 (74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3563DD" w:rsidRPr="0050396A" w:rsidRDefault="003563D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</w:t>
            </w:r>
            <w:r w:rsidR="0055313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≤ 24 hours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2635</w:t>
            </w:r>
          </w:p>
          <w:p w:rsidR="003563DD" w:rsidRPr="0050396A" w:rsidRDefault="003563D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</w:t>
            </w:r>
            <w:r w:rsidR="0055313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&gt; 24 hours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741</w:t>
            </w:r>
          </w:p>
          <w:p w:rsidR="00ED1AF3" w:rsidRPr="0050396A" w:rsidRDefault="00ED1AF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N.R</w:t>
            </w:r>
          </w:p>
        </w:tc>
        <w:tc>
          <w:tcPr>
            <w:tcW w:w="1276" w:type="dxa"/>
            <w:shd w:val="clear" w:color="auto" w:fill="auto"/>
          </w:tcPr>
          <w:p w:rsidR="008C1930" w:rsidRPr="0050396A" w:rsidRDefault="008C1930" w:rsidP="00D7235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3563DD" w:rsidRPr="0050396A" w:rsidRDefault="00D72357" w:rsidP="00D7235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3.0 [54.0–71.0]</w:t>
            </w:r>
          </w:p>
        </w:tc>
        <w:tc>
          <w:tcPr>
            <w:tcW w:w="755" w:type="dxa"/>
            <w:shd w:val="clear" w:color="auto" w:fill="auto"/>
          </w:tcPr>
          <w:p w:rsidR="003563DD" w:rsidRPr="0050396A" w:rsidRDefault="00FA2EC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90 days</w:t>
            </w:r>
          </w:p>
        </w:tc>
        <w:tc>
          <w:tcPr>
            <w:tcW w:w="1517" w:type="dxa"/>
            <w:shd w:val="clear" w:color="auto" w:fill="auto"/>
          </w:tcPr>
          <w:p w:rsidR="00581045" w:rsidRPr="0050396A" w:rsidRDefault="00581045" w:rsidP="0058104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RT-PCR-confirmed SARS-CoV-2 infection and having ARDS in accordance 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with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Berlin </w:t>
            </w:r>
            <w:r w:rsidR="002D302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3563DD" w:rsidRPr="0050396A" w:rsidRDefault="003563DD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417" w:type="dxa"/>
            <w:shd w:val="clear" w:color="auto" w:fill="auto"/>
          </w:tcPr>
          <w:p w:rsidR="00926F7D" w:rsidRPr="0050396A" w:rsidRDefault="0078128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926F7D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F Ratio: 154 [106–223]</w:t>
            </w:r>
          </w:p>
          <w:p w:rsidR="003563DD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5.0 [3.0–8.0]</w:t>
            </w:r>
          </w:p>
          <w:p w:rsidR="0078128B" w:rsidRPr="0050396A" w:rsidRDefault="0078128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APS II: 37 [28–50]</w:t>
            </w:r>
          </w:p>
          <w:p w:rsidR="00926F7D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2410" w:type="dxa"/>
            <w:shd w:val="clear" w:color="auto" w:fill="auto"/>
          </w:tcPr>
          <w:p w:rsidR="003563DD" w:rsidRPr="0050396A" w:rsidRDefault="0078128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78128B" w:rsidRPr="0050396A" w:rsidRDefault="0078128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 = 2018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48%)</w:t>
            </w:r>
          </w:p>
          <w:p w:rsidR="0078128B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M</w:t>
            </w:r>
            <w:r w:rsidR="0078128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= 1167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28%)</w:t>
            </w:r>
          </w:p>
          <w:p w:rsidR="0078128B" w:rsidRPr="0050396A" w:rsidRDefault="0078128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mmunodeficiency = 314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7%)</w:t>
            </w:r>
          </w:p>
          <w:p w:rsidR="0078128B" w:rsidRPr="0050396A" w:rsidRDefault="0078128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besity (BMI &gt; 30 Kg/m</w:t>
            </w:r>
            <w:r w:rsidRPr="0050396A"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  <w:t>2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 = 1607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41%)</w:t>
            </w:r>
          </w:p>
        </w:tc>
        <w:tc>
          <w:tcPr>
            <w:tcW w:w="1531" w:type="dxa"/>
            <w:shd w:val="clear" w:color="auto" w:fill="auto"/>
          </w:tcPr>
          <w:p w:rsidR="003563DD" w:rsidRPr="0050396A" w:rsidRDefault="0078128B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patients intubated within 24 hours</w:t>
            </w:r>
            <w:r w:rsidR="0016579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 </w:t>
            </w:r>
          </w:p>
          <w:p w:rsidR="0078128B" w:rsidRPr="0050396A" w:rsidRDefault="0078128B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patients intubated later than 24 hours</w:t>
            </w:r>
            <w:r w:rsidR="0016579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</w:tc>
        <w:tc>
          <w:tcPr>
            <w:tcW w:w="1134" w:type="dxa"/>
            <w:shd w:val="clear" w:color="auto" w:fill="auto"/>
          </w:tcPr>
          <w:p w:rsidR="003563DD" w:rsidRPr="0050396A" w:rsidRDefault="00A14EE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: 957 </w:t>
            </w:r>
            <w:r w:rsidR="0078128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(36.3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78128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A14EE3" w:rsidRPr="0050396A" w:rsidRDefault="00A14EE3" w:rsidP="00D132F1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244</w:t>
            </w:r>
            <w:r w:rsidR="0078128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32.9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78128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F25B52" w:rsidRPr="0050396A" w:rsidRDefault="00F25B52" w:rsidP="00D132F1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1842" w:type="dxa"/>
            <w:shd w:val="clear" w:color="auto" w:fill="auto"/>
          </w:tcPr>
          <w:p w:rsidR="003563DD" w:rsidRPr="0050396A" w:rsidRDefault="0078128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upuis, et al. (2021)</w:t>
            </w:r>
          </w:p>
        </w:tc>
        <w:tc>
          <w:tcPr>
            <w:tcW w:w="738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ulticenter, prospecti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ve Cohort</w:t>
            </w:r>
          </w:p>
        </w:tc>
        <w:tc>
          <w:tcPr>
            <w:tcW w:w="850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France</w:t>
            </w:r>
          </w:p>
        </w:tc>
        <w:tc>
          <w:tcPr>
            <w:tcW w:w="1130" w:type="dxa"/>
            <w:shd w:val="clear" w:color="auto" w:fill="auto"/>
          </w:tcPr>
          <w:p w:rsidR="00F83A33" w:rsidRPr="0050396A" w:rsidRDefault="00F83A33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F83A33" w:rsidRPr="0050396A" w:rsidRDefault="00F83A33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45 (76.4%)</w:t>
            </w:r>
          </w:p>
          <w:p w:rsidR="00F83A33" w:rsidRPr="0050396A" w:rsidRDefault="00F83A33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 (≤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48 hours): 117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80.3%)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Mild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HRF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9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Moderate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HRF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61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Severe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HRF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47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LI (&gt;48 hours): 45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66.7%)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Mild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AHRF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10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Moderate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AHRF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21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Severe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AHRF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14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46</w:t>
            </w:r>
          </w:p>
        </w:tc>
        <w:tc>
          <w:tcPr>
            <w:tcW w:w="1276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: 61 [52-69]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63 [53-70]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755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0 days</w:t>
            </w:r>
          </w:p>
        </w:tc>
        <w:tc>
          <w:tcPr>
            <w:tcW w:w="1517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</w:t>
            </w:r>
            <w:r w:rsidR="008A6F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with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HRF related to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severe COVID-19 pneumonia defined as the combination of: 1) radiological features compatible with this diagnosis, 2) Pao2/Fio2 ratio ≤ 300 mm Hg, and 3) a positive SARS-CoV-2 test using RT-PCR</w:t>
            </w:r>
          </w:p>
          <w:p w:rsidR="008B50C7" w:rsidRPr="0050396A" w:rsidRDefault="008B50C7" w:rsidP="008A6F0B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xclusion: referral from</w:t>
            </w:r>
            <w:r w:rsidR="008A6F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nother ICU or intermediate </w:t>
            </w:r>
            <w:r w:rsidR="008A6F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re unit, when a decision</w:t>
            </w:r>
            <w:r w:rsidR="008A6F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was made to discontinue life-sustaining treatments</w:t>
            </w:r>
            <w:r w:rsidR="008A6F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uring the first 2 days after ICU</w:t>
            </w:r>
            <w:r w:rsidR="008A6F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admission, if ICU LO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was ≤</w:t>
            </w:r>
            <w:r w:rsidR="008A6F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2 days and if they had a shock or a GCS ≤ 12 on </w:t>
            </w:r>
            <w:r w:rsidR="008A6F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U</w:t>
            </w:r>
            <w:r w:rsidR="008A6F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dmission</w:t>
            </w:r>
          </w:p>
        </w:tc>
        <w:tc>
          <w:tcPr>
            <w:tcW w:w="1417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RR: 28 (24- 33) vs 32 (29-40), p&lt;0.05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F Ratio: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110 [80-155] vs 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123.33 [90-194.46], p&gt;0.05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APS II score: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39 [31-51] vs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34 [27-39], p&lt;0.05</w:t>
            </w:r>
          </w:p>
        </w:tc>
        <w:tc>
          <w:tcPr>
            <w:tcW w:w="2410" w:type="dxa"/>
            <w:shd w:val="clear" w:color="auto" w:fill="auto"/>
          </w:tcPr>
          <w:p w:rsidR="00BD086A" w:rsidRPr="0050396A" w:rsidRDefault="00BD086A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 vs LI: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ver disease: 1 (0.85%) vs 1 (2.22%</w:t>
            </w:r>
            <w:r w:rsidR="00BD086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, p=0.48**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Cardiovascular disease: 33 (28.21%) vs 8 (17.78%), p=0.17**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Respiratory disease: 12 (10.26%) vs 8 (17.78%), p=0.19**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KD: 10 (8.55%) vs 6 (13.33%</w:t>
            </w:r>
            <w:r w:rsidR="00BD086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, p=0.36**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mmunosuppression: 8 (6.84%) vs 7 (15.56%), p=0.09**</w:t>
            </w:r>
          </w:p>
        </w:tc>
        <w:tc>
          <w:tcPr>
            <w:tcW w:w="1531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 xml:space="preserve">EI: </w:t>
            </w:r>
            <w:r w:rsidR="0016579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 intubated within 48 hours of ICU admission</w:t>
            </w:r>
          </w:p>
          <w:p w:rsidR="008B50C7" w:rsidRPr="0050396A" w:rsidRDefault="008B50C7" w:rsidP="00F720AF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8B50C7" w:rsidRPr="0050396A" w:rsidRDefault="008B50C7" w:rsidP="00F720AF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LI: patients who received at least one of these NIV: NIPPV, HFNC, CPAP, and NRM and not earlier than the third day after ICU admission.</w:t>
            </w:r>
          </w:p>
        </w:tc>
        <w:tc>
          <w:tcPr>
            <w:tcW w:w="1134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 xml:space="preserve">EI: 48 (41.03%) </w:t>
            </w:r>
          </w:p>
          <w:p w:rsidR="008B50C7" w:rsidRPr="0050396A" w:rsidRDefault="008B50C7" w:rsidP="00F720AF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18 (40%)</w:t>
            </w:r>
          </w:p>
          <w:p w:rsidR="008B50C7" w:rsidRPr="0050396A" w:rsidRDefault="008B50C7" w:rsidP="00F720AF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91*</w:t>
            </w:r>
          </w:p>
        </w:tc>
        <w:tc>
          <w:tcPr>
            <w:tcW w:w="1842" w:type="dxa"/>
            <w:shd w:val="clear" w:color="auto" w:fill="auto"/>
          </w:tcPr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 LOS: 15 [10-21] vs 16 [11-22] [Mean, SD: 15.3 (8.3) vs 16.3 (8.4)]*, p=0.49**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VFD: 1 [0-3] vs 4 [2-6] [Mean, SD: 1.3 (2.3) vs 4 (3.1)]*, p&lt;0.01**</w:t>
            </w: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8B50C7" w:rsidRPr="0050396A" w:rsidRDefault="008B50C7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6469F5" w:rsidRPr="0050396A" w:rsidRDefault="006469F5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Fayed, et al. (2021)</w:t>
            </w:r>
          </w:p>
        </w:tc>
        <w:tc>
          <w:tcPr>
            <w:tcW w:w="738" w:type="dxa"/>
            <w:shd w:val="clear" w:color="auto" w:fill="auto"/>
          </w:tcPr>
          <w:p w:rsidR="006469F5" w:rsidRPr="0050396A" w:rsidRDefault="006469F5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ingle-center, retrospective cohort</w:t>
            </w:r>
          </w:p>
        </w:tc>
        <w:tc>
          <w:tcPr>
            <w:tcW w:w="850" w:type="dxa"/>
            <w:shd w:val="clear" w:color="auto" w:fill="auto"/>
          </w:tcPr>
          <w:p w:rsidR="006469F5" w:rsidRPr="0050396A" w:rsidRDefault="006469F5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United States</w:t>
            </w:r>
          </w:p>
        </w:tc>
        <w:tc>
          <w:tcPr>
            <w:tcW w:w="1130" w:type="dxa"/>
            <w:shd w:val="clear" w:color="auto" w:fill="auto"/>
          </w:tcPr>
          <w:p w:rsidR="00BC65EC" w:rsidRPr="0050396A" w:rsidRDefault="00BC65E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BC65EC" w:rsidRPr="0050396A" w:rsidRDefault="00BC65E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110 </w:t>
            </w:r>
          </w:p>
          <w:p w:rsidR="006469F5" w:rsidRPr="0050396A" w:rsidRDefault="00064CA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</w:t>
            </w:r>
            <w:r w:rsidR="001B2D5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≤ 24 hours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38</w:t>
            </w:r>
          </w:p>
          <w:p w:rsidR="00064CA1" w:rsidRPr="0050396A" w:rsidRDefault="00064CA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LI</w:t>
            </w:r>
            <w:r w:rsidR="001B2D5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&gt; 24 hours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51</w:t>
            </w:r>
          </w:p>
          <w:p w:rsidR="00B80F07" w:rsidRPr="0050396A" w:rsidRDefault="00B80F0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58</w:t>
            </w:r>
          </w:p>
        </w:tc>
        <w:tc>
          <w:tcPr>
            <w:tcW w:w="1276" w:type="dxa"/>
            <w:shd w:val="clear" w:color="auto" w:fill="auto"/>
          </w:tcPr>
          <w:p w:rsidR="006469F5" w:rsidRPr="0050396A" w:rsidRDefault="00064CA1" w:rsidP="00D7235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 xml:space="preserve">EI: 62.6 (12.8) </w:t>
            </w:r>
          </w:p>
          <w:p w:rsidR="00064CA1" w:rsidRPr="0050396A" w:rsidRDefault="00064CA1" w:rsidP="00D7235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63.4 (15.9)</w:t>
            </w:r>
          </w:p>
          <w:p w:rsidR="00064CA1" w:rsidRPr="0050396A" w:rsidRDefault="00064CA1" w:rsidP="00D7235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40</w:t>
            </w:r>
          </w:p>
        </w:tc>
        <w:tc>
          <w:tcPr>
            <w:tcW w:w="755" w:type="dxa"/>
            <w:shd w:val="clear" w:color="auto" w:fill="auto"/>
          </w:tcPr>
          <w:p w:rsidR="006469F5" w:rsidRPr="0050396A" w:rsidRDefault="003A6959" w:rsidP="0099746B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8.5 days [13-29]</w:t>
            </w:r>
          </w:p>
        </w:tc>
        <w:tc>
          <w:tcPr>
            <w:tcW w:w="1517" w:type="dxa"/>
            <w:shd w:val="clear" w:color="auto" w:fill="auto"/>
          </w:tcPr>
          <w:p w:rsidR="006469F5" w:rsidRPr="0050396A" w:rsidRDefault="006469F5" w:rsidP="006469F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RT-PCR-confirmed SARS-CoV-2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infection</w:t>
            </w:r>
            <w:r w:rsidR="000A13E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with severe respiratory distress syndrome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and with bilateral infiltrates indicated by chest X-ray in addition to at least one of the following criteria: RR &gt; 30 for at least 2 hours and SaO2 &lt;93% for at least 2 hours.</w:t>
            </w:r>
          </w:p>
          <w:p w:rsidR="006469F5" w:rsidRPr="0050396A" w:rsidRDefault="006469F5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xclusion: “do not intubate” status</w:t>
            </w:r>
          </w:p>
        </w:tc>
        <w:tc>
          <w:tcPr>
            <w:tcW w:w="1417" w:type="dxa"/>
            <w:shd w:val="clear" w:color="auto" w:fill="auto"/>
          </w:tcPr>
          <w:p w:rsidR="00064CA1" w:rsidRPr="0050396A" w:rsidRDefault="00064CA1" w:rsidP="00064CA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S</w:t>
            </w:r>
            <w:r w:rsidR="00FE580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="00FE580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5.9 [5.7-6.6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 vs</w:t>
            </w:r>
            <w:r w:rsidR="00FE580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6.3 [5.8-6.7], p=0.14</w:t>
            </w:r>
          </w:p>
          <w:p w:rsidR="006469F5" w:rsidRPr="0050396A" w:rsidRDefault="00FE5809" w:rsidP="00FE5809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ROX index:</w:t>
            </w:r>
          </w:p>
          <w:p w:rsidR="00FE5809" w:rsidRPr="0050396A" w:rsidRDefault="00FE5809" w:rsidP="00FE5809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Low intubation risk: 18 (47%) vs 15 (29%)</w:t>
            </w:r>
          </w:p>
          <w:p w:rsidR="00FE5809" w:rsidRPr="0050396A" w:rsidRDefault="00FE5809" w:rsidP="00FE5809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termediate intubation risk: </w:t>
            </w:r>
          </w:p>
          <w:p w:rsidR="00FE5809" w:rsidRPr="0050396A" w:rsidRDefault="00FE5809" w:rsidP="00FE5809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 (3%) vs 8 (16%)</w:t>
            </w:r>
          </w:p>
          <w:p w:rsidR="00FE5809" w:rsidRPr="0050396A" w:rsidRDefault="00FE5809" w:rsidP="00FE5809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igh intubation risk:</w:t>
            </w:r>
          </w:p>
          <w:p w:rsidR="00FE5809" w:rsidRPr="0050396A" w:rsidRDefault="00FE5809" w:rsidP="00FE5809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9 (50%) vs 28 (55%)</w:t>
            </w:r>
          </w:p>
        </w:tc>
        <w:tc>
          <w:tcPr>
            <w:tcW w:w="2410" w:type="dxa"/>
            <w:shd w:val="clear" w:color="auto" w:fill="auto"/>
          </w:tcPr>
          <w:p w:rsidR="00BD086A" w:rsidRPr="0050396A" w:rsidRDefault="00BD086A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 vs LI:</w:t>
            </w:r>
          </w:p>
          <w:p w:rsidR="006469F5" w:rsidRPr="0050396A" w:rsidRDefault="00064CA1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cute renal failure: 22 (57.9</w:t>
            </w:r>
            <w:r w:rsidR="006469F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) vs 3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7 (51.4</w:t>
            </w:r>
            <w:r w:rsidR="006469F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15</w:t>
            </w:r>
          </w:p>
          <w:p w:rsidR="001B2933" w:rsidRPr="0050396A" w:rsidRDefault="001B2933" w:rsidP="00064CA1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ialysis: 9 (24%) vs 15 (29%), p=0.5</w:t>
            </w:r>
          </w:p>
        </w:tc>
        <w:tc>
          <w:tcPr>
            <w:tcW w:w="1531" w:type="dxa"/>
            <w:shd w:val="clear" w:color="auto" w:fill="auto"/>
          </w:tcPr>
          <w:p w:rsidR="006469F5" w:rsidRPr="0050396A" w:rsidRDefault="006469F5" w:rsidP="006469F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patients intubated within 24 hours</w:t>
            </w:r>
            <w:r w:rsidR="0016579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ARDS onset meeting inclusion criteria</w:t>
            </w:r>
          </w:p>
          <w:p w:rsidR="006469F5" w:rsidRPr="0050396A" w:rsidRDefault="006469F5" w:rsidP="006469F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LI: patients intubated later than 24 hours</w:t>
            </w:r>
            <w:r w:rsidR="0016579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ARDS onset meeting inclusion criteria</w:t>
            </w:r>
          </w:p>
        </w:tc>
        <w:tc>
          <w:tcPr>
            <w:tcW w:w="1134" w:type="dxa"/>
            <w:shd w:val="clear" w:color="auto" w:fill="auto"/>
          </w:tcPr>
          <w:p w:rsidR="006469F5" w:rsidRPr="0050396A" w:rsidRDefault="00FE580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: 10 (26.3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FE5809" w:rsidRPr="0050396A" w:rsidRDefault="00FE580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25 (49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FE5809" w:rsidRPr="0050396A" w:rsidRDefault="00FE580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03</w:t>
            </w:r>
          </w:p>
        </w:tc>
        <w:tc>
          <w:tcPr>
            <w:tcW w:w="1842" w:type="dxa"/>
            <w:shd w:val="clear" w:color="auto" w:fill="auto"/>
          </w:tcPr>
          <w:p w:rsidR="006469F5" w:rsidRPr="0050396A" w:rsidRDefault="00FE580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</w:t>
            </w:r>
            <w:r w:rsidR="00F04AA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U LOS: 19 [13-28] vs 17 [11-28] </w:t>
            </w:r>
            <w:r w:rsidR="002C04C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Mean, SD: 20 (11.5) vs 18.7 (13)]</w:t>
            </w:r>
            <w:r w:rsidR="002D432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*, p=0.438</w:t>
            </w:r>
          </w:p>
          <w:p w:rsidR="00FE5809" w:rsidRPr="0050396A" w:rsidRDefault="00FE5809" w:rsidP="00F04AA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Ventilation duration: 17 [10-25] vs 10 [5-22]</w:t>
            </w:r>
            <w:r w:rsidR="00F04AA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Mean, SD: 17.3 (11.6) vs 12.3 (13)]*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055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F720AF" w:rsidRPr="0050396A" w:rsidRDefault="00F720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Ferraz, et al. (2021)</w:t>
            </w:r>
          </w:p>
        </w:tc>
        <w:tc>
          <w:tcPr>
            <w:tcW w:w="738" w:type="dxa"/>
            <w:shd w:val="clear" w:color="auto" w:fill="auto"/>
          </w:tcPr>
          <w:p w:rsidR="00F720AF" w:rsidRPr="0050396A" w:rsidRDefault="00F720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ingle-center, retrospective cohort</w:t>
            </w:r>
          </w:p>
        </w:tc>
        <w:tc>
          <w:tcPr>
            <w:tcW w:w="850" w:type="dxa"/>
            <w:shd w:val="clear" w:color="auto" w:fill="auto"/>
          </w:tcPr>
          <w:p w:rsidR="00F720AF" w:rsidRPr="0050396A" w:rsidRDefault="00F720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ortugal</w:t>
            </w:r>
          </w:p>
        </w:tc>
        <w:tc>
          <w:tcPr>
            <w:tcW w:w="1130" w:type="dxa"/>
            <w:shd w:val="clear" w:color="auto" w:fill="auto"/>
          </w:tcPr>
          <w:p w:rsidR="00F720AF" w:rsidRPr="0050396A" w:rsidRDefault="00F720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F720AF" w:rsidRPr="0050396A" w:rsidRDefault="00F720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77 (68%)</w:t>
            </w:r>
          </w:p>
          <w:p w:rsidR="00F720AF" w:rsidRPr="0050396A" w:rsidRDefault="00F720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</w:t>
            </w:r>
            <w:r w:rsidR="001B2D5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≤ 24 hours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88 (72%)</w:t>
            </w:r>
          </w:p>
          <w:p w:rsidR="00F720AF" w:rsidRPr="0050396A" w:rsidRDefault="00F720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</w:t>
            </w:r>
            <w:r w:rsidR="001B2D5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&gt; 24 hours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89 (66%)</w:t>
            </w:r>
          </w:p>
          <w:p w:rsidR="001B2D53" w:rsidRPr="0050396A" w:rsidRDefault="001B2D5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89</w:t>
            </w:r>
          </w:p>
        </w:tc>
        <w:tc>
          <w:tcPr>
            <w:tcW w:w="1276" w:type="dxa"/>
            <w:shd w:val="clear" w:color="auto" w:fill="auto"/>
          </w:tcPr>
          <w:p w:rsidR="00F720AF" w:rsidRPr="0050396A" w:rsidRDefault="00F720AF" w:rsidP="00D7235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: 64 </w:t>
            </w:r>
          </w:p>
          <w:p w:rsidR="00F720AF" w:rsidRPr="0050396A" w:rsidRDefault="00F720AF" w:rsidP="00D7235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63</w:t>
            </w:r>
          </w:p>
          <w:p w:rsidR="00F720AF" w:rsidRPr="0050396A" w:rsidRDefault="00F720AF" w:rsidP="00F720AF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6</w:t>
            </w:r>
          </w:p>
        </w:tc>
        <w:tc>
          <w:tcPr>
            <w:tcW w:w="755" w:type="dxa"/>
            <w:shd w:val="clear" w:color="auto" w:fill="auto"/>
          </w:tcPr>
          <w:p w:rsidR="00F720AF" w:rsidRPr="0050396A" w:rsidRDefault="00F720AF" w:rsidP="0099746B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1 days</w:t>
            </w:r>
          </w:p>
        </w:tc>
        <w:tc>
          <w:tcPr>
            <w:tcW w:w="1517" w:type="dxa"/>
            <w:shd w:val="clear" w:color="auto" w:fill="auto"/>
          </w:tcPr>
          <w:p w:rsidR="00F720AF" w:rsidRPr="0050396A" w:rsidRDefault="00F720AF" w:rsidP="00ED6ADD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nclusion: Hospitalized adults (&gt;18 years old) with RT-PCR-confirmed SARS-CoV-2 infection and having ARDS in accordanc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 with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F720AF" w:rsidRPr="0050396A" w:rsidRDefault="00F720AF" w:rsidP="00064CA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1B2D53" w:rsidRPr="0050396A" w:rsidRDefault="001B2D53" w:rsidP="00064CA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F Ratio: &lt; 150</w:t>
            </w:r>
          </w:p>
          <w:p w:rsidR="00F720AF" w:rsidRPr="0050396A" w:rsidRDefault="00F720AF" w:rsidP="00064CA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2410" w:type="dxa"/>
            <w:shd w:val="clear" w:color="auto" w:fill="auto"/>
          </w:tcPr>
          <w:p w:rsidR="00F720AF" w:rsidRPr="0050396A" w:rsidRDefault="001B2D5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  <w:tc>
          <w:tcPr>
            <w:tcW w:w="1531" w:type="dxa"/>
            <w:shd w:val="clear" w:color="auto" w:fill="auto"/>
          </w:tcPr>
          <w:p w:rsidR="001B2D53" w:rsidRPr="0050396A" w:rsidRDefault="001B2D53" w:rsidP="001B2D5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Patients</w:t>
            </w:r>
          </w:p>
          <w:p w:rsidR="00F720AF" w:rsidRPr="0050396A" w:rsidRDefault="001B2D53" w:rsidP="001B2D5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tubated within 24-h </w:t>
            </w:r>
            <w:r w:rsidR="00AB1C4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f a P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F ratio lower than 150 without NIV or HFNC</w:t>
            </w:r>
            <w:r w:rsidR="00B8012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1B2D53" w:rsidRPr="0050396A" w:rsidRDefault="001B2D53" w:rsidP="001B2D5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patients intubated with a P/F ratio lower than 150 after a 24 h trial of NIV, HFNC or a combination of these two modalities</w:t>
            </w:r>
          </w:p>
        </w:tc>
        <w:tc>
          <w:tcPr>
            <w:tcW w:w="1134" w:type="dxa"/>
            <w:shd w:val="clear" w:color="auto" w:fill="auto"/>
          </w:tcPr>
          <w:p w:rsidR="00F720AF" w:rsidRPr="0050396A" w:rsidRDefault="001B2D5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: 24 (88) </w:t>
            </w:r>
          </w:p>
          <w:p w:rsidR="001B2D53" w:rsidRPr="0050396A" w:rsidRDefault="001B2D5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27 (89)</w:t>
            </w:r>
          </w:p>
          <w:p w:rsidR="001B2D53" w:rsidRPr="0050396A" w:rsidRDefault="001B2D5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64</w:t>
            </w:r>
          </w:p>
        </w:tc>
        <w:tc>
          <w:tcPr>
            <w:tcW w:w="1842" w:type="dxa"/>
            <w:shd w:val="clear" w:color="auto" w:fill="auto"/>
          </w:tcPr>
          <w:p w:rsidR="001B2D53" w:rsidRPr="0050396A" w:rsidRDefault="001B2D5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 LOS: 11 days vs 10 days, p=0.46</w:t>
            </w:r>
          </w:p>
          <w:p w:rsidR="001B2D53" w:rsidRPr="0050396A" w:rsidRDefault="001B2D5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entilation duration: 9 days vs 9 days, p=0.68</w:t>
            </w:r>
          </w:p>
          <w:p w:rsidR="00F720AF" w:rsidRPr="0050396A" w:rsidRDefault="002D432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dverse ev</w:t>
            </w:r>
            <w:r w:rsidR="00F720A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</w:t>
            </w:r>
            <w:r w:rsidR="00F720A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ts: </w:t>
            </w:r>
          </w:p>
          <w:p w:rsidR="00F720AF" w:rsidRPr="0050396A" w:rsidRDefault="00F720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VAP: </w:t>
            </w:r>
            <w:r w:rsidR="001B2D5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31 (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35.4%</w:t>
            </w:r>
            <w:r w:rsidR="001B2D5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</w:t>
            </w:r>
            <w:r w:rsidR="001B2D5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46 (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1.4%</w:t>
            </w:r>
            <w:r w:rsidR="001B2D5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036</w:t>
            </w:r>
          </w:p>
          <w:p w:rsidR="001B2D53" w:rsidRPr="0050396A" w:rsidRDefault="001B2D5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4E4727" w:rsidRPr="0050396A" w:rsidRDefault="004E472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Gras</w:t>
            </w:r>
            <w:r w:rsidR="0063097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lli, et al. (2020)</w:t>
            </w:r>
          </w:p>
        </w:tc>
        <w:tc>
          <w:tcPr>
            <w:tcW w:w="738" w:type="dxa"/>
            <w:shd w:val="clear" w:color="auto" w:fill="auto"/>
          </w:tcPr>
          <w:p w:rsidR="004E4727" w:rsidRPr="0050396A" w:rsidRDefault="00D9386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Multicenter, </w:t>
            </w:r>
            <w:r w:rsidR="00AC6B1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retrospec</w:t>
            </w:r>
            <w:r w:rsidR="00AC6B1F"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tive c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hort</w:t>
            </w:r>
          </w:p>
        </w:tc>
        <w:tc>
          <w:tcPr>
            <w:tcW w:w="850" w:type="dxa"/>
            <w:shd w:val="clear" w:color="auto" w:fill="auto"/>
          </w:tcPr>
          <w:p w:rsidR="004E4727" w:rsidRPr="0050396A" w:rsidRDefault="00D9386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Italy</w:t>
            </w:r>
          </w:p>
        </w:tc>
        <w:tc>
          <w:tcPr>
            <w:tcW w:w="1130" w:type="dxa"/>
            <w:shd w:val="clear" w:color="auto" w:fill="auto"/>
          </w:tcPr>
          <w:p w:rsidR="004E4727" w:rsidRPr="0050396A" w:rsidRDefault="00F55F5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</w:t>
            </w:r>
            <w:r w:rsidR="00D9386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tients:</w:t>
            </w:r>
          </w:p>
          <w:p w:rsidR="00D93860" w:rsidRPr="0050396A" w:rsidRDefault="00D9386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3988 (80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D93860" w:rsidRPr="0050396A" w:rsidRDefault="00D9386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</w:t>
            </w:r>
            <w:r w:rsidR="0055313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≤ 24 hours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2929</w:t>
            </w:r>
          </w:p>
          <w:p w:rsidR="00D93860" w:rsidRPr="0050396A" w:rsidRDefault="00D9386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LI</w:t>
            </w:r>
            <w:r w:rsidR="0055313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&gt; 24 hours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164</w:t>
            </w:r>
          </w:p>
          <w:p w:rsidR="00ED1AF3" w:rsidRPr="0050396A" w:rsidRDefault="00ED1AF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N.R</w:t>
            </w:r>
          </w:p>
        </w:tc>
        <w:tc>
          <w:tcPr>
            <w:tcW w:w="1276" w:type="dxa"/>
            <w:shd w:val="clear" w:color="auto" w:fill="auto"/>
          </w:tcPr>
          <w:p w:rsidR="00064CA1" w:rsidRPr="0050396A" w:rsidRDefault="00064CA1" w:rsidP="00D9386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 xml:space="preserve">All </w:t>
            </w:r>
            <w:r w:rsidR="00AF037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tients:</w:t>
            </w:r>
          </w:p>
          <w:p w:rsidR="004E4727" w:rsidRPr="0050396A" w:rsidRDefault="00D93860" w:rsidP="00D9386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3 [56-69]</w:t>
            </w:r>
          </w:p>
        </w:tc>
        <w:tc>
          <w:tcPr>
            <w:tcW w:w="755" w:type="dxa"/>
            <w:shd w:val="clear" w:color="auto" w:fill="auto"/>
          </w:tcPr>
          <w:p w:rsidR="004E4727" w:rsidRPr="0050396A" w:rsidRDefault="00D9386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70 days [61-70]</w:t>
            </w:r>
          </w:p>
        </w:tc>
        <w:tc>
          <w:tcPr>
            <w:tcW w:w="1517" w:type="dxa"/>
            <w:shd w:val="clear" w:color="auto" w:fill="auto"/>
          </w:tcPr>
          <w:p w:rsidR="004E4727" w:rsidRPr="0050396A" w:rsidRDefault="00581045" w:rsidP="00ED6ADD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RT-PCR-confirmed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SARS-CoV-2 infection and having ARDS in accordanc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 with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D132F1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 xml:space="preserve">All </w:t>
            </w:r>
            <w:r w:rsidR="00AF037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tients:</w:t>
            </w:r>
          </w:p>
          <w:p w:rsidR="0056021B" w:rsidRPr="0050396A" w:rsidRDefault="0056021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PF Ratio </w:t>
            </w:r>
          </w:p>
          <w:p w:rsidR="0056021B" w:rsidRPr="0050396A" w:rsidRDefault="0056021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&lt;103: 729 patients</w:t>
            </w:r>
          </w:p>
          <w:p w:rsidR="0056021B" w:rsidRPr="0050396A" w:rsidRDefault="0056021B" w:rsidP="0056021B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103-144: 728 patients</w:t>
            </w:r>
          </w:p>
          <w:p w:rsidR="0056021B" w:rsidRPr="0050396A" w:rsidRDefault="0056021B" w:rsidP="0056021B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45-203: 729 patients</w:t>
            </w:r>
          </w:p>
          <w:p w:rsidR="0056021B" w:rsidRPr="0050396A" w:rsidRDefault="0056021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&gt;203: 728 patients</w:t>
            </w:r>
          </w:p>
          <w:p w:rsidR="00D132F1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2410" w:type="dxa"/>
            <w:shd w:val="clear" w:color="auto" w:fill="auto"/>
          </w:tcPr>
          <w:p w:rsidR="004E4727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 xml:space="preserve">All </w:t>
            </w:r>
            <w:r w:rsidR="00AF037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tients:</w:t>
            </w:r>
          </w:p>
          <w:p w:rsidR="00D132F1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 = 1643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41.2%)</w:t>
            </w:r>
          </w:p>
          <w:p w:rsidR="00D132F1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cholesterolemia = 545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13.7%)</w:t>
            </w:r>
          </w:p>
          <w:p w:rsidR="00D132F1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eart disease = 533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13.4%)</w:t>
            </w:r>
          </w:p>
          <w:p w:rsidR="00D132F1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 xml:space="preserve">DM </w:t>
            </w:r>
            <w:r w:rsidR="00D132F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= 514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12.9%)</w:t>
            </w:r>
          </w:p>
          <w:p w:rsidR="00D132F1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alignancy</w:t>
            </w:r>
            <w:r w:rsidR="00D132F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= 331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8.3%)</w:t>
            </w:r>
          </w:p>
          <w:p w:rsidR="00D132F1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OPD = 93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2.3%)</w:t>
            </w:r>
          </w:p>
          <w:p w:rsidR="00D132F1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KD = 87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2.2%)</w:t>
            </w:r>
          </w:p>
          <w:p w:rsidR="00D132F1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ver disease = 86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(2.2%)</w:t>
            </w:r>
          </w:p>
        </w:tc>
        <w:tc>
          <w:tcPr>
            <w:tcW w:w="1531" w:type="dxa"/>
            <w:shd w:val="clear" w:color="auto" w:fill="auto"/>
          </w:tcPr>
          <w:p w:rsidR="00D132F1" w:rsidRPr="0050396A" w:rsidRDefault="00D132F1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: patients intubated within 24 hours</w:t>
            </w:r>
            <w:r w:rsidR="00AB1C4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  <w:p w:rsidR="004E4727" w:rsidRPr="0050396A" w:rsidRDefault="00D132F1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LI: patients intubated later than 24 hours</w:t>
            </w:r>
            <w:r w:rsidR="00AB1C4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</w:tc>
        <w:tc>
          <w:tcPr>
            <w:tcW w:w="1134" w:type="dxa"/>
            <w:shd w:val="clear" w:color="auto" w:fill="auto"/>
          </w:tcPr>
          <w:p w:rsidR="004E4727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: 1514 (51.7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D132F1" w:rsidRPr="0050396A" w:rsidRDefault="00D132F1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79 (48.2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F25B52" w:rsidRPr="0050396A" w:rsidRDefault="00F25B5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1842" w:type="dxa"/>
            <w:shd w:val="clear" w:color="auto" w:fill="auto"/>
          </w:tcPr>
          <w:p w:rsidR="004E4727" w:rsidRPr="0050396A" w:rsidRDefault="00222FF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165D18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ernandez-Romieu</w:t>
            </w:r>
            <w:r w:rsidR="007D1F6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et al.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020)</w:t>
            </w:r>
          </w:p>
        </w:tc>
        <w:tc>
          <w:tcPr>
            <w:tcW w:w="738" w:type="dxa"/>
            <w:shd w:val="clear" w:color="auto" w:fill="auto"/>
          </w:tcPr>
          <w:p w:rsidR="00165D18" w:rsidRPr="0050396A" w:rsidRDefault="00AC6B1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ulticenter, retrospective c</w:t>
            </w:r>
            <w:r w:rsidR="00165D1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hort</w:t>
            </w:r>
          </w:p>
        </w:tc>
        <w:tc>
          <w:tcPr>
            <w:tcW w:w="850" w:type="dxa"/>
            <w:shd w:val="clear" w:color="auto" w:fill="auto"/>
          </w:tcPr>
          <w:p w:rsidR="00165D18" w:rsidRPr="0050396A" w:rsidRDefault="002F0D2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United States</w:t>
            </w:r>
          </w:p>
        </w:tc>
        <w:tc>
          <w:tcPr>
            <w:tcW w:w="1130" w:type="dxa"/>
            <w:shd w:val="clear" w:color="auto" w:fill="auto"/>
          </w:tcPr>
          <w:p w:rsidR="00702D83" w:rsidRPr="0050396A" w:rsidRDefault="00702D8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702D83" w:rsidRPr="0050396A" w:rsidRDefault="00702D8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75 (55.4%)</w:t>
            </w:r>
          </w:p>
          <w:p w:rsidR="00165D18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</w:p>
          <w:p w:rsidR="004E780C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&lt;8 hour = 76</w:t>
            </w:r>
            <w:r w:rsidR="00C529C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50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C529C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4E780C" w:rsidRPr="0050396A" w:rsidRDefault="00C529C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-24 hour = 57, (59.6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4E780C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</w:t>
            </w:r>
            <w:r w:rsidR="00E829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&gt;24 hours)</w:t>
            </w:r>
            <w:r w:rsidR="00C529C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42 (59.5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C529C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ED1AF3" w:rsidRPr="0050396A" w:rsidRDefault="00ED1AF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78</w:t>
            </w:r>
          </w:p>
        </w:tc>
        <w:tc>
          <w:tcPr>
            <w:tcW w:w="1276" w:type="dxa"/>
            <w:shd w:val="clear" w:color="auto" w:fill="auto"/>
          </w:tcPr>
          <w:p w:rsidR="004E780C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</w:p>
          <w:p w:rsidR="00165D18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&lt;8 hour 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= 67 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6–76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4E780C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8-24 hour = 65 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5–73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</w:p>
          <w:p w:rsidR="004E780C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4E780C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67 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7–77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</w:p>
          <w:p w:rsidR="004E780C" w:rsidRPr="0050396A" w:rsidRDefault="004E780C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6</w:t>
            </w:r>
          </w:p>
        </w:tc>
        <w:tc>
          <w:tcPr>
            <w:tcW w:w="755" w:type="dxa"/>
            <w:shd w:val="clear" w:color="auto" w:fill="auto"/>
          </w:tcPr>
          <w:p w:rsidR="00165D18" w:rsidRPr="0050396A" w:rsidRDefault="00D93860" w:rsidP="00D9386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2.8 days [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7.5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-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7.8]</w:t>
            </w:r>
          </w:p>
        </w:tc>
        <w:tc>
          <w:tcPr>
            <w:tcW w:w="1517" w:type="dxa"/>
            <w:shd w:val="clear" w:color="auto" w:fill="auto"/>
          </w:tcPr>
          <w:p w:rsidR="004E780C" w:rsidRPr="0050396A" w:rsidRDefault="00581045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nclusion: Hospitalized adults (&gt;18 years old) with RT-PCR-confirmed SARS-CoV-2 infection and having ARDS in accordanc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 with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165D18" w:rsidRPr="0050396A" w:rsidRDefault="004E780C" w:rsidP="006469F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xclusion: intubation</w:t>
            </w:r>
            <w:r w:rsidR="006469F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to transfer from another facility, “do-not-intubate”</w:t>
            </w:r>
            <w:r w:rsidR="006469F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tatus, less</w:t>
            </w:r>
            <w:r w:rsidR="006469F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than 12-h of ICU admission</w:t>
            </w:r>
          </w:p>
        </w:tc>
        <w:tc>
          <w:tcPr>
            <w:tcW w:w="1417" w:type="dxa"/>
            <w:shd w:val="clear" w:color="auto" w:fill="auto"/>
          </w:tcPr>
          <w:p w:rsidR="00165D18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F Ratio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: 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</w:p>
          <w:p w:rsidR="00060222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&lt;8 hour = 163 [110–214]</w:t>
            </w:r>
          </w:p>
          <w:p w:rsidR="00060222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-24 hour = 136 [110–182]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150 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115–192]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7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: 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</w:p>
          <w:p w:rsidR="00060222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&lt;8 hour = 10.5 [9.0–12.5]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8-24 hour = 9.0 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7.0–12.0]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7.5 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.0–9.0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lt; 0.0001</w:t>
            </w:r>
          </w:p>
        </w:tc>
        <w:tc>
          <w:tcPr>
            <w:tcW w:w="2410" w:type="dxa"/>
            <w:shd w:val="clear" w:color="auto" w:fill="auto"/>
          </w:tcPr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 =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&lt;8 hour = 33</w:t>
            </w:r>
            <w:r w:rsidR="002725EE" w:rsidRPr="0050396A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(43.4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-24 hour = 26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45.6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18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42.9%)</w:t>
            </w:r>
          </w:p>
          <w:p w:rsidR="00165D18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09</w:t>
            </w:r>
          </w:p>
          <w:p w:rsidR="00060222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M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=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&lt;8 hour = 53 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(69.7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-24 hour = 29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50.9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18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42.9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006</w:t>
            </w:r>
          </w:p>
          <w:p w:rsidR="00060222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KD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=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&lt;8 hour = 27 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(35.5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-24 hour = 13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22.8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10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23.8%)</w:t>
            </w:r>
          </w:p>
          <w:p w:rsidR="007A4CB8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2</w:t>
            </w:r>
          </w:p>
          <w:p w:rsidR="00060222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ESRD 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=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: 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&lt;8 hour = 11 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(14.5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-24 hour = 10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17.5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LI: 1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2.4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04</w:t>
            </w:r>
          </w:p>
          <w:p w:rsidR="00060222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OPD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= 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&lt;8 hour = 14 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18.4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-24 hour = 10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17.5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9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 xml:space="preserve"> (21.4%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9</w:t>
            </w:r>
          </w:p>
        </w:tc>
        <w:tc>
          <w:tcPr>
            <w:tcW w:w="1531" w:type="dxa"/>
            <w:shd w:val="clear" w:color="auto" w:fill="auto"/>
          </w:tcPr>
          <w:p w:rsidR="00C370B4" w:rsidRPr="0050396A" w:rsidRDefault="00C370B4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:</w:t>
            </w:r>
            <w:r w:rsidR="00DC611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patients intubated within 8 hours and 8-24 hours of ICU admission</w:t>
            </w:r>
          </w:p>
          <w:p w:rsidR="00C370B4" w:rsidRPr="0050396A" w:rsidRDefault="00C370B4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060222" w:rsidRPr="0050396A" w:rsidRDefault="00C370B4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</w:t>
            </w:r>
            <w:r w:rsidR="00DC611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 intubated later than 24 hours of ICU admission</w:t>
            </w:r>
          </w:p>
          <w:p w:rsidR="00060222" w:rsidRPr="0050396A" w:rsidRDefault="00060222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:rsidR="00165D18" w:rsidRPr="0050396A" w:rsidRDefault="00F25B5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&lt;8 hour: 29 (38.2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-24 hour: 18 (31.6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060222" w:rsidRPr="0050396A" w:rsidRDefault="00F25B5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6 (38.1</w:t>
            </w:r>
            <w:r w:rsidR="0052162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06022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7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R</w:t>
            </w:r>
            <w:r w:rsidR="002B2929" w:rsidRPr="0050396A"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  <w:t>c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-24 hour vs &lt;8 hour: 0.73 (0.29–1.85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≥ 24 hour vs &lt;8 hour: 2.34 (0.73–7.44)</w:t>
            </w: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060222" w:rsidRPr="0050396A" w:rsidRDefault="0006022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842" w:type="dxa"/>
            <w:shd w:val="clear" w:color="auto" w:fill="auto"/>
          </w:tcPr>
          <w:p w:rsidR="00D71AA2" w:rsidRPr="0050396A" w:rsidRDefault="00D71AA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 LOS:</w:t>
            </w:r>
          </w:p>
          <w:p w:rsidR="00D71AA2" w:rsidRPr="0050396A" w:rsidRDefault="00D71AA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(≤ 24 hours): 12.56 (7.87)</w:t>
            </w:r>
          </w:p>
          <w:p w:rsidR="00D71AA2" w:rsidRPr="0050396A" w:rsidRDefault="00D71AA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 (&gt; 24 hours): 13 (8.1)</w:t>
            </w:r>
          </w:p>
          <w:p w:rsidR="001C51A2" w:rsidRPr="0050396A" w:rsidRDefault="001C51A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  <w:p w:rsidR="00F66E47" w:rsidRPr="0050396A" w:rsidRDefault="00100E20" w:rsidP="00100E2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entilator duration:</w:t>
            </w:r>
          </w:p>
          <w:p w:rsidR="00100E20" w:rsidRPr="0050396A" w:rsidRDefault="00100E20" w:rsidP="00100E2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(≤ 24 hours): 10.05 (7.99)</w:t>
            </w:r>
          </w:p>
          <w:p w:rsidR="00100E20" w:rsidRPr="0050396A" w:rsidRDefault="00100E20" w:rsidP="00100E2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 (&gt; 24 hours): 9 (6.14)</w:t>
            </w:r>
          </w:p>
          <w:p w:rsidR="00100E20" w:rsidRPr="0050396A" w:rsidRDefault="00100E20" w:rsidP="00100E2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  <w:p w:rsidR="00100E20" w:rsidRPr="0050396A" w:rsidRDefault="00100E2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Hyman, et al. (2020)</w:t>
            </w:r>
          </w:p>
        </w:tc>
        <w:tc>
          <w:tcPr>
            <w:tcW w:w="738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Multicenter, retrospective cohort</w:t>
            </w:r>
          </w:p>
        </w:tc>
        <w:tc>
          <w:tcPr>
            <w:tcW w:w="850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United States</w:t>
            </w:r>
          </w:p>
        </w:tc>
        <w:tc>
          <w:tcPr>
            <w:tcW w:w="1130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All 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</w:t>
            </w:r>
          </w:p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755 (64</w:t>
            </w:r>
            <w:r w:rsidR="00FA6EB5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I (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≤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48 hours): 313</w:t>
            </w:r>
          </w:p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LI (&gt; 48 hours): 442</w:t>
            </w:r>
          </w:p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72</w:t>
            </w:r>
          </w:p>
        </w:tc>
        <w:tc>
          <w:tcPr>
            <w:tcW w:w="1276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All 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</w:t>
            </w:r>
          </w:p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63 (13)</w:t>
            </w:r>
          </w:p>
        </w:tc>
        <w:tc>
          <w:tcPr>
            <w:tcW w:w="755" w:type="dxa"/>
            <w:shd w:val="clear" w:color="auto" w:fill="auto"/>
          </w:tcPr>
          <w:p w:rsidR="00C00497" w:rsidRPr="0050396A" w:rsidRDefault="00C00497" w:rsidP="00D9386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4 months</w:t>
            </w:r>
          </w:p>
        </w:tc>
        <w:tc>
          <w:tcPr>
            <w:tcW w:w="1517" w:type="dxa"/>
            <w:shd w:val="clear" w:color="auto" w:fill="auto"/>
          </w:tcPr>
          <w:p w:rsidR="00581045" w:rsidRPr="0050396A" w:rsidRDefault="00581045" w:rsidP="0058104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nclusion: Hospitalized adults (&gt;18 years old) with RT-PCR-confirmed SARS-CoV-2 infection and having ARDS in accordanc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 with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C00497" w:rsidRPr="0050396A" w:rsidRDefault="00C00497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417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N.R</w:t>
            </w:r>
          </w:p>
        </w:tc>
        <w:tc>
          <w:tcPr>
            <w:tcW w:w="2410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All 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: </w:t>
            </w:r>
          </w:p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Asthma/COPD</w:t>
            </w:r>
            <w:r w:rsidR="00E37DC8" w:rsidRPr="0050396A">
              <w:rPr>
                <w:rFonts w:ascii="Times New Roman" w:hAnsi="Times New Roman"/>
                <w:sz w:val="14"/>
                <w:szCs w:val="16"/>
              </w:rPr>
              <w:t xml:space="preserve"> =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47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6.3%)</w:t>
            </w:r>
          </w:p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ancer =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 xml:space="preserve"> 47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6.3%)</w:t>
            </w:r>
          </w:p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HF =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 xml:space="preserve"> 30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4.3%)</w:t>
            </w:r>
          </w:p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KD =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 xml:space="preserve"> 69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9.2%)</w:t>
            </w:r>
          </w:p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DM =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 xml:space="preserve"> 177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3.7%)</w:t>
            </w:r>
          </w:p>
          <w:p w:rsidR="00C00497" w:rsidRPr="0050396A" w:rsidRDefault="00E37DC8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Hypertension = 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248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33.1%)</w:t>
            </w:r>
          </w:p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Liver disease</w:t>
            </w:r>
            <w:r w:rsidR="00E37DC8" w:rsidRPr="0050396A">
              <w:rPr>
                <w:rFonts w:ascii="Times New Roman" w:hAnsi="Times New Roman"/>
                <w:sz w:val="14"/>
                <w:szCs w:val="16"/>
              </w:rPr>
              <w:t xml:space="preserve"> =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10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1.4%)</w:t>
            </w:r>
          </w:p>
          <w:p w:rsidR="00C00497" w:rsidRPr="0050396A" w:rsidRDefault="00C00497" w:rsidP="00C0049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Str</w:t>
            </w:r>
            <w:r w:rsidR="00E37DC8" w:rsidRPr="0050396A">
              <w:rPr>
                <w:rFonts w:ascii="Times New Roman" w:hAnsi="Times New Roman"/>
                <w:sz w:val="14"/>
                <w:szCs w:val="16"/>
              </w:rPr>
              <w:t>oke =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37</w:t>
            </w:r>
            <w:r w:rsidR="004647A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4.9%)</w:t>
            </w:r>
          </w:p>
        </w:tc>
        <w:tc>
          <w:tcPr>
            <w:tcW w:w="1531" w:type="dxa"/>
            <w:shd w:val="clear" w:color="auto" w:fill="auto"/>
          </w:tcPr>
          <w:p w:rsidR="00C00497" w:rsidRPr="0050396A" w:rsidRDefault="00C00497" w:rsidP="00C00497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patients intubated within 48 hours</w:t>
            </w:r>
            <w:r w:rsidR="0099115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hospital admission</w:t>
            </w:r>
          </w:p>
          <w:p w:rsidR="00C00497" w:rsidRPr="0050396A" w:rsidRDefault="00C00497" w:rsidP="00C00497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patients intubated later than 48 hours</w:t>
            </w:r>
            <w:r w:rsidR="0099115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hospital admission</w:t>
            </w:r>
          </w:p>
        </w:tc>
        <w:tc>
          <w:tcPr>
            <w:tcW w:w="1134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I: 199 (63.6</w:t>
            </w:r>
            <w:r w:rsidR="00FA6EB5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LI: 313 (70.8</w:t>
            </w:r>
            <w:r w:rsidR="00FA6EB5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P&lt;0.05</w:t>
            </w:r>
          </w:p>
        </w:tc>
        <w:tc>
          <w:tcPr>
            <w:tcW w:w="1842" w:type="dxa"/>
            <w:shd w:val="clear" w:color="auto" w:fill="auto"/>
          </w:tcPr>
          <w:p w:rsidR="00C00497" w:rsidRPr="0050396A" w:rsidRDefault="00C0049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N.R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AC6B1F" w:rsidRPr="0050396A" w:rsidRDefault="00AC6B1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Karagiannidis, et al. (2020)</w:t>
            </w:r>
          </w:p>
        </w:tc>
        <w:tc>
          <w:tcPr>
            <w:tcW w:w="738" w:type="dxa"/>
            <w:shd w:val="clear" w:color="auto" w:fill="auto"/>
          </w:tcPr>
          <w:p w:rsidR="00AC6B1F" w:rsidRPr="0050396A" w:rsidRDefault="00AC6B1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ulticenter, retrospective cohort</w:t>
            </w:r>
          </w:p>
        </w:tc>
        <w:tc>
          <w:tcPr>
            <w:tcW w:w="850" w:type="dxa"/>
            <w:shd w:val="clear" w:color="auto" w:fill="auto"/>
          </w:tcPr>
          <w:p w:rsidR="00AC6B1F" w:rsidRPr="0050396A" w:rsidRDefault="00AC6B1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Germany</w:t>
            </w:r>
          </w:p>
        </w:tc>
        <w:tc>
          <w:tcPr>
            <w:tcW w:w="1130" w:type="dxa"/>
            <w:shd w:val="clear" w:color="auto" w:fill="auto"/>
          </w:tcPr>
          <w:p w:rsidR="009A27B6" w:rsidRPr="0050396A" w:rsidRDefault="009A27B6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9A27B6" w:rsidRPr="0050396A" w:rsidRDefault="009A27B6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727 (66.4%)</w:t>
            </w:r>
          </w:p>
          <w:p w:rsidR="00AC6B1F" w:rsidRPr="0050396A" w:rsidRDefault="00AC6B1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(≤ 24 hours): 1318 (66.5</w:t>
            </w:r>
            <w:r w:rsidR="00FA6EB5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AC6B1F" w:rsidRPr="0050396A" w:rsidRDefault="00AC6B1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</w:t>
            </w:r>
            <w:r w:rsidR="0055313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&gt; 24 hours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141 (70.2</w:t>
            </w:r>
            <w:r w:rsidR="00FA6EB5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ED1AF3" w:rsidRPr="0050396A" w:rsidRDefault="00ED1AF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141</w:t>
            </w:r>
          </w:p>
        </w:tc>
        <w:tc>
          <w:tcPr>
            <w:tcW w:w="1276" w:type="dxa"/>
            <w:shd w:val="clear" w:color="auto" w:fill="auto"/>
          </w:tcPr>
          <w:p w:rsidR="00AC6B1F" w:rsidRPr="0050396A" w:rsidRDefault="0055313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: 67.9 (13.1) </w:t>
            </w:r>
          </w:p>
          <w:p w:rsidR="0055313D" w:rsidRPr="0050396A" w:rsidRDefault="0055313D" w:rsidP="0055313D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67.6 (12.9)</w:t>
            </w:r>
          </w:p>
          <w:p w:rsidR="0055313D" w:rsidRPr="0050396A" w:rsidRDefault="0055313D" w:rsidP="0055313D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755" w:type="dxa"/>
            <w:shd w:val="clear" w:color="auto" w:fill="auto"/>
          </w:tcPr>
          <w:p w:rsidR="00AC6B1F" w:rsidRPr="0050396A" w:rsidRDefault="0055313D" w:rsidP="00D9386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90 days</w:t>
            </w:r>
          </w:p>
        </w:tc>
        <w:tc>
          <w:tcPr>
            <w:tcW w:w="1517" w:type="dxa"/>
            <w:shd w:val="clear" w:color="auto" w:fill="auto"/>
          </w:tcPr>
          <w:p w:rsidR="00581045" w:rsidRPr="0050396A" w:rsidRDefault="00581045" w:rsidP="0058104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nclusion: Hospitalized adults (&gt;18 years old) with RT-PCR-confirmed SARS-CoV-2 infection and having ARDS in accordanc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 with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AC6B1F" w:rsidRPr="0050396A" w:rsidRDefault="00AC6B1F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417" w:type="dxa"/>
            <w:shd w:val="clear" w:color="auto" w:fill="auto"/>
          </w:tcPr>
          <w:p w:rsidR="00AC6B1F" w:rsidRPr="0050396A" w:rsidRDefault="0031148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  <w:tc>
          <w:tcPr>
            <w:tcW w:w="2410" w:type="dxa"/>
            <w:shd w:val="clear" w:color="auto" w:fill="auto"/>
          </w:tcPr>
          <w:p w:rsidR="00BD086A" w:rsidRPr="0050396A" w:rsidRDefault="00BD086A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vs LI:</w:t>
            </w:r>
          </w:p>
          <w:p w:rsidR="00AC6B1F" w:rsidRPr="0050396A" w:rsidRDefault="00C370B4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: 816 (61.9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 vs 91 (64.5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, p&gt;0.05</w:t>
            </w:r>
          </w:p>
          <w:p w:rsidR="00C370B4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M</w:t>
            </w:r>
            <w:r w:rsidR="00C370B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520 (39.5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C370B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 vs 60 (42.6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C370B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, p&gt;0.05</w:t>
            </w:r>
          </w:p>
          <w:p w:rsidR="00C370B4" w:rsidRPr="0050396A" w:rsidRDefault="00C370B4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ardiac arrhythmia: 574 (43.6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 vs 64 (45.4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, p&gt;0.05</w:t>
            </w:r>
          </w:p>
          <w:p w:rsidR="00C370B4" w:rsidRPr="0050396A" w:rsidRDefault="00C370B4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Renal failure: 306 (23.2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 vs 28 (19.9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C370B4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HF</w:t>
            </w:r>
            <w:r w:rsidR="00C370B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385 (29.2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C370B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 vs 45 (31.9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C370B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C370B4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OPD</w:t>
            </w:r>
            <w:r w:rsidR="00C370B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234 (17.8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C370B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 vs 29 (20.6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C370B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C370B4" w:rsidRPr="0050396A" w:rsidRDefault="00C370B4" w:rsidP="00C370B4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Obesity: 182 (13.8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 vs 23 (16.3</w:t>
            </w:r>
            <w:r w:rsidR="00C00497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1B2933" w:rsidRPr="0050396A" w:rsidRDefault="001B2933" w:rsidP="00C370B4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ialysis: 404 (30.7%) vs 41 (29.1%), p&gt;0.05</w:t>
            </w:r>
          </w:p>
        </w:tc>
        <w:tc>
          <w:tcPr>
            <w:tcW w:w="1531" w:type="dxa"/>
            <w:shd w:val="clear" w:color="auto" w:fill="auto"/>
          </w:tcPr>
          <w:p w:rsidR="00AC6B1F" w:rsidRPr="0050396A" w:rsidRDefault="00C370B4" w:rsidP="00DB3C02">
            <w:pPr>
              <w:spacing w:after="0" w:line="480" w:lineRule="auto"/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 xml:space="preserve">EI: </w:t>
            </w:r>
            <w:r w:rsidRPr="0050396A">
              <w:rPr>
                <w:rFonts w:ascii="Times New Roman" w:hAnsi="Times New Roman"/>
                <w:noProof w:val="0"/>
                <w:sz w:val="14"/>
                <w:szCs w:val="14"/>
              </w:rPr>
              <w:t>intubation within 24-h</w:t>
            </w:r>
            <w:r w:rsidR="00625B78" w:rsidRPr="0050396A"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  <w:t xml:space="preserve"> of ICU admission</w:t>
            </w:r>
            <w:r w:rsidRPr="0050396A">
              <w:rPr>
                <w:rFonts w:ascii="Times New Roman" w:hAnsi="Times New Roman"/>
                <w:noProof w:val="0"/>
                <w:sz w:val="14"/>
                <w:szCs w:val="14"/>
              </w:rPr>
              <w:t xml:space="preserve"> or intubation without NIV</w:t>
            </w:r>
            <w:r w:rsidR="00625B78" w:rsidRPr="0050396A"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  <w:t xml:space="preserve"> </w:t>
            </w:r>
          </w:p>
          <w:p w:rsidR="00C370B4" w:rsidRPr="0050396A" w:rsidRDefault="00C370B4" w:rsidP="00DB3C02">
            <w:pPr>
              <w:spacing w:after="0" w:line="480" w:lineRule="auto"/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</w:pPr>
            <w:r w:rsidRPr="0050396A"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  <w:t xml:space="preserve">LI: </w:t>
            </w:r>
            <w:r w:rsidRPr="0050396A">
              <w:rPr>
                <w:rFonts w:ascii="Times New Roman" w:hAnsi="Times New Roman"/>
                <w:noProof w:val="0"/>
                <w:sz w:val="14"/>
                <w:szCs w:val="14"/>
              </w:rPr>
              <w:t>NIV</w:t>
            </w:r>
            <w:r w:rsidRPr="0050396A"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noProof w:val="0"/>
                <w:sz w:val="14"/>
                <w:szCs w:val="14"/>
              </w:rPr>
              <w:t>failure</w:t>
            </w:r>
            <w:r w:rsidRPr="0050396A"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  <w:t xml:space="preserve"> </w:t>
            </w:r>
            <w:r w:rsidR="00625B78" w:rsidRPr="0050396A"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  <w:t xml:space="preserve">and </w:t>
            </w:r>
            <w:r w:rsidRPr="0050396A"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  <w:t>intubated after 24-h</w:t>
            </w:r>
            <w:r w:rsidR="00625B78" w:rsidRPr="0050396A">
              <w:rPr>
                <w:rFonts w:ascii="Times New Roman" w:hAnsi="Times New Roman"/>
                <w:noProof w:val="0"/>
                <w:sz w:val="14"/>
                <w:szCs w:val="14"/>
                <w:lang w:val="id-ID"/>
              </w:rPr>
              <w:t xml:space="preserve"> of ICU admission</w:t>
            </w:r>
          </w:p>
          <w:p w:rsidR="00C370B4" w:rsidRPr="0050396A" w:rsidRDefault="00C370B4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:rsidR="00AC6B1F" w:rsidRPr="0050396A" w:rsidRDefault="00F25B5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696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52.8</w:t>
            </w:r>
            <w:r w:rsidR="00FA6EB5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F25B52" w:rsidRPr="0050396A" w:rsidRDefault="00F25B5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70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49.6</w:t>
            </w:r>
            <w:r w:rsidR="00FA6EB5" w:rsidRPr="0050396A">
              <w:rPr>
                <w:rFonts w:ascii="Times New Roman" w:hAnsi="Times New Roman"/>
                <w:sz w:val="14"/>
                <w:szCs w:val="16"/>
              </w:rPr>
              <w:t>%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F25B52" w:rsidRPr="0050396A" w:rsidRDefault="00F25B52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1842" w:type="dxa"/>
            <w:shd w:val="clear" w:color="auto" w:fill="auto"/>
          </w:tcPr>
          <w:p w:rsidR="000402DA" w:rsidRPr="0050396A" w:rsidRDefault="000402DA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-LOS: 26.5 (18.7) vs 29.9 (19.7)</w:t>
            </w:r>
            <w:r w:rsidR="002C04C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&gt;0.05</w:t>
            </w:r>
          </w:p>
          <w:p w:rsidR="000402DA" w:rsidRPr="0050396A" w:rsidRDefault="000402DA" w:rsidP="000402DA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entilation duration: 15.1  (12.1) vs 17.1 (12.7)</w:t>
            </w:r>
            <w:r w:rsidR="002C04C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&gt;0.05</w:t>
            </w:r>
          </w:p>
          <w:p w:rsidR="000402DA" w:rsidRPr="0050396A" w:rsidRDefault="000402DA" w:rsidP="000402DA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0402DA" w:rsidRPr="0050396A" w:rsidRDefault="000402DA" w:rsidP="000402DA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0402DA" w:rsidRPr="0050396A" w:rsidRDefault="000402DA" w:rsidP="000402DA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ee</w:t>
            </w:r>
            <w:r w:rsidR="007D1F6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et al.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020)</w:t>
            </w:r>
          </w:p>
        </w:tc>
        <w:tc>
          <w:tcPr>
            <w:tcW w:w="738" w:type="dxa"/>
            <w:shd w:val="clear" w:color="auto" w:fill="auto"/>
          </w:tcPr>
          <w:p w:rsidR="00F73847" w:rsidRPr="0050396A" w:rsidRDefault="007F32A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ulticenter, retrospective c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hort</w:t>
            </w:r>
          </w:p>
        </w:tc>
        <w:tc>
          <w:tcPr>
            <w:tcW w:w="850" w:type="dxa"/>
            <w:shd w:val="clear" w:color="auto" w:fill="auto"/>
          </w:tcPr>
          <w:p w:rsidR="00F73847" w:rsidRPr="0050396A" w:rsidRDefault="007F32A3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outh Korea</w:t>
            </w:r>
          </w:p>
        </w:tc>
        <w:tc>
          <w:tcPr>
            <w:tcW w:w="1130" w:type="dxa"/>
            <w:shd w:val="clear" w:color="auto" w:fill="auto"/>
          </w:tcPr>
          <w:p w:rsidR="00AB0EAF" w:rsidRPr="0050396A" w:rsidRDefault="00AB0E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patients: </w:t>
            </w:r>
          </w:p>
          <w:p w:rsidR="00AB0EAF" w:rsidRPr="0050396A" w:rsidRDefault="00AB0EA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47 (59.6%)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</w:t>
            </w:r>
            <w:r w:rsidR="00E829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≤ 24 hours)</w:t>
            </w:r>
            <w:r w:rsidR="00C529C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23 (60.9</w:t>
            </w:r>
            <w:r w:rsidR="00AB0EA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="00C529C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</w:t>
            </w:r>
            <w:r w:rsidR="001F6AE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</w:t>
            </w:r>
            <w:r w:rsidR="00E8290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&gt;24 hours)</w:t>
            </w:r>
            <w:r w:rsidR="00C529C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: 16 (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2.5</w:t>
            </w:r>
            <w:r w:rsidR="00AB0EA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="00C529C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F73847" w:rsidRPr="0050396A" w:rsidRDefault="00BD086A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29</w:t>
            </w:r>
          </w:p>
        </w:tc>
        <w:tc>
          <w:tcPr>
            <w:tcW w:w="1276" w:type="dxa"/>
            <w:shd w:val="clear" w:color="auto" w:fill="auto"/>
          </w:tcPr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 72 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4-76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66 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9-77</w:t>
            </w:r>
            <w:r w:rsidR="00D7235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</w:p>
          <w:p w:rsidR="00C529CF" w:rsidRPr="0050396A" w:rsidRDefault="00C529CF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755" w:type="dxa"/>
            <w:shd w:val="clear" w:color="auto" w:fill="auto"/>
          </w:tcPr>
          <w:p w:rsidR="00F73847" w:rsidRPr="0050396A" w:rsidRDefault="00D93860" w:rsidP="00D9386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46 days [24-86]</w:t>
            </w:r>
          </w:p>
        </w:tc>
        <w:tc>
          <w:tcPr>
            <w:tcW w:w="1517" w:type="dxa"/>
            <w:shd w:val="clear" w:color="auto" w:fill="auto"/>
          </w:tcPr>
          <w:p w:rsidR="00581045" w:rsidRPr="0050396A" w:rsidRDefault="00581045" w:rsidP="0058104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nclusion: Hospitalized adults (&gt;18 years old) with RT-PCR-confirmed SARS-CoV-2 infection and having ARDS in accordanc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 with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F73847" w:rsidRPr="0050396A" w:rsidRDefault="00F73847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xclusion: “do not intubate” status</w:t>
            </w:r>
          </w:p>
        </w:tc>
        <w:tc>
          <w:tcPr>
            <w:tcW w:w="1417" w:type="dxa"/>
            <w:shd w:val="clear" w:color="auto" w:fill="auto"/>
          </w:tcPr>
          <w:p w:rsidR="00F73847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AP:  93 [90–107] vs 93 [86–97]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388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RR: 28 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2–34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 vs 21 [20–29]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 0.057</w:t>
            </w:r>
          </w:p>
          <w:p w:rsidR="00F73847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F Ratio: 86 [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9–123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120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2–188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204</w:t>
            </w:r>
          </w:p>
          <w:p w:rsidR="00F73847" w:rsidRPr="0050396A" w:rsidRDefault="00926F7D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: 3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2–7]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3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–4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336</w:t>
            </w:r>
          </w:p>
          <w:p w:rsidR="004E32F9" w:rsidRPr="0050396A" w:rsidRDefault="004E32F9" w:rsidP="00926F7D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PACHE II Score: 15 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0–17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14 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–15</w:t>
            </w:r>
            <w:r w:rsidR="00926F7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252</w:t>
            </w:r>
          </w:p>
        </w:tc>
        <w:tc>
          <w:tcPr>
            <w:tcW w:w="2410" w:type="dxa"/>
            <w:shd w:val="clear" w:color="auto" w:fill="auto"/>
          </w:tcPr>
          <w:p w:rsidR="00BD086A" w:rsidRPr="0050396A" w:rsidRDefault="00BD086A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vs LI: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: 10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43.5%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8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50%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688</w:t>
            </w:r>
          </w:p>
          <w:p w:rsidR="00F73847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M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10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43.5%)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7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43.8%)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987</w:t>
            </w:r>
          </w:p>
          <w:p w:rsidR="00F73847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KD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1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4.3%)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2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12.5%)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557</w:t>
            </w:r>
          </w:p>
          <w:p w:rsidR="00F73847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Dementia: 2 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(8.7%)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s 1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6.2%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&gt;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0.999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erebrovascular disease: 0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0%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1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6.2%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410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Malignancy: 2 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(8.7%)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s 4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5%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205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a</w:t>
            </w:r>
            <w:r w:rsidR="005253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rdiovascular disease: 4 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(17.4%) </w:t>
            </w:r>
            <w:r w:rsidR="005253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s 2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12.5%)</w:t>
            </w:r>
            <w:r w:rsidR="005253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&gt;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0.999</w:t>
            </w:r>
          </w:p>
          <w:p w:rsidR="00F73847" w:rsidRPr="0050396A" w:rsidRDefault="00413B3E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OPD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: 3 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(13%) 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s 1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6.2%)</w:t>
            </w:r>
            <w:r w:rsidR="00F7384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631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</w:t>
            </w:r>
            <w:r w:rsidR="005253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hronic liver disease: 1 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(4.3%) </w:t>
            </w:r>
            <w:r w:rsidR="005253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s 0</w:t>
            </w:r>
            <w:r w:rsidR="005959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0%)</w:t>
            </w:r>
            <w:r w:rsidR="005253B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&gt;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0.999</w:t>
            </w:r>
          </w:p>
        </w:tc>
        <w:tc>
          <w:tcPr>
            <w:tcW w:w="1531" w:type="dxa"/>
            <w:shd w:val="clear" w:color="auto" w:fill="auto"/>
          </w:tcPr>
          <w:p w:rsidR="00F73847" w:rsidRPr="0050396A" w:rsidRDefault="00F73847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: </w:t>
            </w:r>
            <w:r w:rsidR="00625B7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 intubated within 24 hours of ARDS onset</w:t>
            </w:r>
          </w:p>
          <w:p w:rsidR="00F73847" w:rsidRPr="0050396A" w:rsidRDefault="00F73847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73847" w:rsidRPr="0050396A" w:rsidRDefault="00F73847" w:rsidP="00625B78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</w:t>
            </w:r>
            <w:r w:rsidR="00625B7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 intubated later than 24 hours of ARDS onset</w:t>
            </w:r>
          </w:p>
        </w:tc>
        <w:tc>
          <w:tcPr>
            <w:tcW w:w="1134" w:type="dxa"/>
            <w:shd w:val="clear" w:color="auto" w:fill="auto"/>
          </w:tcPr>
          <w:p w:rsidR="0056322B" w:rsidRPr="0050396A" w:rsidRDefault="0056322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13 (56.5</w:t>
            </w:r>
            <w:r w:rsidR="00AB0EA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) </w:t>
            </w:r>
          </w:p>
          <w:p w:rsidR="0056322B" w:rsidRPr="0050396A" w:rsidRDefault="0056322B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7 (43.8</w:t>
            </w:r>
            <w:r w:rsidR="00AB0EA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433</w:t>
            </w:r>
          </w:p>
          <w:p w:rsidR="005E06C5" w:rsidRPr="0050396A" w:rsidRDefault="005E06C5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5E06C5" w:rsidRPr="0050396A" w:rsidRDefault="005E06C5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R</w:t>
            </w:r>
            <w:r w:rsidR="002B2929" w:rsidRPr="0050396A"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  <w:t>d</w:t>
            </w:r>
            <w:r w:rsidR="002B292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for EI vs LI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F65065" w:rsidRPr="0050396A" w:rsidRDefault="005E06C5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.964, (0.351–11.004), p=0.442</w:t>
            </w: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F65065" w:rsidRPr="0050396A" w:rsidRDefault="00F6506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5E06C5" w:rsidRPr="0050396A" w:rsidRDefault="005E06C5" w:rsidP="00F65065">
            <w:pPr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842" w:type="dxa"/>
            <w:shd w:val="clear" w:color="auto" w:fill="auto"/>
          </w:tcPr>
          <w:p w:rsidR="00F73847" w:rsidRPr="0050396A" w:rsidRDefault="00F73847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</w:t>
            </w:r>
            <w:r w:rsidR="00D35B7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LO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: 13 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7–33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47 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3–74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="0032401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Mean, SD: 17</w:t>
            </w:r>
            <w:r w:rsidR="005C656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.7 (19</w:t>
            </w:r>
            <w:r w:rsidR="0032401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.5) vs 44.7 (49.6)]</w:t>
            </w:r>
            <w:r w:rsidR="0020668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*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101</w:t>
            </w:r>
          </w:p>
          <w:p w:rsidR="00F73847" w:rsidRPr="0050396A" w:rsidRDefault="00100E2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entilator duration: 12.67 (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15.8) vs 28.67 (39.02), p&gt;0.05</w:t>
            </w:r>
          </w:p>
          <w:p w:rsidR="00C76E29" w:rsidRPr="0050396A" w:rsidRDefault="00D35B70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FD</w:t>
            </w:r>
            <w:r w:rsidR="00C76E2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: 9 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</w:t>
            </w:r>
            <w:r w:rsidR="00C76E2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0–18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]</w:t>
            </w:r>
            <w:r w:rsidR="00C76E2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vs 25 </w:t>
            </w:r>
            <w:r w:rsidR="000402D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[7–45]</w:t>
            </w:r>
            <w:r w:rsidR="00593DC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Mean, SD: 9 (14.2) vs 25.7 (30.9)]</w:t>
            </w:r>
            <w:r w:rsidR="0020668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*</w:t>
            </w:r>
            <w:r w:rsidR="00C76E2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033</w:t>
            </w:r>
          </w:p>
          <w:p w:rsidR="005253B9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5253B9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dverse events:</w:t>
            </w:r>
          </w:p>
          <w:p w:rsidR="005253B9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eptic shock: 20 (87%) vs 14 (87.5%), p&gt;0.999</w:t>
            </w:r>
          </w:p>
          <w:p w:rsidR="005253B9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cute kidney injury: 10 (43.5%) vs 7 (43.8%), p=0.987</w:t>
            </w:r>
          </w:p>
          <w:p w:rsidR="005253B9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cute cardiac injury: 10 (43.5%) vs 4 (25%), p=0.237</w:t>
            </w:r>
          </w:p>
          <w:p w:rsidR="005253B9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AP or HAP: 7 (30.4%) vs 1 (6.2%), p=0.109</w:t>
            </w:r>
          </w:p>
          <w:p w:rsidR="005253B9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BSI: 4 (17.4%) vs 3 (18.8%), p&gt;0.999</w:t>
            </w:r>
          </w:p>
          <w:p w:rsidR="005253B9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Bleeding: 3 (13%) vs 3 (18.8%)</w:t>
            </w:r>
            <w:r w:rsidR="00A3362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674</w:t>
            </w:r>
          </w:p>
          <w:p w:rsidR="005253B9" w:rsidRPr="0050396A" w:rsidRDefault="005253B9" w:rsidP="009756A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CPCR: 1 (4.3%) vs 2 (12.5%), p=0.557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Matta, et al. (2020)</w:t>
            </w:r>
          </w:p>
        </w:tc>
        <w:tc>
          <w:tcPr>
            <w:tcW w:w="738" w:type="dxa"/>
            <w:shd w:val="clear" w:color="auto" w:fill="auto"/>
          </w:tcPr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ingle-center, retrospective cohort</w:t>
            </w:r>
          </w:p>
        </w:tc>
        <w:tc>
          <w:tcPr>
            <w:tcW w:w="850" w:type="dxa"/>
            <w:shd w:val="clear" w:color="auto" w:fill="auto"/>
          </w:tcPr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United States</w:t>
            </w:r>
          </w:p>
        </w:tc>
        <w:tc>
          <w:tcPr>
            <w:tcW w:w="1130" w:type="dxa"/>
            <w:shd w:val="clear" w:color="auto" w:fill="auto"/>
          </w:tcPr>
          <w:p w:rsidR="004C2735" w:rsidRPr="0050396A" w:rsidRDefault="004C2735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4C2735" w:rsidRPr="0050396A" w:rsidRDefault="004C2735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11 (54.1%)</w:t>
            </w:r>
          </w:p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(≤ 48 hours): 76 (55%)</w:t>
            </w:r>
          </w:p>
          <w:p w:rsidR="00B74A35" w:rsidRPr="0050396A" w:rsidRDefault="00932689" w:rsidP="00B74A3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 (&gt; 48 hours): 35 (51%)</w:t>
            </w:r>
          </w:p>
          <w:p w:rsidR="00ED1AF3" w:rsidRPr="0050396A" w:rsidRDefault="00ED1AF3" w:rsidP="00B74A3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81</w:t>
            </w:r>
          </w:p>
        </w:tc>
        <w:tc>
          <w:tcPr>
            <w:tcW w:w="1276" w:type="dxa"/>
            <w:shd w:val="clear" w:color="auto" w:fill="auto"/>
          </w:tcPr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69.79 (12.15)</w:t>
            </w:r>
          </w:p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65.03 (8.37)</w:t>
            </w:r>
          </w:p>
          <w:p w:rsidR="001544B0" w:rsidRPr="0050396A" w:rsidRDefault="001544B0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038</w:t>
            </w:r>
          </w:p>
        </w:tc>
        <w:tc>
          <w:tcPr>
            <w:tcW w:w="755" w:type="dxa"/>
            <w:shd w:val="clear" w:color="auto" w:fill="auto"/>
          </w:tcPr>
          <w:p w:rsidR="00932689" w:rsidRPr="0050396A" w:rsidRDefault="000D624B" w:rsidP="000D624B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13.98 days (8.71)</w:t>
            </w:r>
          </w:p>
          <w:p w:rsidR="000D624B" w:rsidRPr="0050396A" w:rsidRDefault="000D624B" w:rsidP="000D624B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15.15 days (8.11)</w:t>
            </w:r>
          </w:p>
        </w:tc>
        <w:tc>
          <w:tcPr>
            <w:tcW w:w="1517" w:type="dxa"/>
            <w:shd w:val="clear" w:color="auto" w:fill="auto"/>
          </w:tcPr>
          <w:p w:rsidR="00581045" w:rsidRPr="0050396A" w:rsidRDefault="00581045" w:rsidP="00581045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nclusion: Hospitalized adults (&gt;18 years old) with RT-PCR-confirmed SARS-CoV-2 infection and having ARDS in accordanc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 with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932689" w:rsidRPr="0050396A" w:rsidRDefault="00932689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417" w:type="dxa"/>
            <w:shd w:val="clear" w:color="auto" w:fill="auto"/>
          </w:tcPr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F Ratio: 106 (63–169) vs 111 (60–178), p=0.644</w:t>
            </w:r>
          </w:p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8.15 (3.29) vs 6.29 (2.80), p=0.005</w:t>
            </w:r>
          </w:p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2410" w:type="dxa"/>
            <w:shd w:val="clear" w:color="auto" w:fill="auto"/>
          </w:tcPr>
          <w:p w:rsidR="004C2735" w:rsidRPr="0050396A" w:rsidRDefault="004C2735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vs LI:</w:t>
            </w:r>
          </w:p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COPD: </w:t>
            </w:r>
            <w:r w:rsidR="007F657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0 (13%) vs 6 (17%)</w:t>
            </w:r>
            <w:r w:rsidR="0056322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&gt;0.05</w:t>
            </w:r>
          </w:p>
          <w:p w:rsidR="0056322B" w:rsidRPr="0050396A" w:rsidRDefault="0056322B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sthma: 5 (7%) vs 4 (11%), p&gt;0.05</w:t>
            </w:r>
          </w:p>
          <w:p w:rsidR="0056322B" w:rsidRPr="0050396A" w:rsidRDefault="0056322B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leep apnea: 10 (13%) vs 3 (9%), p&gt;0.05</w:t>
            </w:r>
          </w:p>
          <w:p w:rsidR="0056322B" w:rsidRPr="0050396A" w:rsidRDefault="00413B3E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HF</w:t>
            </w:r>
            <w:r w:rsidR="0056322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15 (20%) vs 9 (26%), p&gt;0.05</w:t>
            </w:r>
          </w:p>
          <w:p w:rsidR="0056322B" w:rsidRPr="0050396A" w:rsidRDefault="0056322B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trial fibrillation: 12 (16%) vs 2 (6%), p&gt;0.05</w:t>
            </w:r>
          </w:p>
          <w:p w:rsidR="0056322B" w:rsidRPr="0050396A" w:rsidRDefault="0056322B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ver cirrhosis: 2 (3%) vs 3 (9%), p&gt;0.05</w:t>
            </w:r>
          </w:p>
          <w:p w:rsidR="0056322B" w:rsidRPr="0050396A" w:rsidRDefault="00413B3E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M</w:t>
            </w:r>
            <w:r w:rsidR="0056322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45 (59%) vs 18 (51%), p&gt;0.05</w:t>
            </w:r>
          </w:p>
          <w:p w:rsidR="0056322B" w:rsidRPr="0050396A" w:rsidRDefault="00413B3E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KD</w:t>
            </w:r>
            <w:r w:rsidR="0056322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14 (18%) vs 7 (20%), p&gt;0.05</w:t>
            </w:r>
          </w:p>
          <w:p w:rsidR="0056322B" w:rsidRPr="0050396A" w:rsidRDefault="0056322B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IV: 1 (1%) vs 0 (0%), p&gt;0.05</w:t>
            </w:r>
          </w:p>
          <w:p w:rsidR="0056322B" w:rsidRPr="0050396A" w:rsidRDefault="00413B3E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AD</w:t>
            </w:r>
            <w:r w:rsidR="0056322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18 (24%) vs 10 (29%), p&gt;0.05</w:t>
            </w:r>
          </w:p>
          <w:p w:rsidR="0056322B" w:rsidRPr="0050396A" w:rsidRDefault="0056322B" w:rsidP="0056322B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: 66 (87%) vs 31 (89%), p&gt;0.05</w:t>
            </w:r>
          </w:p>
        </w:tc>
        <w:tc>
          <w:tcPr>
            <w:tcW w:w="1531" w:type="dxa"/>
            <w:shd w:val="clear" w:color="auto" w:fill="auto"/>
          </w:tcPr>
          <w:p w:rsidR="00932689" w:rsidRPr="0050396A" w:rsidRDefault="00932689" w:rsidP="00F0281A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intubation at admission or within 48-h since the onset of increased oxygen requirements</w:t>
            </w:r>
            <w:r w:rsidR="00F0281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require &gt;50% of Fio2 which is requiring &gt;10 L of nasal cannula, or NRM, or HFNC, or NIPPV)</w:t>
            </w:r>
          </w:p>
          <w:p w:rsidR="00070201" w:rsidRPr="0050396A" w:rsidRDefault="00070201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intubation later than 48-h since the onset of increased oxygen requirement</w:t>
            </w:r>
          </w:p>
        </w:tc>
        <w:tc>
          <w:tcPr>
            <w:tcW w:w="1134" w:type="dxa"/>
            <w:shd w:val="clear" w:color="auto" w:fill="auto"/>
          </w:tcPr>
          <w:p w:rsidR="00932689" w:rsidRPr="0050396A" w:rsidRDefault="0056322B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  <w:r w:rsidR="00A031D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54 (71</w:t>
            </w:r>
            <w:r w:rsidR="004C273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="00A031D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A031D8" w:rsidRPr="0050396A" w:rsidRDefault="00A031D8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20 (57</w:t>
            </w:r>
            <w:r w:rsidR="004C273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A031D8" w:rsidRPr="0050396A" w:rsidRDefault="00A031D8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194</w:t>
            </w:r>
          </w:p>
        </w:tc>
        <w:tc>
          <w:tcPr>
            <w:tcW w:w="1842" w:type="dxa"/>
            <w:shd w:val="clear" w:color="auto" w:fill="auto"/>
          </w:tcPr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-LOS: 10.76 (7.59) vs 8.19 (7.53), p=0.103</w:t>
            </w:r>
          </w:p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entilator duration: 10.41 (7.53) vs 8.00 (7.82), p=0.125</w:t>
            </w:r>
          </w:p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932689" w:rsidRPr="0050396A" w:rsidRDefault="002F6C1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dverse e</w:t>
            </w:r>
            <w:r w:rsidR="0093268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ents:</w:t>
            </w:r>
          </w:p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RT: 23 (30%) vs 7 (20%), p=0.358</w:t>
            </w:r>
          </w:p>
          <w:p w:rsidR="00932689" w:rsidRPr="0050396A" w:rsidRDefault="00932689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191BDC" w:rsidRPr="0050396A" w:rsidRDefault="00191BDC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ellado-Artigas, et al. (2021)</w:t>
            </w:r>
          </w:p>
        </w:tc>
        <w:tc>
          <w:tcPr>
            <w:tcW w:w="738" w:type="dxa"/>
            <w:shd w:val="clear" w:color="auto" w:fill="auto"/>
          </w:tcPr>
          <w:p w:rsidR="00191BDC" w:rsidRPr="0050396A" w:rsidRDefault="00191BDC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ulticenter, prospective cohort</w:t>
            </w:r>
          </w:p>
        </w:tc>
        <w:tc>
          <w:tcPr>
            <w:tcW w:w="850" w:type="dxa"/>
            <w:shd w:val="clear" w:color="auto" w:fill="auto"/>
          </w:tcPr>
          <w:p w:rsidR="00191BDC" w:rsidRPr="0050396A" w:rsidRDefault="00191BDC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Spain </w:t>
            </w:r>
          </w:p>
          <w:p w:rsidR="00191BDC" w:rsidRPr="0050396A" w:rsidRDefault="00191BDC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ndorra</w:t>
            </w:r>
          </w:p>
        </w:tc>
        <w:tc>
          <w:tcPr>
            <w:tcW w:w="1130" w:type="dxa"/>
            <w:shd w:val="clear" w:color="auto" w:fill="auto"/>
          </w:tcPr>
          <w:p w:rsidR="004C2735" w:rsidRPr="0050396A" w:rsidRDefault="004C2735" w:rsidP="001544B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4C2735" w:rsidRPr="0050396A" w:rsidRDefault="004C2735" w:rsidP="001544B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468 (69.2%)</w:t>
            </w:r>
          </w:p>
          <w:p w:rsidR="001544B0" w:rsidRPr="0050396A" w:rsidRDefault="001544B0" w:rsidP="001544B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 (≤ 24 hours): 312 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(67.6</w:t>
            </w:r>
            <w:r w:rsidR="004C273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191BDC" w:rsidRPr="0050396A" w:rsidRDefault="001544B0" w:rsidP="001544B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 (&gt; 24 hours): 49 </w:t>
            </w:r>
          </w:p>
          <w:p w:rsidR="00ED1AF3" w:rsidRPr="0050396A" w:rsidRDefault="00ED1AF3" w:rsidP="001544B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92</w:t>
            </w:r>
          </w:p>
        </w:tc>
        <w:tc>
          <w:tcPr>
            <w:tcW w:w="1276" w:type="dxa"/>
            <w:shd w:val="clear" w:color="auto" w:fill="auto"/>
          </w:tcPr>
          <w:p w:rsidR="001544B0" w:rsidRPr="0050396A" w:rsidRDefault="001544B0" w:rsidP="001544B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62.3 (10.9)</w:t>
            </w:r>
          </w:p>
          <w:p w:rsidR="001544B0" w:rsidRPr="0050396A" w:rsidRDefault="001544B0" w:rsidP="001544B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60.6 (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12.7)</w:t>
            </w:r>
          </w:p>
          <w:p w:rsidR="001544B0" w:rsidRPr="0050396A" w:rsidRDefault="001544B0" w:rsidP="001544B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p=0.10</w:t>
            </w:r>
          </w:p>
        </w:tc>
        <w:tc>
          <w:tcPr>
            <w:tcW w:w="755" w:type="dxa"/>
            <w:shd w:val="clear" w:color="auto" w:fill="auto"/>
          </w:tcPr>
          <w:p w:rsidR="00191BDC" w:rsidRPr="0050396A" w:rsidRDefault="00CB1E91" w:rsidP="000D624B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0 days</w:t>
            </w:r>
          </w:p>
        </w:tc>
        <w:tc>
          <w:tcPr>
            <w:tcW w:w="1517" w:type="dxa"/>
            <w:shd w:val="clear" w:color="auto" w:fill="auto"/>
          </w:tcPr>
          <w:p w:rsidR="00191BDC" w:rsidRPr="0050396A" w:rsidRDefault="00CB1E91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Adult patients (18 years or older) with COVID-19 related acute respiratory failure suitable for either a conservative or early intubation strategy; PaO2/FiO2 ratio &lt; 300 mmHg; RR on day 1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&lt;35 breaths/min; GCS &lt;13 and pH ≤7.25</w:t>
            </w:r>
          </w:p>
        </w:tc>
        <w:tc>
          <w:tcPr>
            <w:tcW w:w="1417" w:type="dxa"/>
            <w:shd w:val="clear" w:color="auto" w:fill="auto"/>
          </w:tcPr>
          <w:p w:rsidR="001544B0" w:rsidRPr="0050396A" w:rsidRDefault="00380E23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lastRenderedPageBreak/>
              <w:t>RR: 24.7 (6) vs 25.3 (5.2), p=0.26</w:t>
            </w:r>
          </w:p>
          <w:p w:rsidR="001544B0" w:rsidRPr="0050396A" w:rsidRDefault="001544B0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PF ratio: 121.2 (58) vs 122.7 (48.5), p=0.78</w:t>
            </w:r>
          </w:p>
          <w:p w:rsidR="001544B0" w:rsidRPr="0050396A" w:rsidRDefault="001544B0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7 [5-8] vs 4 [3-5], p&lt;0.01</w:t>
            </w:r>
          </w:p>
          <w:p w:rsidR="00380E23" w:rsidRPr="0050396A" w:rsidRDefault="00946AA6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ROX Index: 4 [3.2-6] vs 5.1 [4.1-6.6], p&lt;0.01</w:t>
            </w:r>
          </w:p>
        </w:tc>
        <w:tc>
          <w:tcPr>
            <w:tcW w:w="2410" w:type="dxa"/>
            <w:shd w:val="clear" w:color="auto" w:fill="auto"/>
          </w:tcPr>
          <w:p w:rsidR="00191BDC" w:rsidRPr="0050396A" w:rsidRDefault="00CB1E91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  <w:tc>
          <w:tcPr>
            <w:tcW w:w="1531" w:type="dxa"/>
            <w:shd w:val="clear" w:color="auto" w:fill="auto"/>
          </w:tcPr>
          <w:p w:rsidR="001544B0" w:rsidRPr="0050396A" w:rsidRDefault="001544B0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patients intubated within 24 hours</w:t>
            </w:r>
            <w:r w:rsidR="00117DA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  <w:p w:rsidR="00191BDC" w:rsidRPr="0050396A" w:rsidRDefault="001544B0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patients intubated later than 24 hours</w:t>
            </w:r>
            <w:r w:rsidR="00117DA6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</w:tc>
        <w:tc>
          <w:tcPr>
            <w:tcW w:w="1134" w:type="dxa"/>
            <w:shd w:val="clear" w:color="auto" w:fill="auto"/>
          </w:tcPr>
          <w:p w:rsidR="00191BDC" w:rsidRPr="0050396A" w:rsidRDefault="001544B0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99 (</w:t>
            </w:r>
            <w:r w:rsidR="00CB1E9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31.7</w:t>
            </w:r>
            <w:r w:rsidR="004C273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="00CB1E9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1544B0" w:rsidRPr="0050396A" w:rsidRDefault="001544B0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15 (</w:t>
            </w:r>
            <w:r w:rsidR="00CB1E9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30.6</w:t>
            </w:r>
            <w:r w:rsidR="004C273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="00CB1E9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CB1E91" w:rsidRPr="0050396A" w:rsidRDefault="00CB1E91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1842" w:type="dxa"/>
            <w:shd w:val="clear" w:color="auto" w:fill="auto"/>
          </w:tcPr>
          <w:p w:rsidR="00191BDC" w:rsidRPr="0050396A" w:rsidRDefault="00CB1E91" w:rsidP="0093268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Pandya, et al. (2021)</w:t>
            </w:r>
          </w:p>
        </w:tc>
        <w:tc>
          <w:tcPr>
            <w:tcW w:w="738" w:type="dxa"/>
            <w:shd w:val="clear" w:color="auto" w:fill="auto"/>
          </w:tcPr>
          <w:p w:rsidR="00ED1AF3" w:rsidRPr="0050396A" w:rsidRDefault="0051044C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ingle-center, retrospective cohort</w:t>
            </w:r>
          </w:p>
        </w:tc>
        <w:tc>
          <w:tcPr>
            <w:tcW w:w="850" w:type="dxa"/>
            <w:shd w:val="clear" w:color="auto" w:fill="auto"/>
          </w:tcPr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United States</w:t>
            </w:r>
          </w:p>
        </w:tc>
        <w:tc>
          <w:tcPr>
            <w:tcW w:w="1130" w:type="dxa"/>
            <w:shd w:val="clear" w:color="auto" w:fill="auto"/>
          </w:tcPr>
          <w:p w:rsidR="00D02791" w:rsidRPr="0050396A" w:rsidRDefault="00D02791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D02791" w:rsidRPr="0050396A" w:rsidRDefault="00D02791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75 (57.3%)</w:t>
            </w:r>
          </w:p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(≤1.27 days): 37 (57.3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 (&gt;1.27 days): 38 (48.8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N.R</w:t>
            </w:r>
          </w:p>
        </w:tc>
        <w:tc>
          <w:tcPr>
            <w:tcW w:w="1276" w:type="dxa"/>
            <w:shd w:val="clear" w:color="auto" w:fill="auto"/>
          </w:tcPr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65.92 (14.79)</w:t>
            </w:r>
          </w:p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64.05 (13.87)</w:t>
            </w:r>
          </w:p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58</w:t>
            </w:r>
          </w:p>
        </w:tc>
        <w:tc>
          <w:tcPr>
            <w:tcW w:w="755" w:type="dxa"/>
            <w:shd w:val="clear" w:color="auto" w:fill="auto"/>
          </w:tcPr>
          <w:p w:rsidR="00ED1AF3" w:rsidRPr="0050396A" w:rsidRDefault="00B11A49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 month</w:t>
            </w:r>
          </w:p>
        </w:tc>
        <w:tc>
          <w:tcPr>
            <w:tcW w:w="1517" w:type="dxa"/>
            <w:shd w:val="clear" w:color="auto" w:fill="auto"/>
          </w:tcPr>
          <w:p w:rsidR="00ED1AF3" w:rsidRPr="0050396A" w:rsidRDefault="00ED1AF3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nclusion: Hospitalized adults (&gt;18 years old) with RT-PCR-confirmed SARS-CoV-2 infection and having ARDS in accordanc</w:t>
            </w:r>
            <w:r w:rsidR="00B11A4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 with</w:t>
            </w:r>
            <w:r w:rsidR="0058104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="0058104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ED1AF3" w:rsidRPr="0050396A" w:rsidRDefault="00ED1AF3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417" w:type="dxa"/>
            <w:shd w:val="clear" w:color="auto" w:fill="auto"/>
          </w:tcPr>
          <w:p w:rsidR="00C31361" w:rsidRPr="0050396A" w:rsidRDefault="00C31361" w:rsidP="00C31361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F Ratio: 205.5 (106 - 378) vs 160.00 (99-</w:t>
            </w:r>
          </w:p>
          <w:p w:rsidR="00ED1AF3" w:rsidRPr="0050396A" w:rsidRDefault="00C31361" w:rsidP="00C31361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68), p=0.46</w:t>
            </w:r>
          </w:p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2410" w:type="dxa"/>
            <w:shd w:val="clear" w:color="auto" w:fill="auto"/>
          </w:tcPr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  <w:tc>
          <w:tcPr>
            <w:tcW w:w="1531" w:type="dxa"/>
            <w:shd w:val="clear" w:color="auto" w:fill="auto"/>
          </w:tcPr>
          <w:p w:rsidR="00ED1AF3" w:rsidRPr="0050396A" w:rsidRDefault="00ED1AF3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  <w:r w:rsidR="00D426F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patients intubated within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1.27 days</w:t>
            </w:r>
            <w:r w:rsidR="00D426F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  <w:p w:rsidR="00ED1AF3" w:rsidRPr="0050396A" w:rsidRDefault="00ED1AF3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</w:t>
            </w:r>
            <w:r w:rsidR="00D426F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patients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ntubated later than 1.27 days</w:t>
            </w:r>
            <w:r w:rsidR="00D426F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ssion</w:t>
            </w:r>
          </w:p>
        </w:tc>
        <w:tc>
          <w:tcPr>
            <w:tcW w:w="1134" w:type="dxa"/>
            <w:shd w:val="clear" w:color="auto" w:fill="auto"/>
          </w:tcPr>
          <w:p w:rsidR="00CB1E91" w:rsidRPr="0050396A" w:rsidRDefault="00CB1E91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17 (45.95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) </w:t>
            </w:r>
          </w:p>
          <w:p w:rsidR="00CB1E91" w:rsidRPr="0050396A" w:rsidRDefault="00CB1E91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</w:t>
            </w:r>
            <w:r w:rsidR="00ED1AF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0 (54.05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="00ED1AF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563</w:t>
            </w:r>
          </w:p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842" w:type="dxa"/>
            <w:shd w:val="clear" w:color="auto" w:fill="auto"/>
          </w:tcPr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 LOS: 7.38 [3.88-10.21] vs 12.31 [7.75-19.96] [Mean, SD:  7.16 (4.88) vs 13.34 (9.41)]*, p=0.001</w:t>
            </w:r>
          </w:p>
          <w:p w:rsidR="00ED1AF3" w:rsidRPr="0050396A" w:rsidRDefault="00ED1AF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</w:t>
            </w:r>
            <w:r w:rsidR="00100E20" w:rsidRPr="0050396A">
              <w:rPr>
                <w:rFonts w:ascii="Times New Roman" w:hAnsi="Times New Roman"/>
                <w:sz w:val="14"/>
                <w:szCs w:val="16"/>
              </w:rPr>
              <w:t>entilator duration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5.86 (8.40) vs 10.30 (8.78), p=0.102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A6297E" w:rsidRPr="0050396A" w:rsidRDefault="00A6297E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rish, et al. (2021)</w:t>
            </w:r>
          </w:p>
        </w:tc>
        <w:tc>
          <w:tcPr>
            <w:tcW w:w="738" w:type="dxa"/>
            <w:shd w:val="clear" w:color="auto" w:fill="auto"/>
          </w:tcPr>
          <w:p w:rsidR="00A6297E" w:rsidRPr="0050396A" w:rsidRDefault="00A6297E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ulticenter, retrospective cohort</w:t>
            </w:r>
          </w:p>
        </w:tc>
        <w:tc>
          <w:tcPr>
            <w:tcW w:w="850" w:type="dxa"/>
            <w:shd w:val="clear" w:color="auto" w:fill="auto"/>
          </w:tcPr>
          <w:p w:rsidR="00A6297E" w:rsidRPr="0050396A" w:rsidRDefault="00A6297E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United States</w:t>
            </w:r>
          </w:p>
        </w:tc>
        <w:tc>
          <w:tcPr>
            <w:tcW w:w="1130" w:type="dxa"/>
            <w:shd w:val="clear" w:color="auto" w:fill="auto"/>
          </w:tcPr>
          <w:p w:rsidR="00A6297E" w:rsidRPr="0050396A" w:rsidRDefault="00A6297E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patients: </w:t>
            </w:r>
          </w:p>
          <w:p w:rsidR="00A6297E" w:rsidRPr="0050396A" w:rsidRDefault="00B11A49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628</w:t>
            </w:r>
          </w:p>
          <w:p w:rsidR="00B11A49" w:rsidRPr="0050396A" w:rsidRDefault="00B11A49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807</w:t>
            </w:r>
          </w:p>
          <w:p w:rsidR="00B11A49" w:rsidRPr="0050396A" w:rsidRDefault="00B11A49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821</w:t>
            </w:r>
          </w:p>
          <w:p w:rsidR="00E531D0" w:rsidRPr="0050396A" w:rsidRDefault="00AF073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399</w:t>
            </w:r>
          </w:p>
        </w:tc>
        <w:tc>
          <w:tcPr>
            <w:tcW w:w="1276" w:type="dxa"/>
            <w:shd w:val="clear" w:color="auto" w:fill="auto"/>
          </w:tcPr>
          <w:p w:rsidR="00A6297E" w:rsidRPr="0050396A" w:rsidRDefault="00AF073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I vs LI &gt;65 years = 361 (44.7%) vs 359 (44.5%)</w:t>
            </w:r>
            <w:r w:rsidR="001121F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92</w:t>
            </w:r>
          </w:p>
        </w:tc>
        <w:tc>
          <w:tcPr>
            <w:tcW w:w="755" w:type="dxa"/>
            <w:shd w:val="clear" w:color="auto" w:fill="auto"/>
          </w:tcPr>
          <w:p w:rsidR="00A6297E" w:rsidRPr="0050396A" w:rsidRDefault="00E4425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0 days</w:t>
            </w:r>
          </w:p>
        </w:tc>
        <w:tc>
          <w:tcPr>
            <w:tcW w:w="1517" w:type="dxa"/>
            <w:shd w:val="clear" w:color="auto" w:fill="auto"/>
          </w:tcPr>
          <w:p w:rsidR="00A6297E" w:rsidRPr="0050396A" w:rsidRDefault="00A65488" w:rsidP="00ED6ADD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RT-PCR-confirmed SARS-CoV-2 infection and having ARDS in accordance with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A6297E" w:rsidRPr="0050396A" w:rsidRDefault="00AF073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N.R</w:t>
            </w:r>
          </w:p>
        </w:tc>
        <w:tc>
          <w:tcPr>
            <w:tcW w:w="2410" w:type="dxa"/>
            <w:shd w:val="clear" w:color="auto" w:fill="auto"/>
          </w:tcPr>
          <w:p w:rsidR="00A6297E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vs LI: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sthma = 115 (14.3%) vs 111 (13.8%), p=0.77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OPD = 79 (9.8%) vs 71 (8.8%), p=0.49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AD = 99 (12.3%) vs 101 (12.5%), p=0.98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HF = 91 (11.3%) vs 92 (11.4%), p=0.99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KD = 65 (8.1%) vs 66 (8.2%), p=0.98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SRD = 43 (5.3%) vs 46 (5.7%), p=0.74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M = 397 (49.2%) vs 415 (51.4%)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 = 527 (65.3%) vs 546 (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67.7%)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ancer = 49 (6.1%) vs 62 (7.7%)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</w:tcPr>
          <w:p w:rsidR="00B11A49" w:rsidRPr="0050396A" w:rsidRDefault="00B11A49" w:rsidP="00B11A49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patients intubated within 48 hours</w:t>
            </w:r>
            <w:r w:rsidR="00B0594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</w:t>
            </w:r>
            <w:r w:rsidR="0002140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</w:t>
            </w:r>
            <w:r w:rsidR="00B0594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admission</w:t>
            </w:r>
          </w:p>
          <w:p w:rsidR="00A6297E" w:rsidRPr="0050396A" w:rsidRDefault="00B11A49" w:rsidP="0002140C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patients intubated later than 48 hours</w:t>
            </w:r>
            <w:r w:rsidR="00B0594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</w:t>
            </w:r>
            <w:r w:rsidR="0002140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</w:t>
            </w:r>
            <w:r w:rsidR="00B0594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admission</w:t>
            </w:r>
          </w:p>
        </w:tc>
        <w:tc>
          <w:tcPr>
            <w:tcW w:w="1134" w:type="dxa"/>
            <w:shd w:val="clear" w:color="auto" w:fill="auto"/>
          </w:tcPr>
          <w:p w:rsidR="00A6297E" w:rsidRPr="0050396A" w:rsidRDefault="00E4425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  <w:r w:rsidR="00BC77F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254 (31.5%)</w:t>
            </w:r>
          </w:p>
          <w:p w:rsidR="00E531D0" w:rsidRPr="0050396A" w:rsidRDefault="00E44253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</w:t>
            </w:r>
            <w:r w:rsidR="00BC77F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237 (28.9%)</w:t>
            </w:r>
          </w:p>
          <w:p w:rsidR="00BC77FF" w:rsidRPr="0050396A" w:rsidRDefault="00BC77FF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  <w:p w:rsidR="00E531D0" w:rsidRPr="0050396A" w:rsidRDefault="00E531D0" w:rsidP="00E531D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R</w:t>
            </w:r>
            <w:r w:rsidRPr="0050396A">
              <w:rPr>
                <w:rFonts w:ascii="Times New Roman" w:hAnsi="Times New Roman"/>
                <w:sz w:val="14"/>
                <w:szCs w:val="16"/>
                <w:vertAlign w:val="superscript"/>
                <w:lang w:val="id-ID"/>
              </w:rPr>
              <w:t>e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for EI vs LI: 1.09, [0.94–1.26]</w:t>
            </w:r>
          </w:p>
          <w:p w:rsidR="00E531D0" w:rsidRPr="0050396A" w:rsidRDefault="00E531D0" w:rsidP="00E531D0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 = 0.26</w:t>
            </w:r>
          </w:p>
        </w:tc>
        <w:tc>
          <w:tcPr>
            <w:tcW w:w="1842" w:type="dxa"/>
            <w:shd w:val="clear" w:color="auto" w:fill="auto"/>
          </w:tcPr>
          <w:p w:rsidR="00A6297E" w:rsidRPr="0050396A" w:rsidRDefault="003031D7" w:rsidP="006469F5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N.R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Roedl, et al. (</w:t>
            </w:r>
            <w:r w:rsidR="009B58CB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021)</w:t>
            </w:r>
          </w:p>
        </w:tc>
        <w:tc>
          <w:tcPr>
            <w:tcW w:w="738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ulticenter, retropective cohort</w:t>
            </w:r>
          </w:p>
        </w:tc>
        <w:tc>
          <w:tcPr>
            <w:tcW w:w="850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Germany</w:t>
            </w:r>
          </w:p>
        </w:tc>
        <w:tc>
          <w:tcPr>
            <w:tcW w:w="1130" w:type="dxa"/>
            <w:shd w:val="clear" w:color="auto" w:fill="auto"/>
          </w:tcPr>
          <w:p w:rsidR="00964D5C" w:rsidRPr="0050396A" w:rsidRDefault="00964D5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2F6C1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964D5C" w:rsidRPr="0050396A" w:rsidRDefault="00964D5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23 (73</w:t>
            </w:r>
            <w:r w:rsidR="002F6C1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 (≤ 24 hours): 128 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 (&gt; 24 hours):</w:t>
            </w:r>
            <w:r w:rsidR="00964D5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39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 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46</w:t>
            </w:r>
          </w:p>
        </w:tc>
        <w:tc>
          <w:tcPr>
            <w:tcW w:w="1276" w:type="dxa"/>
            <w:shd w:val="clear" w:color="auto" w:fill="auto"/>
          </w:tcPr>
          <w:p w:rsidR="00964D5C" w:rsidRPr="0050396A" w:rsidRDefault="00964D5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2F6C1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: </w:t>
            </w:r>
          </w:p>
          <w:p w:rsidR="0051044C" w:rsidRPr="0050396A" w:rsidRDefault="00964D5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9.0 [58.0–77.5]</w:t>
            </w:r>
          </w:p>
        </w:tc>
        <w:tc>
          <w:tcPr>
            <w:tcW w:w="755" w:type="dxa"/>
            <w:shd w:val="clear" w:color="auto" w:fill="auto"/>
          </w:tcPr>
          <w:p w:rsidR="0051044C" w:rsidRPr="0050396A" w:rsidRDefault="00835D3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13 days [5-24] </w:t>
            </w:r>
          </w:p>
        </w:tc>
        <w:tc>
          <w:tcPr>
            <w:tcW w:w="1517" w:type="dxa"/>
            <w:shd w:val="clear" w:color="auto" w:fill="auto"/>
          </w:tcPr>
          <w:p w:rsidR="009453C1" w:rsidRPr="0050396A" w:rsidRDefault="009453C1" w:rsidP="009453C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RT-PCR-confirmed SARS-CoV-2 infection and having ARDS in accordance with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51044C" w:rsidRPr="0050396A" w:rsidRDefault="00C35011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xclusion: Patients with noncompleted ICU stay (ongoing ICU treatment)</w:t>
            </w:r>
          </w:p>
        </w:tc>
        <w:tc>
          <w:tcPr>
            <w:tcW w:w="1417" w:type="dxa"/>
            <w:shd w:val="clear" w:color="auto" w:fill="auto"/>
          </w:tcPr>
          <w:p w:rsidR="0051044C" w:rsidRPr="0050396A" w:rsidRDefault="00964D5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2F6C1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964D5C" w:rsidRPr="0050396A" w:rsidRDefault="00835D3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: </w:t>
            </w:r>
            <w:r w:rsidR="00964D5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.0 [3.0–9.0]</w:t>
            </w:r>
          </w:p>
        </w:tc>
        <w:tc>
          <w:tcPr>
            <w:tcW w:w="2410" w:type="dxa"/>
            <w:shd w:val="clear" w:color="auto" w:fill="auto"/>
          </w:tcPr>
          <w:p w:rsidR="0051044C" w:rsidRPr="0050396A" w:rsidRDefault="00835D3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2F6C1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835D32" w:rsidRPr="0050396A" w:rsidRDefault="00E37DC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 =</w:t>
            </w:r>
            <w:r w:rsidR="00835D3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108</w:t>
            </w:r>
            <w:r w:rsidR="002F6C1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48.4%)</w:t>
            </w:r>
          </w:p>
          <w:p w:rsidR="00835D32" w:rsidRPr="0050396A" w:rsidRDefault="00835D32" w:rsidP="00B62204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besity (BMI&gt;3</w:t>
            </w:r>
            <w:r w:rsidR="00E37DC8" w:rsidRPr="0050396A">
              <w:rPr>
                <w:rFonts w:ascii="Times New Roman" w:hAnsi="Times New Roman"/>
                <w:sz w:val="14"/>
                <w:szCs w:val="16"/>
              </w:rPr>
              <w:t>0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Kg/m</w:t>
            </w:r>
            <w:r w:rsidRPr="0050396A">
              <w:rPr>
                <w:rFonts w:ascii="Times New Roman" w:hAnsi="Times New Roman"/>
                <w:sz w:val="16"/>
                <w:szCs w:val="16"/>
                <w:vertAlign w:val="superscript"/>
                <w:lang w:val="id-ID"/>
              </w:rPr>
              <w:t>2</w:t>
            </w:r>
            <w:r w:rsidRPr="0050396A">
              <w:rPr>
                <w:rFonts w:ascii="Times New Roman" w:hAnsi="Times New Roman"/>
                <w:sz w:val="16"/>
                <w:szCs w:val="16"/>
                <w:lang w:val="id-ID"/>
              </w:rPr>
              <w:t>)</w:t>
            </w:r>
            <w:r w:rsidR="00E37DC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=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52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3.3%)</w:t>
            </w:r>
          </w:p>
          <w:p w:rsidR="00835D32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M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=</w:t>
            </w:r>
            <w:r w:rsidR="00835D3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59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6.5%)</w:t>
            </w:r>
          </w:p>
          <w:p w:rsidR="00835D32" w:rsidRPr="0050396A" w:rsidRDefault="00E37DC8" w:rsidP="00B62204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mmunosuppresion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=</w:t>
            </w:r>
            <w:r w:rsidR="00835D3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38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17%)</w:t>
            </w:r>
          </w:p>
          <w:p w:rsidR="00835D32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AD</w:t>
            </w:r>
            <w:r w:rsidR="00E37DC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=</w:t>
            </w:r>
            <w:r w:rsidR="00835D3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18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8.1%)</w:t>
            </w:r>
          </w:p>
          <w:p w:rsidR="00835D32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HF</w:t>
            </w:r>
            <w:r w:rsidR="00E37DC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=</w:t>
            </w:r>
            <w:r w:rsidR="00835D3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15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6.7%)</w:t>
            </w:r>
          </w:p>
          <w:p w:rsidR="00835D32" w:rsidRPr="0050396A" w:rsidRDefault="00835D3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onnective tissue disease</w:t>
            </w:r>
            <w:r w:rsidR="00E37DC8" w:rsidRPr="0050396A">
              <w:rPr>
                <w:rFonts w:ascii="Times New Roman" w:hAnsi="Times New Roman"/>
                <w:sz w:val="14"/>
                <w:szCs w:val="16"/>
              </w:rPr>
              <w:t xml:space="preserve"> =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6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.7%)</w:t>
            </w:r>
          </w:p>
          <w:p w:rsidR="00835D32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KD</w:t>
            </w:r>
            <w:r w:rsidR="00E37DC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=</w:t>
            </w:r>
            <w:r w:rsidR="00835D3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26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11.7%)</w:t>
            </w:r>
          </w:p>
          <w:p w:rsidR="00835D32" w:rsidRPr="0050396A" w:rsidRDefault="00E37DC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COPD = </w:t>
            </w:r>
            <w:r w:rsidR="00835D3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40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17.9%)</w:t>
            </w:r>
          </w:p>
          <w:p w:rsidR="00835D32" w:rsidRPr="0050396A" w:rsidRDefault="00835D3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hronic liver disease</w:t>
            </w:r>
            <w:r w:rsidR="00E37DC8" w:rsidRPr="0050396A">
              <w:rPr>
                <w:rFonts w:ascii="Times New Roman" w:hAnsi="Times New Roman"/>
                <w:sz w:val="14"/>
                <w:szCs w:val="16"/>
              </w:rPr>
              <w:t xml:space="preserve"> =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5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.2%)</w:t>
            </w:r>
          </w:p>
          <w:p w:rsidR="00835D32" w:rsidRPr="0050396A" w:rsidRDefault="00E37DC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ymphoma =</w:t>
            </w:r>
            <w:r w:rsidR="00835D3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12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5.4%)</w:t>
            </w:r>
          </w:p>
          <w:p w:rsidR="00835D32" w:rsidRPr="0050396A" w:rsidRDefault="00E37DC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eukaemia =</w:t>
            </w:r>
            <w:r w:rsidR="00835D3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17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7.6%)</w:t>
            </w:r>
          </w:p>
          <w:p w:rsidR="00835D32" w:rsidRPr="0050396A" w:rsidRDefault="00835D32" w:rsidP="00E37DC8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olid organ tumor</w:t>
            </w:r>
            <w:r w:rsidR="00E37DC8" w:rsidRPr="0050396A">
              <w:rPr>
                <w:rFonts w:ascii="Times New Roman" w:hAnsi="Times New Roman"/>
                <w:sz w:val="14"/>
                <w:szCs w:val="16"/>
              </w:rPr>
              <w:t xml:space="preserve"> =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15 </w:t>
            </w:r>
            <w:r w:rsidR="00B6220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(6.7%)</w:t>
            </w:r>
          </w:p>
        </w:tc>
        <w:tc>
          <w:tcPr>
            <w:tcW w:w="1531" w:type="dxa"/>
            <w:shd w:val="clear" w:color="auto" w:fill="auto"/>
          </w:tcPr>
          <w:p w:rsidR="0051044C" w:rsidRPr="0050396A" w:rsidRDefault="0051044C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patients intubated within 24 hours</w:t>
            </w:r>
            <w:r w:rsidR="00E0118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  <w:p w:rsidR="0051044C" w:rsidRPr="0050396A" w:rsidRDefault="0051044C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patients intubated later than 24 hours</w:t>
            </w:r>
            <w:r w:rsidR="00E0118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</w:tc>
        <w:tc>
          <w:tcPr>
            <w:tcW w:w="1134" w:type="dxa"/>
            <w:shd w:val="clear" w:color="auto" w:fill="auto"/>
          </w:tcPr>
          <w:p w:rsidR="0051044C" w:rsidRPr="0050396A" w:rsidRDefault="00835D3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55 (43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835D32" w:rsidRPr="0050396A" w:rsidRDefault="00835D3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19 (48.7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E47431" w:rsidRPr="0050396A" w:rsidRDefault="00E47431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1842" w:type="dxa"/>
            <w:shd w:val="clear" w:color="auto" w:fill="auto"/>
          </w:tcPr>
          <w:p w:rsidR="0051044C" w:rsidRPr="0050396A" w:rsidRDefault="00835D3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7A2D9E" w:rsidRPr="0050396A" w:rsidRDefault="007A2D9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aida, et al. (2021)</w:t>
            </w:r>
          </w:p>
        </w:tc>
        <w:tc>
          <w:tcPr>
            <w:tcW w:w="738" w:type="dxa"/>
            <w:shd w:val="clear" w:color="auto" w:fill="auto"/>
          </w:tcPr>
          <w:p w:rsidR="007A2D9E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ingle-center, retrospectivecohort</w:t>
            </w:r>
          </w:p>
        </w:tc>
        <w:tc>
          <w:tcPr>
            <w:tcW w:w="850" w:type="dxa"/>
            <w:shd w:val="clear" w:color="auto" w:fill="auto"/>
          </w:tcPr>
          <w:p w:rsidR="007A2D9E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Tunisia</w:t>
            </w:r>
          </w:p>
        </w:tc>
        <w:tc>
          <w:tcPr>
            <w:tcW w:w="1130" w:type="dxa"/>
            <w:shd w:val="clear" w:color="auto" w:fill="auto"/>
          </w:tcPr>
          <w:p w:rsidR="00413B3E" w:rsidRPr="0050396A" w:rsidRDefault="00413B3E" w:rsidP="00413B3E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1613B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413B3E" w:rsidRPr="0050396A" w:rsidRDefault="00413B3E" w:rsidP="00413B3E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0 (80</w:t>
            </w:r>
            <w:r w:rsidR="006B6C6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413B3E" w:rsidRPr="0050396A" w:rsidRDefault="00413B3E" w:rsidP="00413B3E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 (≤ 24 hours): 4 </w:t>
            </w:r>
          </w:p>
          <w:p w:rsidR="00413B3E" w:rsidRPr="0050396A" w:rsidRDefault="00413B3E" w:rsidP="00413B3E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 (&gt; 24 hours): 3 </w:t>
            </w:r>
          </w:p>
          <w:p w:rsidR="007A2D9E" w:rsidRPr="0050396A" w:rsidRDefault="00413B3E" w:rsidP="007A4CB8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1</w:t>
            </w:r>
          </w:p>
        </w:tc>
        <w:tc>
          <w:tcPr>
            <w:tcW w:w="1276" w:type="dxa"/>
            <w:shd w:val="clear" w:color="auto" w:fill="auto"/>
          </w:tcPr>
          <w:p w:rsidR="007A2D9E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1613B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413B3E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1.8 (6.3)</w:t>
            </w:r>
          </w:p>
        </w:tc>
        <w:tc>
          <w:tcPr>
            <w:tcW w:w="755" w:type="dxa"/>
            <w:shd w:val="clear" w:color="auto" w:fill="auto"/>
          </w:tcPr>
          <w:p w:rsidR="007A2D9E" w:rsidRPr="0050396A" w:rsidRDefault="00A302CC" w:rsidP="00A302C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1.2 days (5.8)</w:t>
            </w:r>
          </w:p>
        </w:tc>
        <w:tc>
          <w:tcPr>
            <w:tcW w:w="1517" w:type="dxa"/>
            <w:shd w:val="clear" w:color="auto" w:fill="auto"/>
          </w:tcPr>
          <w:p w:rsidR="009453C1" w:rsidRPr="0050396A" w:rsidRDefault="009453C1" w:rsidP="009453C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RT-PCR-confirmed SARS-CoV-2 infection and having ARDS in accordance with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413B3E" w:rsidRPr="0050396A" w:rsidRDefault="00413B3E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7A2D9E" w:rsidRPr="0050396A" w:rsidRDefault="007A2D9E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417" w:type="dxa"/>
            <w:shd w:val="clear" w:color="auto" w:fill="auto"/>
          </w:tcPr>
          <w:p w:rsidR="007A2D9E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1613B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413B3E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F Ratio: 136.2 (79.7)</w:t>
            </w:r>
          </w:p>
        </w:tc>
        <w:tc>
          <w:tcPr>
            <w:tcW w:w="2410" w:type="dxa"/>
            <w:shd w:val="clear" w:color="auto" w:fill="auto"/>
          </w:tcPr>
          <w:p w:rsidR="007A2D9E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1613B7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413B3E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</w:t>
            </w:r>
            <w:r w:rsidR="00E37DC8" w:rsidRPr="0050396A">
              <w:rPr>
                <w:rFonts w:ascii="Times New Roman" w:hAnsi="Times New Roman"/>
                <w:sz w:val="14"/>
                <w:szCs w:val="16"/>
              </w:rPr>
              <w:t xml:space="preserve"> =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1</w:t>
            </w:r>
            <w:r w:rsidR="006B6C6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10%)</w:t>
            </w:r>
          </w:p>
          <w:p w:rsidR="00413B3E" w:rsidRPr="0050396A" w:rsidRDefault="00E37DC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iabetes =</w:t>
            </w:r>
            <w:r w:rsidR="00413B3E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6</w:t>
            </w:r>
            <w:r w:rsidR="006B6C6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60%)</w:t>
            </w:r>
          </w:p>
          <w:p w:rsidR="00413B3E" w:rsidRPr="0050396A" w:rsidRDefault="00E37DC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besity =</w:t>
            </w:r>
            <w:r w:rsidR="00413B3E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2</w:t>
            </w:r>
            <w:r w:rsidR="006B6C6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0%)</w:t>
            </w:r>
          </w:p>
          <w:p w:rsidR="00413B3E" w:rsidRPr="0050396A" w:rsidRDefault="00E37DC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sthma =</w:t>
            </w:r>
            <w:r w:rsidR="00413B3E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1</w:t>
            </w:r>
            <w:r w:rsidR="006B6C6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10%)</w:t>
            </w:r>
          </w:p>
          <w:p w:rsidR="00413B3E" w:rsidRPr="0050396A" w:rsidRDefault="00E37DC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KD =</w:t>
            </w:r>
            <w:r w:rsidR="00413B3E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2</w:t>
            </w:r>
            <w:r w:rsidR="006B6C6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20%)</w:t>
            </w:r>
          </w:p>
          <w:p w:rsidR="00413B3E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531" w:type="dxa"/>
            <w:shd w:val="clear" w:color="auto" w:fill="auto"/>
          </w:tcPr>
          <w:p w:rsidR="00390C08" w:rsidRPr="0050396A" w:rsidRDefault="00390C08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patients intubated within 24 hours</w:t>
            </w:r>
            <w:r w:rsidR="00244FE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  <w:p w:rsidR="007A2D9E" w:rsidRPr="0050396A" w:rsidRDefault="00390C08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patients intubated later than 24 hours</w:t>
            </w:r>
            <w:r w:rsidR="00244FE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</w:tc>
        <w:tc>
          <w:tcPr>
            <w:tcW w:w="1134" w:type="dxa"/>
            <w:shd w:val="clear" w:color="auto" w:fill="auto"/>
          </w:tcPr>
          <w:p w:rsidR="007A2D9E" w:rsidRPr="0050396A" w:rsidRDefault="00390C0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4 (100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) </w:t>
            </w:r>
          </w:p>
          <w:p w:rsidR="00390C08" w:rsidRPr="0050396A" w:rsidRDefault="00390C0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3 (100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E47431" w:rsidRPr="0050396A" w:rsidRDefault="00E47431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1842" w:type="dxa"/>
            <w:shd w:val="clear" w:color="auto" w:fill="auto"/>
          </w:tcPr>
          <w:p w:rsidR="007A2D9E" w:rsidRPr="0050396A" w:rsidRDefault="00390C0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iempos, et al. (2020)</w:t>
            </w:r>
          </w:p>
        </w:tc>
        <w:tc>
          <w:tcPr>
            <w:tcW w:w="738" w:type="dxa"/>
            <w:shd w:val="clear" w:color="auto" w:fill="auto"/>
          </w:tcPr>
          <w:p w:rsidR="0051044C" w:rsidRPr="0050396A" w:rsidRDefault="005119E7" w:rsidP="005119E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ingle-center, retrospec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tiv</w:t>
            </w:r>
            <w:r w:rsidR="00522448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c</w:t>
            </w:r>
            <w:r w:rsidR="0051044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hort</w:t>
            </w:r>
          </w:p>
        </w:tc>
        <w:tc>
          <w:tcPr>
            <w:tcW w:w="850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Greece</w:t>
            </w:r>
          </w:p>
        </w:tc>
        <w:tc>
          <w:tcPr>
            <w:tcW w:w="1130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(≤</w:t>
            </w:r>
            <w:r w:rsidR="00413B3E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24 hours): 1</w:t>
            </w:r>
            <w:r w:rsidR="00100E20" w:rsidRPr="0050396A">
              <w:rPr>
                <w:rFonts w:ascii="Times New Roman" w:hAnsi="Times New Roman"/>
                <w:sz w:val="14"/>
                <w:szCs w:val="16"/>
              </w:rPr>
              <w:t>9</w:t>
            </w:r>
            <w:r w:rsidR="00413B3E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57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="00413B3E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51044C" w:rsidRPr="0050396A" w:rsidRDefault="00100E20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LI (&gt; 24 hours): 14</w:t>
            </w:r>
            <w:r w:rsidR="0051044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89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="0051044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11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276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: 63 [57-69]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 68 [58-75]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p=0.37 </w:t>
            </w:r>
          </w:p>
        </w:tc>
        <w:tc>
          <w:tcPr>
            <w:tcW w:w="755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8 days</w:t>
            </w:r>
          </w:p>
        </w:tc>
        <w:tc>
          <w:tcPr>
            <w:tcW w:w="1517" w:type="dxa"/>
            <w:shd w:val="clear" w:color="auto" w:fill="auto"/>
          </w:tcPr>
          <w:p w:rsidR="0051044C" w:rsidRPr="0050396A" w:rsidRDefault="0051044C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RT-PCR-confirmed SARS-CoV-2 infection and with AHRF defined as the requirement of &gt; 5 L/min nasal</w:t>
            </w:r>
            <w:r w:rsidR="009453C1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xygen (or Venturi mask more than 40%) to keep a pulse oximeter measured arterial blood oxygen saturation (SpO2) ≥ 95%.</w:t>
            </w:r>
          </w:p>
          <w:p w:rsidR="0051044C" w:rsidRPr="0050396A" w:rsidRDefault="0051044C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xclusion: “do not intubate” status</w:t>
            </w:r>
          </w:p>
        </w:tc>
        <w:tc>
          <w:tcPr>
            <w:tcW w:w="1417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4 [4-5] vs 5 [4-6], p=0.4</w:t>
            </w:r>
          </w:p>
        </w:tc>
        <w:tc>
          <w:tcPr>
            <w:tcW w:w="2410" w:type="dxa"/>
            <w:shd w:val="clear" w:color="auto" w:fill="auto"/>
          </w:tcPr>
          <w:p w:rsidR="002F6C19" w:rsidRPr="0050396A" w:rsidRDefault="002F6C19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vs LI: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ardiovascular disease: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ab/>
              <w:t>7 (50%) vs 9 (50%), p=1</w:t>
            </w:r>
          </w:p>
          <w:p w:rsidR="0051044C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DM</w:t>
            </w:r>
            <w:r w:rsidR="0051044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2 (14%) vs 4 (22%), p=0.67</w:t>
            </w:r>
          </w:p>
          <w:p w:rsidR="0051044C" w:rsidRPr="0050396A" w:rsidRDefault="00413B3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OPD</w:t>
            </w:r>
            <w:r w:rsidR="0051044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1 (7%) vs 1 (6%), p=1</w:t>
            </w:r>
          </w:p>
          <w:p w:rsidR="0051044C" w:rsidRPr="0050396A" w:rsidRDefault="00E37DC8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SRD</w:t>
            </w:r>
            <w:r w:rsidR="0051044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0 (0%) vs 1 (6%), p=1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Malignancy: 0 (0%) vs 4 (22%), p=0.11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531" w:type="dxa"/>
            <w:shd w:val="clear" w:color="auto" w:fill="auto"/>
          </w:tcPr>
          <w:p w:rsidR="0051044C" w:rsidRPr="0050396A" w:rsidRDefault="0051044C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: patients intubated within 24 hours</w:t>
            </w:r>
            <w:r w:rsidR="00244FE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  <w:p w:rsidR="0051044C" w:rsidRPr="0050396A" w:rsidRDefault="0051044C" w:rsidP="00244FE0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 xml:space="preserve">LI: patients receiving </w:t>
            </w:r>
            <w:r w:rsidR="00244FE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RM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for later than </w:t>
            </w:r>
            <w:r w:rsidR="00244FE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24-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h or </w:t>
            </w:r>
            <w:r w:rsidR="00244FE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HFNC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for</w:t>
            </w:r>
            <w:r w:rsidR="00244FE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ny period of time or </w:t>
            </w:r>
            <w:r w:rsidR="00244FE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IV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for</w:t>
            </w:r>
            <w:r w:rsidR="00244FE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ny period of time in an attempt to avoid intubation</w:t>
            </w:r>
          </w:p>
        </w:tc>
        <w:tc>
          <w:tcPr>
            <w:tcW w:w="1134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lastRenderedPageBreak/>
              <w:t>EI:</w:t>
            </w:r>
            <w:r w:rsidR="00100E2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6 (31.</w:t>
            </w:r>
            <w:r w:rsidR="00100E20" w:rsidRPr="0050396A">
              <w:rPr>
                <w:rFonts w:ascii="Times New Roman" w:hAnsi="Times New Roman"/>
                <w:sz w:val="14"/>
                <w:szCs w:val="16"/>
              </w:rPr>
              <w:t>6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) 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</w:t>
            </w:r>
            <w:r w:rsidR="00100E20" w:rsidRPr="0050396A">
              <w:rPr>
                <w:rFonts w:ascii="Times New Roman" w:hAnsi="Times New Roman"/>
                <w:sz w:val="14"/>
                <w:szCs w:val="16"/>
              </w:rPr>
              <w:t>5</w:t>
            </w:r>
            <w:r w:rsidR="00100E2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(</w:t>
            </w:r>
            <w:r w:rsidR="00100E20" w:rsidRPr="0050396A">
              <w:rPr>
                <w:rFonts w:ascii="Times New Roman" w:hAnsi="Times New Roman"/>
                <w:sz w:val="14"/>
                <w:szCs w:val="16"/>
              </w:rPr>
              <w:t>35.7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51044C" w:rsidRPr="0050396A" w:rsidRDefault="00100E20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1842" w:type="dxa"/>
            <w:shd w:val="clear" w:color="auto" w:fill="auto"/>
          </w:tcPr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FD: 3 [0-17] vs 2 [1-13] [Mean, SD: 6.7 (14) vs 5.3 (9.7)]*, p=0.57</w:t>
            </w:r>
          </w:p>
          <w:p w:rsidR="007A4CB8" w:rsidRPr="0050396A" w:rsidRDefault="00100E20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lastRenderedPageBreak/>
              <w:t>Ventilator duration: 15.89 (10.27) vs 14.29 (7.99), p&gt;0.05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-free days: 0 [0-16] vs 0 [0-4] [Mean, SD: 5.3 (13.2) vs 1.3 (3.2)]*, p=0.39</w:t>
            </w: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  <w:p w:rsidR="0051044C" w:rsidRPr="0050396A" w:rsidRDefault="0051044C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dverse Events:</w:t>
            </w:r>
          </w:p>
          <w:p w:rsidR="0051044C" w:rsidRPr="0050396A" w:rsidRDefault="009B4324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eptic shock: 6 (32</w:t>
            </w:r>
            <w:r w:rsidR="0051044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 vs 11 (79</w:t>
            </w:r>
            <w:r w:rsidR="0051044C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), p=0.3</w:t>
            </w:r>
          </w:p>
          <w:p w:rsidR="0051044C" w:rsidRPr="0050396A" w:rsidRDefault="0051044C" w:rsidP="007A4CB8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RT</w:t>
            </w:r>
            <w:r w:rsidR="009B432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4 (21%) vs 12 (63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), p=0.07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8D09CE" w:rsidRPr="0050396A" w:rsidRDefault="008D09C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lastRenderedPageBreak/>
              <w:t>Vera, et al. (2021)</w:t>
            </w:r>
          </w:p>
        </w:tc>
        <w:tc>
          <w:tcPr>
            <w:tcW w:w="738" w:type="dxa"/>
            <w:shd w:val="clear" w:color="auto" w:fill="auto"/>
          </w:tcPr>
          <w:p w:rsidR="008D09CE" w:rsidRPr="0050396A" w:rsidRDefault="00B5041E" w:rsidP="005119E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Single-centre, prospective cohort</w:t>
            </w:r>
          </w:p>
        </w:tc>
        <w:tc>
          <w:tcPr>
            <w:tcW w:w="850" w:type="dxa"/>
            <w:shd w:val="clear" w:color="auto" w:fill="auto"/>
          </w:tcPr>
          <w:p w:rsidR="008D09CE" w:rsidRPr="0050396A" w:rsidRDefault="008D09C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Chile</w:t>
            </w:r>
          </w:p>
        </w:tc>
        <w:tc>
          <w:tcPr>
            <w:tcW w:w="1130" w:type="dxa"/>
            <w:shd w:val="clear" w:color="auto" w:fill="auto"/>
          </w:tcPr>
          <w:p w:rsidR="006B6C6F" w:rsidRPr="0050396A" w:rsidRDefault="006B6C6F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All patients:</w:t>
            </w:r>
          </w:p>
          <w:p w:rsidR="006B6C6F" w:rsidRPr="0050396A" w:rsidRDefault="006B6C6F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83 (72%)</w:t>
            </w:r>
          </w:p>
          <w:p w:rsidR="008D09C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EI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(≤ 48 hours)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: 88 (71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LI 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(&gt; 48 hours)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95 (74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r w:rsidR="005702BE" w:rsidRPr="0050396A">
              <w:rPr>
                <w:rFonts w:ascii="Times New Roman" w:hAnsi="Times New Roman"/>
                <w:sz w:val="14"/>
                <w:szCs w:val="16"/>
              </w:rPr>
              <w:t>244</w:t>
            </w:r>
          </w:p>
        </w:tc>
        <w:tc>
          <w:tcPr>
            <w:tcW w:w="1276" w:type="dxa"/>
            <w:shd w:val="clear" w:color="auto" w:fill="auto"/>
          </w:tcPr>
          <w:p w:rsidR="00B5041E" w:rsidRPr="0050396A" w:rsidRDefault="00B5041E" w:rsidP="00B5041E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I: 59 [53–66]</w:t>
            </w:r>
          </w:p>
          <w:p w:rsidR="00B5041E" w:rsidRPr="0050396A" w:rsidRDefault="00B5041E" w:rsidP="00B5041E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LI: 64 [55–71] </w:t>
            </w:r>
          </w:p>
          <w:p w:rsidR="008D09CE" w:rsidRPr="0050396A" w:rsidRDefault="00B5041E" w:rsidP="00B5041E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 xml:space="preserve">p=0.013 </w:t>
            </w:r>
          </w:p>
        </w:tc>
        <w:tc>
          <w:tcPr>
            <w:tcW w:w="755" w:type="dxa"/>
            <w:shd w:val="clear" w:color="auto" w:fill="auto"/>
          </w:tcPr>
          <w:p w:rsidR="008D09C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28 days</w:t>
            </w:r>
          </w:p>
        </w:tc>
        <w:tc>
          <w:tcPr>
            <w:tcW w:w="1517" w:type="dxa"/>
            <w:shd w:val="clear" w:color="auto" w:fill="auto"/>
          </w:tcPr>
          <w:p w:rsidR="009453C1" w:rsidRPr="0050396A" w:rsidRDefault="009453C1" w:rsidP="009453C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RT-PCR-confirmed SARS-CoV-2 infection and having ARDS in accordance with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8D09CE" w:rsidRPr="0050396A" w:rsidRDefault="008D09CE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417" w:type="dxa"/>
            <w:shd w:val="clear" w:color="auto" w:fill="auto"/>
          </w:tcPr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PF Ratio: 123 [82-166] vs 99 [77-158], p=0.18</w:t>
            </w:r>
          </w:p>
          <w:p w:rsidR="008D09C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: 6 [4-8] vs 4 [2-8], p=0.014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APACHE: 12 [8-15] vs 13 [8-20], p=0.35</w:t>
            </w:r>
          </w:p>
        </w:tc>
        <w:tc>
          <w:tcPr>
            <w:tcW w:w="2410" w:type="dxa"/>
            <w:shd w:val="clear" w:color="auto" w:fill="auto"/>
          </w:tcPr>
          <w:p w:rsidR="002F6C19" w:rsidRPr="0050396A" w:rsidRDefault="002F6C19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vs LI:</w:t>
            </w:r>
          </w:p>
          <w:p w:rsidR="008D09C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DM: 27 (31%) vs 34 (36%), p=0.46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Hypertension: 41 (47%) vs 46 (48%), p=0.69</w:t>
            </w:r>
          </w:p>
        </w:tc>
        <w:tc>
          <w:tcPr>
            <w:tcW w:w="1531" w:type="dxa"/>
            <w:shd w:val="clear" w:color="auto" w:fill="auto"/>
          </w:tcPr>
          <w:p w:rsidR="008D09CE" w:rsidRPr="0050396A" w:rsidRDefault="008D09CE" w:rsidP="008D09CE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: patients intubated within </w:t>
            </w:r>
            <w:r w:rsidR="00B5041E" w:rsidRPr="0050396A">
              <w:rPr>
                <w:rFonts w:ascii="Times New Roman" w:hAnsi="Times New Roman"/>
                <w:sz w:val="14"/>
                <w:szCs w:val="16"/>
              </w:rPr>
              <w:t>48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hours</w:t>
            </w:r>
            <w:r w:rsidR="00B52CB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hospital admission</w:t>
            </w:r>
          </w:p>
          <w:p w:rsidR="008D09CE" w:rsidRPr="0050396A" w:rsidRDefault="008D09CE" w:rsidP="00B5041E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patients intubated later than </w:t>
            </w:r>
            <w:r w:rsidR="00B5041E" w:rsidRPr="0050396A">
              <w:rPr>
                <w:rFonts w:ascii="Times New Roman" w:hAnsi="Times New Roman"/>
                <w:sz w:val="14"/>
                <w:szCs w:val="16"/>
              </w:rPr>
              <w:t>48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hours</w:t>
            </w:r>
            <w:r w:rsidR="00B52CB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hospital admission</w:t>
            </w:r>
          </w:p>
        </w:tc>
        <w:tc>
          <w:tcPr>
            <w:tcW w:w="1134" w:type="dxa"/>
            <w:shd w:val="clear" w:color="auto" w:fill="auto"/>
          </w:tcPr>
          <w:p w:rsidR="008D09C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EI: 16 (18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LI: 43 (43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)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p&lt;0.001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842" w:type="dxa"/>
            <w:shd w:val="clear" w:color="auto" w:fill="auto"/>
          </w:tcPr>
          <w:p w:rsidR="008D09C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ICU LOS: 15 [9–23] vs 23 [12–39]</w:t>
            </w:r>
            <w:r w:rsidR="002C04C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 [Mean, SD: 15.7 (10.6) vs 24.7 (20.3)]</w:t>
            </w:r>
            <w:r w:rsidR="002D432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, </w:t>
            </w:r>
            <w:r w:rsidR="002D4320" w:rsidRPr="0050396A">
              <w:rPr>
                <w:rFonts w:ascii="Times New Roman" w:hAnsi="Times New Roman"/>
                <w:sz w:val="14"/>
                <w:szCs w:val="16"/>
              </w:rPr>
              <w:t>p=0.003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Ventilation duration: 13 [8–25] vs 16 [9–33]</w:t>
            </w:r>
            <w:r w:rsidR="00F04AA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Mean, SD: 15.3 (12.8) vs 19.3 (18.1)]*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, p=0.131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VFD: 15 [3−20] vs 12 [0–19]</w:t>
            </w:r>
            <w:r w:rsidR="00914E3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Mean, SD: 12.7 (12.8) vs 10.3 (14.3)]*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,p=0.196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Adverse Events:</w:t>
            </w:r>
          </w:p>
          <w:p w:rsidR="00B5041E" w:rsidRPr="0050396A" w:rsidRDefault="00B5041E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lastRenderedPageBreak/>
              <w:t>CRRT: 12 (14%) vs 12 (13%), p=0.841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lastRenderedPageBreak/>
              <w:t>Zirpe, et al. (2021)</w:t>
            </w:r>
          </w:p>
        </w:tc>
        <w:tc>
          <w:tcPr>
            <w:tcW w:w="738" w:type="dxa"/>
            <w:shd w:val="clear" w:color="auto" w:fill="auto"/>
          </w:tcPr>
          <w:p w:rsidR="001121F3" w:rsidRPr="0050396A" w:rsidRDefault="001121F3" w:rsidP="001121F3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Single-center, retrospective cohort</w:t>
            </w:r>
          </w:p>
        </w:tc>
        <w:tc>
          <w:tcPr>
            <w:tcW w:w="850" w:type="dxa"/>
            <w:shd w:val="clear" w:color="auto" w:fill="auto"/>
          </w:tcPr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India</w:t>
            </w:r>
          </w:p>
        </w:tc>
        <w:tc>
          <w:tcPr>
            <w:tcW w:w="1130" w:type="dxa"/>
            <w:shd w:val="clear" w:color="auto" w:fill="auto"/>
          </w:tcPr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All patients:</w:t>
            </w:r>
          </w:p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147</w:t>
            </w:r>
          </w:p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75 (74.6%)</w:t>
            </w:r>
          </w:p>
          <w:p w:rsidR="001121F3" w:rsidRPr="0050396A" w:rsidRDefault="001121F3" w:rsidP="001121F3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72 (73.6%)</w:t>
            </w:r>
          </w:p>
        </w:tc>
        <w:tc>
          <w:tcPr>
            <w:tcW w:w="1276" w:type="dxa"/>
            <w:shd w:val="clear" w:color="auto" w:fill="auto"/>
          </w:tcPr>
          <w:p w:rsidR="001121F3" w:rsidRPr="0050396A" w:rsidRDefault="001121F3" w:rsidP="001121F3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58 [50–69]</w:t>
            </w:r>
          </w:p>
          <w:p w:rsidR="001121F3" w:rsidRPr="0050396A" w:rsidRDefault="001121F3" w:rsidP="001121F3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59 [52–67]</w:t>
            </w:r>
          </w:p>
          <w:p w:rsidR="001121F3" w:rsidRPr="0050396A" w:rsidRDefault="001121F3" w:rsidP="001121F3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9</w:t>
            </w:r>
          </w:p>
        </w:tc>
        <w:tc>
          <w:tcPr>
            <w:tcW w:w="755" w:type="dxa"/>
            <w:shd w:val="clear" w:color="auto" w:fill="auto"/>
          </w:tcPr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517" w:type="dxa"/>
            <w:shd w:val="clear" w:color="auto" w:fill="auto"/>
          </w:tcPr>
          <w:p w:rsidR="001121F3" w:rsidRPr="0050396A" w:rsidRDefault="001121F3" w:rsidP="00ED6ADD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RT-PCR-confirmed SARS-CoV-2 infection and having ARDS in accordance with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F Ratio: 74.7 [60.0–104.7] vs 70.7 [57.3–82.4]</w:t>
            </w:r>
            <w:r w:rsidR="00C47D9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2</w:t>
            </w:r>
          </w:p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qSOFA</w:t>
            </w:r>
            <w:r w:rsidR="00D84434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ICU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 1 [1-2] vs 1 [1-2], p=0.7</w:t>
            </w:r>
          </w:p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PACHE II: 12 [9-15] vs 10 [8-13], p=0.03 </w:t>
            </w:r>
          </w:p>
        </w:tc>
        <w:tc>
          <w:tcPr>
            <w:tcW w:w="2410" w:type="dxa"/>
            <w:shd w:val="clear" w:color="auto" w:fill="auto"/>
          </w:tcPr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vs LI:</w:t>
            </w:r>
          </w:p>
          <w:p w:rsidR="001121F3" w:rsidRPr="0050396A" w:rsidRDefault="001121F3" w:rsidP="001121F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DM: 35 (46.6%) vs 31 (43.1%), p=0.6</w:t>
            </w:r>
          </w:p>
          <w:p w:rsidR="001121F3" w:rsidRPr="0050396A" w:rsidRDefault="001121F3" w:rsidP="001121F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Hypertension: 35 (46.6%) vs 29 (40.3%), p=0.4</w:t>
            </w:r>
          </w:p>
          <w:p w:rsidR="001121F3" w:rsidRPr="0050396A" w:rsidRDefault="001121F3" w:rsidP="001121F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KD: 5 (6.6%) vs 3 (4.2%), p=0.5</w:t>
            </w:r>
          </w:p>
          <w:p w:rsidR="001121F3" w:rsidRPr="0050396A" w:rsidRDefault="001121F3" w:rsidP="001121F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AD: 9 (12%) vs 10 (13.9%), p=0.7</w:t>
            </w:r>
          </w:p>
          <w:p w:rsidR="001121F3" w:rsidRPr="0050396A" w:rsidRDefault="001121F3" w:rsidP="001121F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OPD: 1 (1.3%) vs 0 (0%), p=0.7</w:t>
            </w:r>
          </w:p>
          <w:p w:rsidR="001121F3" w:rsidRPr="0050396A" w:rsidRDefault="001121F3" w:rsidP="007A4CB8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Obesity: 1 (1.3%) vs 2 (2.8%), p=0.5</w:t>
            </w:r>
          </w:p>
        </w:tc>
        <w:tc>
          <w:tcPr>
            <w:tcW w:w="1531" w:type="dxa"/>
            <w:shd w:val="clear" w:color="auto" w:fill="auto"/>
          </w:tcPr>
          <w:p w:rsidR="001121F3" w:rsidRPr="0050396A" w:rsidRDefault="001121F3" w:rsidP="001121F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EI: patients intubated within 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48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hours</w:t>
            </w:r>
            <w:r w:rsidR="00B52CB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  <w:p w:rsidR="001121F3" w:rsidRPr="0050396A" w:rsidRDefault="001121F3" w:rsidP="001121F3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patients intubated later than </w:t>
            </w:r>
            <w:r w:rsidRPr="0050396A">
              <w:rPr>
                <w:rFonts w:ascii="Times New Roman" w:hAnsi="Times New Roman"/>
                <w:sz w:val="14"/>
                <w:szCs w:val="16"/>
              </w:rPr>
              <w:t>48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hours</w:t>
            </w:r>
            <w:r w:rsidR="00B52CB2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</w:tc>
        <w:tc>
          <w:tcPr>
            <w:tcW w:w="1134" w:type="dxa"/>
            <w:shd w:val="clear" w:color="auto" w:fill="auto"/>
          </w:tcPr>
          <w:p w:rsidR="001121F3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</w:t>
            </w:r>
            <w:r w:rsidR="00CF0E8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45 (60%)</w:t>
            </w:r>
          </w:p>
          <w:p w:rsidR="00CF0E8A" w:rsidRPr="0050396A" w:rsidRDefault="001121F3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LI: </w:t>
            </w:r>
            <w:r w:rsidR="00CF0E8A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6 (77.7%)</w:t>
            </w:r>
          </w:p>
          <w:p w:rsidR="001121F3" w:rsidRPr="0050396A" w:rsidRDefault="00CF0E8A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=0.02</w:t>
            </w:r>
          </w:p>
        </w:tc>
        <w:tc>
          <w:tcPr>
            <w:tcW w:w="1842" w:type="dxa"/>
            <w:shd w:val="clear" w:color="auto" w:fill="auto"/>
          </w:tcPr>
          <w:p w:rsidR="00CF0E8A" w:rsidRPr="0050396A" w:rsidRDefault="00CF0E8A" w:rsidP="00CF0E8A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CU-LOS: 14 (9.7–21) vs 16 (7–21.7)</w:t>
            </w:r>
            <w:r w:rsidR="002D432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Mean, SD: 14.9 (8.5) vs 14.9 (11.1</w:t>
            </w:r>
            <w:r w:rsidR="002C04C5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]</w:t>
            </w:r>
            <w:r w:rsidR="002D432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, p=0.9</w:t>
            </w:r>
          </w:p>
          <w:p w:rsidR="00CF0E8A" w:rsidRPr="0050396A" w:rsidRDefault="00CF0E8A" w:rsidP="00F04AA9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Ventilation duration: 7 [4–12] vs 6 [2–12]</w:t>
            </w:r>
            <w:r w:rsidR="00F04AA9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[Mean, SD: 7.7 (6.0) vs 6.7 (7.6)]*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. p=0.2</w:t>
            </w:r>
          </w:p>
        </w:tc>
      </w:tr>
      <w:tr w:rsidR="00B30A40" w:rsidRPr="0050396A" w:rsidTr="00E84F2A">
        <w:tc>
          <w:tcPr>
            <w:tcW w:w="822" w:type="dxa"/>
            <w:shd w:val="clear" w:color="auto" w:fill="auto"/>
          </w:tcPr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Zuccon, et al.</w:t>
            </w:r>
            <w:r w:rsidR="008D09CE" w:rsidRPr="0050396A">
              <w:rPr>
                <w:rFonts w:ascii="Times New Roman" w:hAnsi="Times New Roman"/>
                <w:sz w:val="14"/>
                <w:szCs w:val="16"/>
              </w:rPr>
              <w:t xml:space="preserve"> (2021)</w:t>
            </w:r>
          </w:p>
        </w:tc>
        <w:tc>
          <w:tcPr>
            <w:tcW w:w="738" w:type="dxa"/>
            <w:shd w:val="clear" w:color="auto" w:fill="auto"/>
          </w:tcPr>
          <w:p w:rsidR="00DB3C02" w:rsidRPr="0050396A" w:rsidRDefault="00DB3C02" w:rsidP="005119E7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Single-center, retrospective</w:t>
            </w:r>
            <w:r w:rsidR="00B5041E" w:rsidRPr="0050396A">
              <w:rPr>
                <w:rFonts w:ascii="Times New Roman" w:hAnsi="Times New Roman"/>
                <w:sz w:val="14"/>
                <w:szCs w:val="16"/>
              </w:rPr>
              <w:t xml:space="preserve"> cohort</w:t>
            </w:r>
          </w:p>
        </w:tc>
        <w:tc>
          <w:tcPr>
            <w:tcW w:w="850" w:type="dxa"/>
            <w:shd w:val="clear" w:color="auto" w:fill="auto"/>
          </w:tcPr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Italy</w:t>
            </w:r>
          </w:p>
        </w:tc>
        <w:tc>
          <w:tcPr>
            <w:tcW w:w="1130" w:type="dxa"/>
            <w:shd w:val="clear" w:color="auto" w:fill="auto"/>
          </w:tcPr>
          <w:p w:rsidR="00DB3C02" w:rsidRPr="0050396A" w:rsidRDefault="00DB3C02" w:rsidP="00DB3C02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6B6C6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DB3C02" w:rsidRPr="0050396A" w:rsidRDefault="00DB3C02" w:rsidP="00DB3C02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4 (81.5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DB3C02" w:rsidRPr="0050396A" w:rsidRDefault="00DB3C02" w:rsidP="00DB3C02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 (≤ 24 hours): 25</w:t>
            </w:r>
          </w:p>
          <w:p w:rsidR="00DB3C02" w:rsidRPr="0050396A" w:rsidRDefault="00DB3C02" w:rsidP="00DB3C02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 (&gt; 24 hours): 23</w:t>
            </w:r>
          </w:p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rior HFNC or NIV trial: 23</w:t>
            </w:r>
          </w:p>
        </w:tc>
        <w:tc>
          <w:tcPr>
            <w:tcW w:w="1276" w:type="dxa"/>
            <w:shd w:val="clear" w:color="auto" w:fill="auto"/>
          </w:tcPr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All </w:t>
            </w:r>
            <w:r w:rsidR="006B6C6F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atients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:</w:t>
            </w:r>
          </w:p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30-39 years: 1</w:t>
            </w:r>
          </w:p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40-49 years: 7</w:t>
            </w:r>
          </w:p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0-59 years: 11</w:t>
            </w:r>
          </w:p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60-69 years: 20</w:t>
            </w:r>
          </w:p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70-79 years: 14</w:t>
            </w:r>
          </w:p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80-89 years: 1</w:t>
            </w:r>
          </w:p>
        </w:tc>
        <w:tc>
          <w:tcPr>
            <w:tcW w:w="755" w:type="dxa"/>
            <w:shd w:val="clear" w:color="auto" w:fill="auto"/>
          </w:tcPr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56 days</w:t>
            </w:r>
          </w:p>
        </w:tc>
        <w:tc>
          <w:tcPr>
            <w:tcW w:w="1517" w:type="dxa"/>
            <w:shd w:val="clear" w:color="auto" w:fill="auto"/>
          </w:tcPr>
          <w:p w:rsidR="009453C1" w:rsidRPr="0050396A" w:rsidRDefault="009453C1" w:rsidP="009453C1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Inclusion: Hospitalized adults (&gt;18 years old) with RT-PCR-confirmed SARS-CoV-2 infection and having ARDS in accordance with Berlin </w:t>
            </w:r>
            <w:r w:rsidR="00ED6ADD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criteria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</w:t>
            </w:r>
          </w:p>
          <w:p w:rsidR="00DB3C02" w:rsidRPr="0050396A" w:rsidRDefault="00DB3C02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</w:p>
        </w:tc>
        <w:tc>
          <w:tcPr>
            <w:tcW w:w="1417" w:type="dxa"/>
            <w:shd w:val="clear" w:color="auto" w:fill="auto"/>
          </w:tcPr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  <w:tc>
          <w:tcPr>
            <w:tcW w:w="2410" w:type="dxa"/>
            <w:shd w:val="clear" w:color="auto" w:fill="auto"/>
          </w:tcPr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N.R</w:t>
            </w:r>
          </w:p>
        </w:tc>
        <w:tc>
          <w:tcPr>
            <w:tcW w:w="1531" w:type="dxa"/>
            <w:shd w:val="clear" w:color="auto" w:fill="auto"/>
          </w:tcPr>
          <w:p w:rsidR="00DB3C02" w:rsidRPr="0050396A" w:rsidRDefault="00DB3C02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patients intubated within 24 hours</w:t>
            </w:r>
            <w:r w:rsidR="0084599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  <w:p w:rsidR="00DB3C02" w:rsidRPr="0050396A" w:rsidRDefault="00DB3C02" w:rsidP="00DB3C02">
            <w:pPr>
              <w:spacing w:after="0" w:line="480" w:lineRule="auto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patients intubated later than 24 hours</w:t>
            </w:r>
            <w:r w:rsidR="00845993" w:rsidRPr="0050396A">
              <w:rPr>
                <w:rFonts w:ascii="Times New Roman" w:hAnsi="Times New Roman"/>
                <w:sz w:val="14"/>
                <w:szCs w:val="16"/>
                <w:lang w:val="id-ID"/>
              </w:rPr>
              <w:t xml:space="preserve"> of ICU admission</w:t>
            </w:r>
          </w:p>
        </w:tc>
        <w:tc>
          <w:tcPr>
            <w:tcW w:w="1134" w:type="dxa"/>
            <w:shd w:val="clear" w:color="auto" w:fill="auto"/>
          </w:tcPr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EI: 9 (36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LI: 12 (52.2</w:t>
            </w:r>
            <w:r w:rsidR="00A57690" w:rsidRPr="0050396A">
              <w:rPr>
                <w:rFonts w:ascii="Times New Roman" w:hAnsi="Times New Roman"/>
                <w:sz w:val="14"/>
                <w:szCs w:val="16"/>
                <w:lang w:val="id-ID"/>
              </w:rPr>
              <w:t>%</w:t>
            </w: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)</w:t>
            </w:r>
          </w:p>
          <w:p w:rsidR="00DB3C02" w:rsidRPr="0050396A" w:rsidRDefault="00DB3C02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  <w:lang w:val="id-ID"/>
              </w:rPr>
            </w:pPr>
            <w:r w:rsidRPr="0050396A">
              <w:rPr>
                <w:rFonts w:ascii="Times New Roman" w:hAnsi="Times New Roman"/>
                <w:sz w:val="14"/>
                <w:szCs w:val="16"/>
                <w:lang w:val="id-ID"/>
              </w:rPr>
              <w:t>p&gt;0.05</w:t>
            </w:r>
          </w:p>
        </w:tc>
        <w:tc>
          <w:tcPr>
            <w:tcW w:w="1842" w:type="dxa"/>
            <w:shd w:val="clear" w:color="auto" w:fill="auto"/>
          </w:tcPr>
          <w:p w:rsidR="00DB3C02" w:rsidRPr="0050396A" w:rsidRDefault="004F0D1B" w:rsidP="0051044C">
            <w:pPr>
              <w:spacing w:after="0" w:line="48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50396A">
              <w:rPr>
                <w:rFonts w:ascii="Times New Roman" w:hAnsi="Times New Roman"/>
                <w:sz w:val="14"/>
                <w:szCs w:val="16"/>
              </w:rPr>
              <w:t>N.R</w:t>
            </w:r>
          </w:p>
        </w:tc>
      </w:tr>
    </w:tbl>
    <w:p w:rsidR="00770D07" w:rsidRPr="00EE08FD" w:rsidRDefault="00752FBF" w:rsidP="00005989">
      <w:pPr>
        <w:spacing w:after="0"/>
        <w:jc w:val="both"/>
        <w:rPr>
          <w:color w:val="000000" w:themeColor="text1"/>
          <w:sz w:val="18"/>
          <w:lang w:val="id-ID"/>
        </w:rPr>
      </w:pPr>
      <w:r w:rsidRPr="00EE08FD">
        <w:rPr>
          <w:color w:val="000000" w:themeColor="text1"/>
          <w:sz w:val="18"/>
          <w:lang w:val="id-ID"/>
        </w:rPr>
        <w:t>AHRF,</w:t>
      </w:r>
      <w:r w:rsidR="00C10495" w:rsidRPr="00EE08FD">
        <w:rPr>
          <w:color w:val="000000" w:themeColor="text1"/>
          <w:sz w:val="18"/>
          <w:lang w:val="id-ID"/>
        </w:rPr>
        <w:t xml:space="preserve"> acute hypoxemic respiratory failure; </w:t>
      </w:r>
      <w:r w:rsidR="004E32F9" w:rsidRPr="00EE08FD">
        <w:rPr>
          <w:color w:val="000000" w:themeColor="text1"/>
          <w:sz w:val="18"/>
          <w:lang w:val="id-ID"/>
        </w:rPr>
        <w:t>APACHE, Acute Physiology and Chronic Health Evaluation;</w:t>
      </w:r>
      <w:r w:rsidR="009D5728" w:rsidRPr="00EE08FD">
        <w:rPr>
          <w:color w:val="000000" w:themeColor="text1"/>
          <w:sz w:val="18"/>
          <w:lang w:val="id-ID"/>
        </w:rPr>
        <w:t xml:space="preserve"> </w:t>
      </w:r>
      <w:r w:rsidR="00770D07" w:rsidRPr="00EE08FD">
        <w:rPr>
          <w:color w:val="000000" w:themeColor="text1"/>
          <w:sz w:val="18"/>
          <w:lang w:val="id-ID"/>
        </w:rPr>
        <w:t xml:space="preserve">ARDS, acute respiratory distress syndrome; </w:t>
      </w:r>
      <w:r w:rsidR="00413B3E">
        <w:rPr>
          <w:color w:val="000000" w:themeColor="text1"/>
          <w:sz w:val="18"/>
          <w:lang w:val="id-ID"/>
        </w:rPr>
        <w:t xml:space="preserve">CAD: coronary artery disease; CHF: congestive heart failure; CKD: chronic kidney disease; </w:t>
      </w:r>
      <w:r w:rsidR="007F6571">
        <w:rPr>
          <w:color w:val="000000" w:themeColor="text1"/>
          <w:sz w:val="18"/>
          <w:lang w:val="id-ID"/>
        </w:rPr>
        <w:t>COPD</w:t>
      </w:r>
      <w:r w:rsidR="0009790A">
        <w:rPr>
          <w:color w:val="000000" w:themeColor="text1"/>
          <w:sz w:val="18"/>
          <w:lang w:val="id-ID"/>
        </w:rPr>
        <w:t>,</w:t>
      </w:r>
      <w:r w:rsidR="007F6571">
        <w:rPr>
          <w:color w:val="000000" w:themeColor="text1"/>
          <w:sz w:val="18"/>
          <w:lang w:val="id-ID"/>
        </w:rPr>
        <w:t xml:space="preserve"> chronic obstructive pulmonary disease; </w:t>
      </w:r>
      <w:r w:rsidR="0009790A">
        <w:rPr>
          <w:color w:val="000000" w:themeColor="text1"/>
          <w:sz w:val="18"/>
          <w:lang w:val="id-ID"/>
        </w:rPr>
        <w:t>CPAP,</w:t>
      </w:r>
      <w:r w:rsidR="00A57690">
        <w:rPr>
          <w:color w:val="000000" w:themeColor="text1"/>
          <w:sz w:val="18"/>
          <w:lang w:val="id-ID"/>
        </w:rPr>
        <w:t xml:space="preserve"> </w:t>
      </w:r>
      <w:r w:rsidR="00A57690" w:rsidRPr="00A57690">
        <w:rPr>
          <w:color w:val="000000" w:themeColor="text1"/>
          <w:sz w:val="18"/>
          <w:lang w:val="id-ID"/>
        </w:rPr>
        <w:t>cont</w:t>
      </w:r>
      <w:r w:rsidR="00A57690">
        <w:rPr>
          <w:color w:val="000000" w:themeColor="text1"/>
          <w:sz w:val="18"/>
          <w:lang w:val="id-ID"/>
        </w:rPr>
        <w:t xml:space="preserve">inuous positive airway pressure; </w:t>
      </w:r>
      <w:r w:rsidR="005253B9" w:rsidRPr="00EE08FD">
        <w:rPr>
          <w:color w:val="000000" w:themeColor="text1"/>
          <w:sz w:val="18"/>
          <w:lang w:val="id-ID"/>
        </w:rPr>
        <w:t>CPCR, cardiopulmonary–cerebral resuscitation;</w:t>
      </w:r>
      <w:r w:rsidR="009D5728" w:rsidRPr="00EE08FD">
        <w:rPr>
          <w:color w:val="000000" w:themeColor="text1"/>
          <w:sz w:val="18"/>
          <w:lang w:val="id-ID"/>
        </w:rPr>
        <w:t xml:space="preserve"> </w:t>
      </w:r>
      <w:r w:rsidR="005253B9" w:rsidRPr="00EE08FD">
        <w:rPr>
          <w:color w:val="000000" w:themeColor="text1"/>
          <w:sz w:val="18"/>
          <w:lang w:val="id-ID"/>
        </w:rPr>
        <w:t>CRBSI</w:t>
      </w:r>
      <w:r w:rsidRPr="00EE08FD">
        <w:rPr>
          <w:color w:val="000000" w:themeColor="text1"/>
          <w:sz w:val="18"/>
          <w:lang w:val="id-ID"/>
        </w:rPr>
        <w:t>,</w:t>
      </w:r>
      <w:r w:rsidR="005253B9" w:rsidRPr="00EE08FD">
        <w:rPr>
          <w:color w:val="000000" w:themeColor="text1"/>
          <w:sz w:val="18"/>
          <w:lang w:val="id-ID"/>
        </w:rPr>
        <w:t xml:space="preserve"> catheter–related bloodstream infection;</w:t>
      </w:r>
      <w:r w:rsidR="0009790A">
        <w:rPr>
          <w:color w:val="000000" w:themeColor="text1"/>
          <w:sz w:val="18"/>
          <w:lang w:val="id-ID"/>
        </w:rPr>
        <w:t xml:space="preserve"> DM,</w:t>
      </w:r>
      <w:r w:rsidR="00413B3E">
        <w:rPr>
          <w:color w:val="000000" w:themeColor="text1"/>
          <w:sz w:val="18"/>
          <w:lang w:val="id-ID"/>
        </w:rPr>
        <w:t xml:space="preserve"> diabetes mellitus;</w:t>
      </w:r>
      <w:r w:rsidR="005253B9" w:rsidRPr="00EE08FD">
        <w:rPr>
          <w:color w:val="000000" w:themeColor="text1"/>
          <w:sz w:val="18"/>
          <w:lang w:val="id-ID"/>
        </w:rPr>
        <w:t xml:space="preserve"> </w:t>
      </w:r>
      <w:r w:rsidR="00770D07" w:rsidRPr="00EE08FD">
        <w:rPr>
          <w:color w:val="000000" w:themeColor="text1"/>
          <w:sz w:val="18"/>
          <w:lang w:val="id-ID"/>
        </w:rPr>
        <w:t>EI, early intubation;</w:t>
      </w:r>
      <w:r w:rsidR="00E37DC8">
        <w:rPr>
          <w:color w:val="000000" w:themeColor="text1"/>
          <w:sz w:val="18"/>
        </w:rPr>
        <w:t xml:space="preserve"> ESR</w:t>
      </w:r>
      <w:r w:rsidR="0009790A">
        <w:rPr>
          <w:color w:val="000000" w:themeColor="text1"/>
          <w:sz w:val="18"/>
          <w:lang w:val="id-ID"/>
        </w:rPr>
        <w:t>D</w:t>
      </w:r>
      <w:r w:rsidR="0009790A">
        <w:rPr>
          <w:color w:val="000000" w:themeColor="text1"/>
          <w:sz w:val="18"/>
        </w:rPr>
        <w:t>,</w:t>
      </w:r>
      <w:r w:rsidR="00E37DC8">
        <w:rPr>
          <w:color w:val="000000" w:themeColor="text1"/>
          <w:sz w:val="18"/>
        </w:rPr>
        <w:t xml:space="preserve"> </w:t>
      </w:r>
      <w:r w:rsidR="00E37DC8" w:rsidRPr="00E37DC8">
        <w:rPr>
          <w:color w:val="000000" w:themeColor="text1"/>
          <w:sz w:val="18"/>
        </w:rPr>
        <w:t>End-Stage Renal Disease</w:t>
      </w:r>
      <w:r w:rsidR="00E37DC8">
        <w:rPr>
          <w:color w:val="000000" w:themeColor="text1"/>
          <w:sz w:val="18"/>
        </w:rPr>
        <w:t>;</w:t>
      </w:r>
      <w:r w:rsidRPr="00EE08FD">
        <w:rPr>
          <w:color w:val="000000" w:themeColor="text1"/>
          <w:sz w:val="18"/>
          <w:lang w:val="id-ID"/>
        </w:rPr>
        <w:t xml:space="preserve"> GCS, </w:t>
      </w:r>
      <w:r w:rsidR="00005989" w:rsidRPr="00EE08FD">
        <w:rPr>
          <w:color w:val="000000" w:themeColor="text1"/>
          <w:sz w:val="18"/>
          <w:lang w:val="id-ID"/>
        </w:rPr>
        <w:t>Glasgow</w:t>
      </w:r>
      <w:r w:rsidR="00C17A36" w:rsidRPr="00EE08FD">
        <w:rPr>
          <w:color w:val="000000" w:themeColor="text1"/>
          <w:sz w:val="18"/>
          <w:lang w:val="id-ID"/>
        </w:rPr>
        <w:t xml:space="preserve"> </w:t>
      </w:r>
      <w:r w:rsidR="00005989" w:rsidRPr="00EE08FD">
        <w:rPr>
          <w:color w:val="000000" w:themeColor="text1"/>
          <w:sz w:val="18"/>
          <w:lang w:val="id-ID"/>
        </w:rPr>
        <w:t>Coma Scale;</w:t>
      </w:r>
      <w:r w:rsidR="00413B3E">
        <w:rPr>
          <w:color w:val="000000" w:themeColor="text1"/>
          <w:sz w:val="18"/>
          <w:lang w:val="id-ID"/>
        </w:rPr>
        <w:t xml:space="preserve"> </w:t>
      </w:r>
      <w:r w:rsidR="00A3362D" w:rsidRPr="00EE08FD">
        <w:rPr>
          <w:color w:val="000000" w:themeColor="text1"/>
          <w:sz w:val="18"/>
          <w:lang w:val="id-ID"/>
        </w:rPr>
        <w:t>HAP, hospital–acquired pneumonia;</w:t>
      </w:r>
      <w:r w:rsidR="00770D07" w:rsidRPr="00EE08FD">
        <w:rPr>
          <w:color w:val="000000" w:themeColor="text1"/>
          <w:sz w:val="18"/>
          <w:lang w:val="id-ID"/>
        </w:rPr>
        <w:t xml:space="preserve"> </w:t>
      </w:r>
      <w:r w:rsidR="0009790A">
        <w:rPr>
          <w:color w:val="000000" w:themeColor="text1"/>
          <w:sz w:val="18"/>
          <w:lang w:val="id-ID"/>
        </w:rPr>
        <w:t>HFNC,</w:t>
      </w:r>
      <w:r w:rsidR="00A57690">
        <w:rPr>
          <w:color w:val="000000" w:themeColor="text1"/>
          <w:sz w:val="18"/>
          <w:lang w:val="id-ID"/>
        </w:rPr>
        <w:t xml:space="preserve"> high-flow nasal cannula; </w:t>
      </w:r>
      <w:r w:rsidR="00413B3E">
        <w:rPr>
          <w:color w:val="000000" w:themeColor="text1"/>
          <w:sz w:val="18"/>
          <w:lang w:val="id-ID"/>
        </w:rPr>
        <w:t xml:space="preserve">HIV: Human Immunodeficiency Virus; </w:t>
      </w:r>
      <w:r w:rsidR="00770D07" w:rsidRPr="00EE08FD">
        <w:rPr>
          <w:color w:val="000000" w:themeColor="text1"/>
          <w:sz w:val="18"/>
          <w:lang w:val="id-ID"/>
        </w:rPr>
        <w:t>ICU, intensive-care</w:t>
      </w:r>
      <w:r w:rsidR="00A3362D" w:rsidRPr="00EE08FD">
        <w:rPr>
          <w:color w:val="000000" w:themeColor="text1"/>
          <w:sz w:val="18"/>
          <w:lang w:val="id-ID"/>
        </w:rPr>
        <w:t xml:space="preserve"> unit; IQR, interquartile range;</w:t>
      </w:r>
      <w:r w:rsidR="0067493B" w:rsidRPr="00EE08FD">
        <w:rPr>
          <w:color w:val="000000" w:themeColor="text1"/>
          <w:sz w:val="18"/>
          <w:lang w:val="id-ID"/>
        </w:rPr>
        <w:t>LI, late intubation;</w:t>
      </w:r>
      <w:r w:rsidR="008E10D9">
        <w:rPr>
          <w:color w:val="000000" w:themeColor="text1"/>
          <w:sz w:val="18"/>
          <w:lang w:val="id-ID"/>
        </w:rPr>
        <w:t xml:space="preserve"> </w:t>
      </w:r>
      <w:r w:rsidR="00D35B70" w:rsidRPr="00EE08FD">
        <w:rPr>
          <w:color w:val="000000" w:themeColor="text1"/>
          <w:sz w:val="18"/>
          <w:lang w:val="id-ID"/>
        </w:rPr>
        <w:t>LOS</w:t>
      </w:r>
      <w:r w:rsidR="008B44F2" w:rsidRPr="00EE08FD">
        <w:rPr>
          <w:color w:val="000000" w:themeColor="text1"/>
          <w:sz w:val="18"/>
          <w:lang w:val="id-ID"/>
        </w:rPr>
        <w:t>,</w:t>
      </w:r>
      <w:r w:rsidR="00D35B70" w:rsidRPr="00EE08FD">
        <w:rPr>
          <w:color w:val="000000" w:themeColor="text1"/>
          <w:sz w:val="18"/>
          <w:lang w:val="id-ID"/>
        </w:rPr>
        <w:t xml:space="preserve"> length of stay; </w:t>
      </w:r>
      <w:r w:rsidR="00770D07" w:rsidRPr="00EE08FD">
        <w:rPr>
          <w:color w:val="000000" w:themeColor="text1"/>
          <w:sz w:val="18"/>
          <w:lang w:val="id-ID"/>
        </w:rPr>
        <w:t>MAP, mean arterial pressure (mmHg);</w:t>
      </w:r>
      <w:r w:rsidR="004D427E" w:rsidRPr="00EE08FD">
        <w:rPr>
          <w:color w:val="000000" w:themeColor="text1"/>
          <w:sz w:val="18"/>
          <w:lang w:val="id-ID"/>
        </w:rPr>
        <w:t xml:space="preserve"> MV, mechanical ventilator;</w:t>
      </w:r>
      <w:r w:rsidR="00C370B4">
        <w:rPr>
          <w:color w:val="000000" w:themeColor="text1"/>
          <w:sz w:val="18"/>
          <w:lang w:val="id-ID"/>
        </w:rPr>
        <w:t xml:space="preserve"> </w:t>
      </w:r>
      <w:r w:rsidR="008B44F2" w:rsidRPr="00EE08FD">
        <w:rPr>
          <w:color w:val="000000" w:themeColor="text1"/>
          <w:sz w:val="18"/>
          <w:lang w:val="id-ID"/>
        </w:rPr>
        <w:t>N.R,</w:t>
      </w:r>
      <w:r w:rsidR="0009790A">
        <w:rPr>
          <w:color w:val="000000" w:themeColor="text1"/>
          <w:sz w:val="18"/>
          <w:lang w:val="id-ID"/>
        </w:rPr>
        <w:t xml:space="preserve"> n</w:t>
      </w:r>
      <w:r w:rsidR="00E42466" w:rsidRPr="00EE08FD">
        <w:rPr>
          <w:color w:val="000000" w:themeColor="text1"/>
          <w:sz w:val="18"/>
          <w:lang w:val="id-ID"/>
        </w:rPr>
        <w:t xml:space="preserve">ot reported; </w:t>
      </w:r>
      <w:r w:rsidR="00A57690">
        <w:rPr>
          <w:color w:val="000000" w:themeColor="text1"/>
          <w:sz w:val="18"/>
          <w:lang w:val="id-ID"/>
        </w:rPr>
        <w:t>NIPPV</w:t>
      </w:r>
      <w:r w:rsidR="0009790A">
        <w:rPr>
          <w:color w:val="000000" w:themeColor="text1"/>
          <w:sz w:val="18"/>
          <w:lang w:val="id-ID"/>
        </w:rPr>
        <w:t>,</w:t>
      </w:r>
      <w:r w:rsidR="00A57690">
        <w:rPr>
          <w:color w:val="000000" w:themeColor="text1"/>
          <w:sz w:val="18"/>
          <w:lang w:val="id-ID"/>
        </w:rPr>
        <w:t xml:space="preserve"> </w:t>
      </w:r>
      <w:r w:rsidR="00A57690" w:rsidRPr="00A57690">
        <w:rPr>
          <w:color w:val="000000" w:themeColor="text1"/>
          <w:sz w:val="18"/>
          <w:lang w:val="id-ID"/>
        </w:rPr>
        <w:t>non-invasive positive pressure ventilation</w:t>
      </w:r>
      <w:r w:rsidR="00A57690">
        <w:rPr>
          <w:color w:val="000000" w:themeColor="text1"/>
          <w:sz w:val="18"/>
          <w:lang w:val="id-ID"/>
        </w:rPr>
        <w:t>;</w:t>
      </w:r>
      <w:r w:rsidR="00A57690" w:rsidRPr="00A57690">
        <w:rPr>
          <w:color w:val="000000" w:themeColor="text1"/>
          <w:sz w:val="18"/>
          <w:lang w:val="id-ID"/>
        </w:rPr>
        <w:t xml:space="preserve"> </w:t>
      </w:r>
      <w:r w:rsidR="0009790A">
        <w:rPr>
          <w:color w:val="000000" w:themeColor="text1"/>
          <w:sz w:val="18"/>
          <w:lang w:val="id-ID"/>
        </w:rPr>
        <w:t>NIV, non-invasive ventilation; NRM,</w:t>
      </w:r>
      <w:r w:rsidR="00A57690">
        <w:rPr>
          <w:color w:val="000000" w:themeColor="text1"/>
          <w:sz w:val="18"/>
          <w:lang w:val="id-ID"/>
        </w:rPr>
        <w:t xml:space="preserve"> non-rebreather mask; </w:t>
      </w:r>
      <w:r w:rsidR="00770D07" w:rsidRPr="00EE08FD">
        <w:rPr>
          <w:color w:val="000000" w:themeColor="text1"/>
          <w:sz w:val="18"/>
          <w:lang w:val="id-ID"/>
        </w:rPr>
        <w:t>p, p value; PF ratio, P</w:t>
      </w:r>
      <w:r w:rsidR="00770D07" w:rsidRPr="00EE08FD">
        <w:rPr>
          <w:color w:val="000000" w:themeColor="text1"/>
          <w:sz w:val="18"/>
          <w:vertAlign w:val="subscript"/>
          <w:lang w:val="id-ID"/>
        </w:rPr>
        <w:t>a</w:t>
      </w:r>
      <w:r w:rsidR="00770D07" w:rsidRPr="00EE08FD">
        <w:rPr>
          <w:color w:val="000000" w:themeColor="text1"/>
          <w:sz w:val="18"/>
          <w:lang w:val="id-ID"/>
        </w:rPr>
        <w:t>O2:F</w:t>
      </w:r>
      <w:r w:rsidR="00771B97" w:rsidRPr="00EE08FD">
        <w:rPr>
          <w:color w:val="000000" w:themeColor="text1"/>
          <w:sz w:val="18"/>
          <w:vertAlign w:val="subscript"/>
          <w:lang w:val="id-ID"/>
        </w:rPr>
        <w:t>I</w:t>
      </w:r>
      <w:r w:rsidR="00770D07" w:rsidRPr="00EE08FD">
        <w:rPr>
          <w:color w:val="000000" w:themeColor="text1"/>
          <w:sz w:val="18"/>
          <w:lang w:val="id-ID"/>
        </w:rPr>
        <w:t>O2 ratio; RR, respiratory rate (breaths/minute);</w:t>
      </w:r>
      <w:r w:rsidR="0009790A">
        <w:rPr>
          <w:color w:val="000000" w:themeColor="text1"/>
          <w:sz w:val="18"/>
          <w:lang w:val="id-ID"/>
        </w:rPr>
        <w:t xml:space="preserve"> CRRT,</w:t>
      </w:r>
      <w:r w:rsidR="00932689">
        <w:rPr>
          <w:color w:val="000000" w:themeColor="text1"/>
          <w:sz w:val="18"/>
          <w:lang w:val="id-ID"/>
        </w:rPr>
        <w:t xml:space="preserve"> continuous renal replacement therapy;</w:t>
      </w:r>
      <w:r w:rsidR="00770D07" w:rsidRPr="00EE08FD">
        <w:rPr>
          <w:color w:val="000000" w:themeColor="text1"/>
          <w:sz w:val="18"/>
          <w:lang w:val="id-ID"/>
        </w:rPr>
        <w:t xml:space="preserve"> </w:t>
      </w:r>
      <w:r w:rsidR="00005989" w:rsidRPr="00EE08FD">
        <w:rPr>
          <w:color w:val="000000" w:themeColor="text1"/>
          <w:sz w:val="18"/>
          <w:lang w:val="id-ID"/>
        </w:rPr>
        <w:t>RT-PCR</w:t>
      </w:r>
      <w:r w:rsidR="008B44F2" w:rsidRPr="00EE08FD">
        <w:rPr>
          <w:color w:val="000000" w:themeColor="text1"/>
          <w:sz w:val="18"/>
          <w:lang w:val="id-ID"/>
        </w:rPr>
        <w:t>,</w:t>
      </w:r>
      <w:r w:rsidR="0009790A">
        <w:rPr>
          <w:color w:val="000000" w:themeColor="text1"/>
          <w:sz w:val="18"/>
          <w:lang w:val="id-ID"/>
        </w:rPr>
        <w:t xml:space="preserve"> </w:t>
      </w:r>
      <w:r w:rsidR="00005989" w:rsidRPr="00EE08FD">
        <w:rPr>
          <w:color w:val="000000" w:themeColor="text1"/>
          <w:sz w:val="18"/>
          <w:lang w:val="id-ID"/>
        </w:rPr>
        <w:t xml:space="preserve">reverse-transcriptase polymerase chain reaction; </w:t>
      </w:r>
      <w:r w:rsidR="00770D07" w:rsidRPr="00EE08FD">
        <w:rPr>
          <w:color w:val="000000" w:themeColor="text1"/>
          <w:sz w:val="18"/>
          <w:lang w:val="id-ID"/>
        </w:rPr>
        <w:t xml:space="preserve">SARS-CoV-2, severe acute respiratory syndrome coronavirus 2; </w:t>
      </w:r>
      <w:r w:rsidR="008B44F2" w:rsidRPr="00EE08FD">
        <w:rPr>
          <w:color w:val="000000" w:themeColor="text1"/>
          <w:sz w:val="18"/>
          <w:lang w:val="id-ID"/>
        </w:rPr>
        <w:t>SD,</w:t>
      </w:r>
      <w:r w:rsidR="0067493B" w:rsidRPr="00EE08FD">
        <w:rPr>
          <w:color w:val="000000" w:themeColor="text1"/>
          <w:sz w:val="18"/>
          <w:lang w:val="id-ID"/>
        </w:rPr>
        <w:t xml:space="preserve"> standard deviation; </w:t>
      </w:r>
      <w:r w:rsidR="0009790A">
        <w:rPr>
          <w:color w:val="000000" w:themeColor="text1"/>
          <w:sz w:val="18"/>
          <w:lang w:val="id-ID"/>
        </w:rPr>
        <w:t xml:space="preserve">SOFA, </w:t>
      </w:r>
      <w:r w:rsidR="0009790A" w:rsidRPr="00EE08FD">
        <w:rPr>
          <w:color w:val="000000" w:themeColor="text1"/>
          <w:sz w:val="18"/>
          <w:lang w:val="id-ID"/>
        </w:rPr>
        <w:t>Sequential Organ Failure Assessment</w:t>
      </w:r>
      <w:r w:rsidR="0009790A">
        <w:rPr>
          <w:color w:val="000000" w:themeColor="text1"/>
          <w:sz w:val="18"/>
          <w:lang w:val="id-ID"/>
        </w:rPr>
        <w:t>;</w:t>
      </w:r>
      <w:r w:rsidR="00770D07" w:rsidRPr="00EE08FD">
        <w:rPr>
          <w:color w:val="000000" w:themeColor="text1"/>
          <w:sz w:val="18"/>
          <w:lang w:val="id-ID"/>
        </w:rPr>
        <w:t xml:space="preserve"> </w:t>
      </w:r>
      <w:r w:rsidRPr="00EE08FD">
        <w:rPr>
          <w:color w:val="000000" w:themeColor="text1"/>
          <w:sz w:val="18"/>
          <w:lang w:val="id-ID"/>
        </w:rPr>
        <w:t xml:space="preserve">SAPS II, Simplified Acute Physiology Score II; </w:t>
      </w:r>
      <w:r w:rsidR="00A3362D" w:rsidRPr="00EE08FD">
        <w:rPr>
          <w:color w:val="000000" w:themeColor="text1"/>
          <w:sz w:val="18"/>
          <w:lang w:val="id-ID"/>
        </w:rPr>
        <w:t>VAP,</w:t>
      </w:r>
      <w:r w:rsidR="0009790A">
        <w:rPr>
          <w:color w:val="000000" w:themeColor="text1"/>
          <w:sz w:val="18"/>
          <w:lang w:val="id-ID"/>
        </w:rPr>
        <w:t xml:space="preserve"> </w:t>
      </w:r>
      <w:r w:rsidR="00A3362D" w:rsidRPr="00EE08FD">
        <w:rPr>
          <w:color w:val="000000" w:themeColor="text1"/>
          <w:sz w:val="18"/>
          <w:lang w:val="id-ID"/>
        </w:rPr>
        <w:t>ventilator–associated pneumonia</w:t>
      </w:r>
      <w:r w:rsidR="00D35B70" w:rsidRPr="00EE08FD">
        <w:rPr>
          <w:color w:val="000000" w:themeColor="text1"/>
          <w:sz w:val="18"/>
          <w:lang w:val="id-ID"/>
        </w:rPr>
        <w:t>; VFD</w:t>
      </w:r>
      <w:r w:rsidR="008B44F2" w:rsidRPr="00EE08FD">
        <w:rPr>
          <w:color w:val="000000" w:themeColor="text1"/>
          <w:sz w:val="18"/>
          <w:lang w:val="id-ID"/>
        </w:rPr>
        <w:t>,</w:t>
      </w:r>
      <w:r w:rsidR="0009790A">
        <w:rPr>
          <w:color w:val="000000" w:themeColor="text1"/>
          <w:sz w:val="18"/>
          <w:lang w:val="id-ID"/>
        </w:rPr>
        <w:t xml:space="preserve"> v</w:t>
      </w:r>
      <w:r w:rsidR="00D35B70" w:rsidRPr="00EE08FD">
        <w:rPr>
          <w:color w:val="000000" w:themeColor="text1"/>
          <w:sz w:val="18"/>
          <w:lang w:val="id-ID"/>
        </w:rPr>
        <w:t>entilator-free days</w:t>
      </w:r>
    </w:p>
    <w:p w:rsidR="00E06EC3" w:rsidRDefault="00E06EC3" w:rsidP="005E06C5">
      <w:pPr>
        <w:spacing w:after="0"/>
        <w:jc w:val="both"/>
        <w:rPr>
          <w:color w:val="000000" w:themeColor="text1"/>
          <w:sz w:val="18"/>
          <w:lang w:val="id-ID"/>
        </w:rPr>
      </w:pPr>
      <w:r>
        <w:rPr>
          <w:color w:val="000000" w:themeColor="text1"/>
          <w:sz w:val="18"/>
          <w:vertAlign w:val="superscript"/>
          <w:lang w:val="id-ID"/>
        </w:rPr>
        <w:t>a</w:t>
      </w:r>
      <w:r w:rsidRPr="00D72357">
        <w:rPr>
          <w:color w:val="000000" w:themeColor="text1"/>
          <w:sz w:val="18"/>
          <w:lang w:val="id-ID"/>
        </w:rPr>
        <w:t xml:space="preserve">Data on age and </w:t>
      </w:r>
      <w:r w:rsidR="00571376">
        <w:rPr>
          <w:color w:val="000000" w:themeColor="text1"/>
          <w:sz w:val="18"/>
          <w:lang w:val="id-ID"/>
        </w:rPr>
        <w:t>follow up and clinical course</w:t>
      </w:r>
      <w:r w:rsidRPr="00D72357">
        <w:rPr>
          <w:color w:val="000000" w:themeColor="text1"/>
          <w:sz w:val="18"/>
          <w:lang w:val="id-ID"/>
        </w:rPr>
        <w:t xml:space="preserve"> are presented as means (SD) or medians [IQR], as provided by the individual studies</w:t>
      </w:r>
    </w:p>
    <w:p w:rsidR="002B2929" w:rsidRPr="002B2929" w:rsidRDefault="00E06EC3" w:rsidP="005E06C5">
      <w:pPr>
        <w:spacing w:after="0"/>
        <w:jc w:val="both"/>
        <w:rPr>
          <w:color w:val="000000" w:themeColor="text1"/>
          <w:sz w:val="18"/>
          <w:lang w:val="id-ID"/>
        </w:rPr>
      </w:pPr>
      <w:r>
        <w:rPr>
          <w:color w:val="000000" w:themeColor="text1"/>
          <w:sz w:val="18"/>
          <w:vertAlign w:val="superscript"/>
          <w:lang w:val="id-ID"/>
        </w:rPr>
        <w:t>b</w:t>
      </w:r>
      <w:r w:rsidR="002B2929">
        <w:rPr>
          <w:color w:val="000000" w:themeColor="text1"/>
          <w:sz w:val="18"/>
          <w:lang w:val="id-ID"/>
        </w:rPr>
        <w:t>Adjusted for age, body mass index, sex, risk factors and confounders</w:t>
      </w:r>
    </w:p>
    <w:p w:rsidR="005575B9" w:rsidRPr="00EE08FD" w:rsidRDefault="002B2929" w:rsidP="005E06C5">
      <w:pPr>
        <w:spacing w:after="0"/>
        <w:jc w:val="both"/>
        <w:rPr>
          <w:color w:val="000000" w:themeColor="text1"/>
          <w:sz w:val="18"/>
          <w:lang w:val="id-ID"/>
        </w:rPr>
      </w:pPr>
      <w:r>
        <w:rPr>
          <w:color w:val="000000" w:themeColor="text1"/>
          <w:sz w:val="18"/>
          <w:vertAlign w:val="superscript"/>
          <w:lang w:val="id-ID"/>
        </w:rPr>
        <w:t>c</w:t>
      </w:r>
      <w:r w:rsidR="00060222" w:rsidRPr="00EE08FD">
        <w:rPr>
          <w:color w:val="000000" w:themeColor="text1"/>
          <w:sz w:val="18"/>
          <w:lang w:val="id-ID"/>
        </w:rPr>
        <w:t>Adjusted for age, body mass index, sex, race, Elixhauser index, Sequential Organ Failure Assessment score at admission to</w:t>
      </w:r>
      <w:r w:rsidR="00D56C43" w:rsidRPr="00EE08FD">
        <w:rPr>
          <w:color w:val="000000" w:themeColor="text1"/>
          <w:sz w:val="18"/>
          <w:lang w:val="id-ID"/>
        </w:rPr>
        <w:t xml:space="preserve"> ICU, time from hospital to ICU </w:t>
      </w:r>
      <w:r w:rsidR="00060222" w:rsidRPr="00EE08FD">
        <w:rPr>
          <w:color w:val="000000" w:themeColor="text1"/>
          <w:sz w:val="18"/>
          <w:lang w:val="id-ID"/>
        </w:rPr>
        <w:t>admission, and exposure to high-flow nasal cannula</w:t>
      </w:r>
    </w:p>
    <w:p w:rsidR="005E06C5" w:rsidRDefault="002B2929" w:rsidP="001E07AA">
      <w:pPr>
        <w:spacing w:after="0"/>
        <w:jc w:val="both"/>
        <w:rPr>
          <w:color w:val="000000" w:themeColor="text1"/>
          <w:sz w:val="18"/>
          <w:lang w:val="id-ID"/>
        </w:rPr>
      </w:pPr>
      <w:r>
        <w:rPr>
          <w:color w:val="000000" w:themeColor="text1"/>
          <w:sz w:val="18"/>
          <w:vertAlign w:val="superscript"/>
          <w:lang w:val="id-ID"/>
        </w:rPr>
        <w:lastRenderedPageBreak/>
        <w:t>d</w:t>
      </w:r>
      <w:r w:rsidR="005E06C5" w:rsidRPr="00EE08FD">
        <w:rPr>
          <w:color w:val="000000" w:themeColor="text1"/>
          <w:sz w:val="18"/>
          <w:lang w:val="id-ID"/>
        </w:rPr>
        <w:t>Adjusted for r</w:t>
      </w:r>
      <w:r w:rsidR="00771B97" w:rsidRPr="00EE08FD">
        <w:rPr>
          <w:color w:val="000000" w:themeColor="text1"/>
          <w:sz w:val="18"/>
          <w:lang w:val="id-ID"/>
        </w:rPr>
        <w:t>espiratory rate, arterial pH, P</w:t>
      </w:r>
      <w:r w:rsidR="00771B97" w:rsidRPr="00EE08FD">
        <w:rPr>
          <w:color w:val="000000" w:themeColor="text1"/>
          <w:sz w:val="18"/>
          <w:vertAlign w:val="subscript"/>
          <w:lang w:val="id-ID"/>
        </w:rPr>
        <w:t>a</w:t>
      </w:r>
      <w:r w:rsidR="005E06C5" w:rsidRPr="00EE08FD">
        <w:rPr>
          <w:color w:val="000000" w:themeColor="text1"/>
          <w:sz w:val="18"/>
          <w:lang w:val="id-ID"/>
        </w:rPr>
        <w:t>CO</w:t>
      </w:r>
      <w:r w:rsidR="005E06C5" w:rsidRPr="00EE08FD">
        <w:rPr>
          <w:color w:val="000000" w:themeColor="text1"/>
          <w:sz w:val="18"/>
          <w:vertAlign w:val="subscript"/>
          <w:lang w:val="id-ID"/>
        </w:rPr>
        <w:t>2</w:t>
      </w:r>
      <w:r w:rsidR="005E06C5" w:rsidRPr="00EE08FD">
        <w:rPr>
          <w:color w:val="000000" w:themeColor="text1"/>
          <w:sz w:val="18"/>
          <w:lang w:val="id-ID"/>
        </w:rPr>
        <w:t>,</w:t>
      </w:r>
      <w:r w:rsidR="00CA04FE">
        <w:rPr>
          <w:color w:val="000000" w:themeColor="text1"/>
          <w:sz w:val="18"/>
          <w:lang w:val="id-ID"/>
        </w:rPr>
        <w:t xml:space="preserve"> </w:t>
      </w:r>
      <w:r w:rsidR="005E06C5" w:rsidRPr="00EE08FD">
        <w:rPr>
          <w:color w:val="000000" w:themeColor="text1"/>
          <w:sz w:val="18"/>
          <w:lang w:val="id-ID"/>
        </w:rPr>
        <w:t>P</w:t>
      </w:r>
      <w:r w:rsidR="00771B97" w:rsidRPr="00EE08FD">
        <w:rPr>
          <w:color w:val="000000" w:themeColor="text1"/>
          <w:sz w:val="18"/>
          <w:vertAlign w:val="subscript"/>
          <w:lang w:val="id-ID"/>
        </w:rPr>
        <w:t>a</w:t>
      </w:r>
      <w:r w:rsidR="005E06C5" w:rsidRPr="00EE08FD">
        <w:rPr>
          <w:color w:val="000000" w:themeColor="text1"/>
          <w:sz w:val="18"/>
          <w:lang w:val="id-ID"/>
        </w:rPr>
        <w:t>O</w:t>
      </w:r>
      <w:r w:rsidR="005E06C5" w:rsidRPr="00EE08FD">
        <w:rPr>
          <w:color w:val="000000" w:themeColor="text1"/>
          <w:sz w:val="18"/>
          <w:vertAlign w:val="subscript"/>
          <w:lang w:val="id-ID"/>
        </w:rPr>
        <w:t>2</w:t>
      </w:r>
      <w:r w:rsidR="00771B97" w:rsidRPr="00EE08FD">
        <w:rPr>
          <w:color w:val="000000" w:themeColor="text1"/>
          <w:sz w:val="18"/>
          <w:lang w:val="id-ID"/>
        </w:rPr>
        <w:t>/F</w:t>
      </w:r>
      <w:r w:rsidR="00771B97" w:rsidRPr="00EE08FD">
        <w:rPr>
          <w:color w:val="000000" w:themeColor="text1"/>
          <w:sz w:val="18"/>
          <w:vertAlign w:val="subscript"/>
          <w:lang w:val="id-ID"/>
        </w:rPr>
        <w:t>I</w:t>
      </w:r>
      <w:r w:rsidR="005E06C5" w:rsidRPr="00EE08FD">
        <w:rPr>
          <w:color w:val="000000" w:themeColor="text1"/>
          <w:sz w:val="18"/>
          <w:lang w:val="id-ID"/>
        </w:rPr>
        <w:t>O</w:t>
      </w:r>
      <w:r w:rsidR="005E06C5" w:rsidRPr="00EE08FD">
        <w:rPr>
          <w:color w:val="000000" w:themeColor="text1"/>
          <w:sz w:val="18"/>
          <w:vertAlign w:val="subscript"/>
          <w:lang w:val="id-ID"/>
        </w:rPr>
        <w:t>2</w:t>
      </w:r>
      <w:r w:rsidR="005E06C5" w:rsidRPr="00EE08FD">
        <w:rPr>
          <w:color w:val="000000" w:themeColor="text1"/>
          <w:sz w:val="18"/>
          <w:lang w:val="id-ID"/>
        </w:rPr>
        <w:t xml:space="preserve"> ratio, use of </w:t>
      </w:r>
      <w:r w:rsidR="00481BED" w:rsidRPr="00EE08FD">
        <w:rPr>
          <w:color w:val="000000" w:themeColor="text1"/>
          <w:sz w:val="18"/>
        </w:rPr>
        <w:t>h</w:t>
      </w:r>
      <w:r w:rsidR="005E06C5" w:rsidRPr="00EE08FD">
        <w:rPr>
          <w:color w:val="000000" w:themeColor="text1"/>
          <w:sz w:val="18"/>
          <w:lang w:val="id-ID"/>
        </w:rPr>
        <w:t xml:space="preserve">igh </w:t>
      </w:r>
      <w:r w:rsidR="00481BED" w:rsidRPr="00EE08FD">
        <w:rPr>
          <w:color w:val="000000" w:themeColor="text1"/>
          <w:sz w:val="18"/>
          <w:lang w:val="id-ID"/>
        </w:rPr>
        <w:t>fl</w:t>
      </w:r>
      <w:r w:rsidR="005E06C5" w:rsidRPr="00EE08FD">
        <w:rPr>
          <w:color w:val="000000" w:themeColor="text1"/>
          <w:sz w:val="18"/>
          <w:lang w:val="id-ID"/>
        </w:rPr>
        <w:t xml:space="preserve">ow </w:t>
      </w:r>
      <w:r w:rsidR="00481BED" w:rsidRPr="00EE08FD">
        <w:rPr>
          <w:color w:val="000000" w:themeColor="text1"/>
          <w:sz w:val="18"/>
          <w:lang w:val="id-ID"/>
        </w:rPr>
        <w:t>n</w:t>
      </w:r>
      <w:r w:rsidR="005E06C5" w:rsidRPr="00EE08FD">
        <w:rPr>
          <w:color w:val="000000" w:themeColor="text1"/>
          <w:sz w:val="18"/>
          <w:lang w:val="id-ID"/>
        </w:rPr>
        <w:t xml:space="preserve">asal </w:t>
      </w:r>
      <w:r w:rsidR="00481BED" w:rsidRPr="00EE08FD">
        <w:rPr>
          <w:color w:val="000000" w:themeColor="text1"/>
          <w:sz w:val="18"/>
        </w:rPr>
        <w:t>c</w:t>
      </w:r>
      <w:r w:rsidR="005E06C5" w:rsidRPr="00EE08FD">
        <w:rPr>
          <w:color w:val="000000" w:themeColor="text1"/>
          <w:sz w:val="18"/>
          <w:lang w:val="id-ID"/>
        </w:rPr>
        <w:t>annula, plateau pressure, Ventilator-Associated Pneumonia during ICU stay, and Acute Physiologic Assessment and Chronic Health Evaluation II score</w:t>
      </w:r>
    </w:p>
    <w:p w:rsidR="00E531D0" w:rsidRPr="00E531D0" w:rsidRDefault="00E531D0" w:rsidP="00E531D0">
      <w:pPr>
        <w:spacing w:after="0"/>
        <w:jc w:val="both"/>
        <w:rPr>
          <w:color w:val="000000" w:themeColor="text1"/>
          <w:sz w:val="18"/>
          <w:lang w:val="id-ID"/>
        </w:rPr>
      </w:pPr>
      <w:r>
        <w:rPr>
          <w:color w:val="000000" w:themeColor="text1"/>
          <w:sz w:val="18"/>
          <w:vertAlign w:val="superscript"/>
          <w:lang w:val="id-ID"/>
        </w:rPr>
        <w:t>e</w:t>
      </w:r>
      <w:r>
        <w:rPr>
          <w:color w:val="000000" w:themeColor="text1"/>
          <w:sz w:val="18"/>
          <w:lang w:val="id-ID"/>
        </w:rPr>
        <w:t xml:space="preserve">Adjusted for </w:t>
      </w:r>
      <w:r w:rsidRPr="00E531D0">
        <w:rPr>
          <w:color w:val="000000" w:themeColor="text1"/>
          <w:sz w:val="18"/>
          <w:lang w:val="id-ID"/>
        </w:rPr>
        <w:t>age, sex, race, ethnic</w:t>
      </w:r>
      <w:r>
        <w:rPr>
          <w:color w:val="000000" w:themeColor="text1"/>
          <w:sz w:val="18"/>
          <w:lang w:val="id-ID"/>
        </w:rPr>
        <w:t xml:space="preserve">ity, hospital location, smoking </w:t>
      </w:r>
      <w:r w:rsidRPr="00E531D0">
        <w:rPr>
          <w:color w:val="000000" w:themeColor="text1"/>
          <w:sz w:val="18"/>
          <w:lang w:val="id-ID"/>
        </w:rPr>
        <w:t>status, and comorbidities</w:t>
      </w:r>
    </w:p>
    <w:p w:rsidR="00206686" w:rsidRPr="00EE08FD" w:rsidRDefault="00206686" w:rsidP="001E07AA">
      <w:pPr>
        <w:spacing w:after="0"/>
        <w:jc w:val="both"/>
        <w:rPr>
          <w:color w:val="000000" w:themeColor="text1"/>
          <w:sz w:val="18"/>
          <w:lang w:val="id-ID"/>
        </w:rPr>
      </w:pPr>
      <w:r w:rsidRPr="00EE08FD">
        <w:rPr>
          <w:color w:val="000000" w:themeColor="text1"/>
          <w:sz w:val="18"/>
          <w:lang w:val="id-ID"/>
        </w:rPr>
        <w:t>* Mean and standard deviation was estimated from median and interq</w:t>
      </w:r>
      <w:r w:rsidR="00D969CF">
        <w:rPr>
          <w:color w:val="000000" w:themeColor="text1"/>
          <w:sz w:val="18"/>
          <w:lang w:val="id-ID"/>
        </w:rPr>
        <w:t>uartile range using Wan’s Method (Wan et al., 2014)</w:t>
      </w:r>
    </w:p>
    <w:p w:rsidR="00B57018" w:rsidRDefault="00206686" w:rsidP="004909DB">
      <w:pPr>
        <w:spacing w:after="0"/>
        <w:jc w:val="both"/>
        <w:rPr>
          <w:color w:val="000000" w:themeColor="text1"/>
          <w:sz w:val="18"/>
          <w:lang w:val="id-ID"/>
        </w:rPr>
      </w:pPr>
      <w:r w:rsidRPr="00EE08FD">
        <w:rPr>
          <w:color w:val="000000" w:themeColor="text1"/>
          <w:sz w:val="18"/>
          <w:lang w:val="id-ID"/>
        </w:rPr>
        <w:t>*</w:t>
      </w:r>
      <w:r w:rsidR="001E07AA" w:rsidRPr="00EE08FD">
        <w:rPr>
          <w:color w:val="000000" w:themeColor="text1"/>
          <w:sz w:val="18"/>
          <w:lang w:val="id-ID"/>
        </w:rPr>
        <w:t>*p-value was estimated using MedCalc Statistical Software version 19.2. 6 (MedCalc Software bv, Ostend, Belgiu</w:t>
      </w:r>
      <w:r w:rsidR="00444791">
        <w:rPr>
          <w:color w:val="000000" w:themeColor="text1"/>
          <w:sz w:val="18"/>
          <w:lang w:val="id-ID"/>
        </w:rPr>
        <w:t>m)</w:t>
      </w:r>
    </w:p>
    <w:p w:rsidR="00DB7C61" w:rsidRPr="00EE08FD" w:rsidRDefault="00DB7C61" w:rsidP="004909DB">
      <w:pPr>
        <w:jc w:val="both"/>
        <w:rPr>
          <w:color w:val="000000" w:themeColor="text1"/>
          <w:lang w:val="id-ID"/>
        </w:rPr>
      </w:pPr>
    </w:p>
    <w:sectPr w:rsidR="00DB7C61" w:rsidRPr="00EE08FD" w:rsidSect="00E84F2A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4D4" w:rsidRDefault="00FB04D4" w:rsidP="001D27E8">
      <w:pPr>
        <w:spacing w:after="0" w:line="240" w:lineRule="auto"/>
      </w:pPr>
      <w:r>
        <w:separator/>
      </w:r>
    </w:p>
  </w:endnote>
  <w:endnote w:type="continuationSeparator" w:id="0">
    <w:p w:rsidR="00FB04D4" w:rsidRDefault="00FB04D4" w:rsidP="001D2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4D4" w:rsidRDefault="00FB04D4" w:rsidP="001D27E8">
      <w:pPr>
        <w:spacing w:after="0" w:line="240" w:lineRule="auto"/>
      </w:pPr>
      <w:r>
        <w:separator/>
      </w:r>
    </w:p>
  </w:footnote>
  <w:footnote w:type="continuationSeparator" w:id="0">
    <w:p w:rsidR="00FB04D4" w:rsidRDefault="00FB04D4" w:rsidP="001D27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7844D1"/>
    <w:multiLevelType w:val="hybridMultilevel"/>
    <w:tmpl w:val="85521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FA33E6"/>
    <w:multiLevelType w:val="hybridMultilevel"/>
    <w:tmpl w:val="04C09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84"/>
    <w:rsid w:val="00005989"/>
    <w:rsid w:val="00011CD6"/>
    <w:rsid w:val="0002140C"/>
    <w:rsid w:val="00033BD5"/>
    <w:rsid w:val="000402DA"/>
    <w:rsid w:val="00042E2E"/>
    <w:rsid w:val="00045180"/>
    <w:rsid w:val="000507A7"/>
    <w:rsid w:val="00056579"/>
    <w:rsid w:val="00060222"/>
    <w:rsid w:val="00064CA1"/>
    <w:rsid w:val="00065D68"/>
    <w:rsid w:val="00070201"/>
    <w:rsid w:val="000736D2"/>
    <w:rsid w:val="0007399C"/>
    <w:rsid w:val="0008141C"/>
    <w:rsid w:val="00086067"/>
    <w:rsid w:val="0009267B"/>
    <w:rsid w:val="0009790A"/>
    <w:rsid w:val="00097AAF"/>
    <w:rsid w:val="000A13E6"/>
    <w:rsid w:val="000A1E39"/>
    <w:rsid w:val="000A4710"/>
    <w:rsid w:val="000B0197"/>
    <w:rsid w:val="000B23BE"/>
    <w:rsid w:val="000C1DF5"/>
    <w:rsid w:val="000C52B5"/>
    <w:rsid w:val="000C5A5F"/>
    <w:rsid w:val="000D624B"/>
    <w:rsid w:val="00100E20"/>
    <w:rsid w:val="001026D8"/>
    <w:rsid w:val="001121F3"/>
    <w:rsid w:val="001122B0"/>
    <w:rsid w:val="001168D4"/>
    <w:rsid w:val="00117DA6"/>
    <w:rsid w:val="00126179"/>
    <w:rsid w:val="001279A2"/>
    <w:rsid w:val="00135D18"/>
    <w:rsid w:val="00145846"/>
    <w:rsid w:val="001507D5"/>
    <w:rsid w:val="0015427B"/>
    <w:rsid w:val="001544B0"/>
    <w:rsid w:val="00156902"/>
    <w:rsid w:val="0015709E"/>
    <w:rsid w:val="00160ADC"/>
    <w:rsid w:val="001613B7"/>
    <w:rsid w:val="00165796"/>
    <w:rsid w:val="00165D18"/>
    <w:rsid w:val="0016708F"/>
    <w:rsid w:val="00174DC8"/>
    <w:rsid w:val="001823FA"/>
    <w:rsid w:val="001834FA"/>
    <w:rsid w:val="00186174"/>
    <w:rsid w:val="00191BDC"/>
    <w:rsid w:val="00193AD9"/>
    <w:rsid w:val="001A0665"/>
    <w:rsid w:val="001A6DFD"/>
    <w:rsid w:val="001A7D9F"/>
    <w:rsid w:val="001B0061"/>
    <w:rsid w:val="001B1214"/>
    <w:rsid w:val="001B2933"/>
    <w:rsid w:val="001B2D53"/>
    <w:rsid w:val="001C04EB"/>
    <w:rsid w:val="001C361C"/>
    <w:rsid w:val="001C51A2"/>
    <w:rsid w:val="001D095B"/>
    <w:rsid w:val="001D27E8"/>
    <w:rsid w:val="001E07AA"/>
    <w:rsid w:val="001E0D3C"/>
    <w:rsid w:val="001F4B47"/>
    <w:rsid w:val="001F4F97"/>
    <w:rsid w:val="001F6AED"/>
    <w:rsid w:val="00206686"/>
    <w:rsid w:val="00222FF0"/>
    <w:rsid w:val="00233778"/>
    <w:rsid w:val="00233C8B"/>
    <w:rsid w:val="00244FE0"/>
    <w:rsid w:val="002453D8"/>
    <w:rsid w:val="00245F20"/>
    <w:rsid w:val="00247424"/>
    <w:rsid w:val="00250356"/>
    <w:rsid w:val="0025409B"/>
    <w:rsid w:val="00264B3C"/>
    <w:rsid w:val="002671B4"/>
    <w:rsid w:val="002725EE"/>
    <w:rsid w:val="002726DF"/>
    <w:rsid w:val="002765CD"/>
    <w:rsid w:val="002811A6"/>
    <w:rsid w:val="00281D0B"/>
    <w:rsid w:val="00282D12"/>
    <w:rsid w:val="00285658"/>
    <w:rsid w:val="002945E6"/>
    <w:rsid w:val="002B2929"/>
    <w:rsid w:val="002C04C5"/>
    <w:rsid w:val="002D3025"/>
    <w:rsid w:val="002D41C6"/>
    <w:rsid w:val="002D4320"/>
    <w:rsid w:val="002E4DAB"/>
    <w:rsid w:val="002F0D2B"/>
    <w:rsid w:val="002F6C19"/>
    <w:rsid w:val="003031D7"/>
    <w:rsid w:val="00311480"/>
    <w:rsid w:val="00312382"/>
    <w:rsid w:val="0032401F"/>
    <w:rsid w:val="00351E22"/>
    <w:rsid w:val="00353658"/>
    <w:rsid w:val="003563DD"/>
    <w:rsid w:val="003655FD"/>
    <w:rsid w:val="00380E23"/>
    <w:rsid w:val="00384491"/>
    <w:rsid w:val="00390C08"/>
    <w:rsid w:val="00393CAC"/>
    <w:rsid w:val="003956EA"/>
    <w:rsid w:val="003A180A"/>
    <w:rsid w:val="003A5A5F"/>
    <w:rsid w:val="003A6959"/>
    <w:rsid w:val="003C7031"/>
    <w:rsid w:val="003D658C"/>
    <w:rsid w:val="003E2127"/>
    <w:rsid w:val="003F6ABE"/>
    <w:rsid w:val="00402E92"/>
    <w:rsid w:val="00413B3E"/>
    <w:rsid w:val="00414570"/>
    <w:rsid w:val="004153B3"/>
    <w:rsid w:val="00417948"/>
    <w:rsid w:val="00426593"/>
    <w:rsid w:val="00426F6A"/>
    <w:rsid w:val="004304E5"/>
    <w:rsid w:val="0043681C"/>
    <w:rsid w:val="00437567"/>
    <w:rsid w:val="00442F02"/>
    <w:rsid w:val="004442FC"/>
    <w:rsid w:val="00444791"/>
    <w:rsid w:val="00447C4C"/>
    <w:rsid w:val="0045131D"/>
    <w:rsid w:val="00463718"/>
    <w:rsid w:val="004647A8"/>
    <w:rsid w:val="00481BED"/>
    <w:rsid w:val="00484EFC"/>
    <w:rsid w:val="00486044"/>
    <w:rsid w:val="00487C9F"/>
    <w:rsid w:val="004909DB"/>
    <w:rsid w:val="004A0C4D"/>
    <w:rsid w:val="004A246D"/>
    <w:rsid w:val="004A40D7"/>
    <w:rsid w:val="004B2A2B"/>
    <w:rsid w:val="004C14DA"/>
    <w:rsid w:val="004C2735"/>
    <w:rsid w:val="004C52FA"/>
    <w:rsid w:val="004D427E"/>
    <w:rsid w:val="004E32F9"/>
    <w:rsid w:val="004E4727"/>
    <w:rsid w:val="004E780C"/>
    <w:rsid w:val="004F0D1B"/>
    <w:rsid w:val="004F1160"/>
    <w:rsid w:val="00502275"/>
    <w:rsid w:val="0050396A"/>
    <w:rsid w:val="00503BEB"/>
    <w:rsid w:val="005057BC"/>
    <w:rsid w:val="0051044C"/>
    <w:rsid w:val="005119E7"/>
    <w:rsid w:val="00513853"/>
    <w:rsid w:val="00515276"/>
    <w:rsid w:val="00521627"/>
    <w:rsid w:val="005219A8"/>
    <w:rsid w:val="00522448"/>
    <w:rsid w:val="005253B9"/>
    <w:rsid w:val="00540659"/>
    <w:rsid w:val="0054417D"/>
    <w:rsid w:val="00552DC6"/>
    <w:rsid w:val="0055313D"/>
    <w:rsid w:val="00556571"/>
    <w:rsid w:val="005575B9"/>
    <w:rsid w:val="0056021B"/>
    <w:rsid w:val="0056322B"/>
    <w:rsid w:val="005645C9"/>
    <w:rsid w:val="00566C1D"/>
    <w:rsid w:val="005702BE"/>
    <w:rsid w:val="00571376"/>
    <w:rsid w:val="00574BDA"/>
    <w:rsid w:val="005770FC"/>
    <w:rsid w:val="00581045"/>
    <w:rsid w:val="00587D28"/>
    <w:rsid w:val="00593DC1"/>
    <w:rsid w:val="005959B9"/>
    <w:rsid w:val="005B6195"/>
    <w:rsid w:val="005C14B9"/>
    <w:rsid w:val="005C6561"/>
    <w:rsid w:val="005D57E4"/>
    <w:rsid w:val="005D590A"/>
    <w:rsid w:val="005E06C5"/>
    <w:rsid w:val="005F3E8C"/>
    <w:rsid w:val="00621C73"/>
    <w:rsid w:val="00625B78"/>
    <w:rsid w:val="00630972"/>
    <w:rsid w:val="00641912"/>
    <w:rsid w:val="006469F5"/>
    <w:rsid w:val="00652D69"/>
    <w:rsid w:val="00655B9B"/>
    <w:rsid w:val="0067493B"/>
    <w:rsid w:val="00690030"/>
    <w:rsid w:val="00692836"/>
    <w:rsid w:val="00692F57"/>
    <w:rsid w:val="006964C0"/>
    <w:rsid w:val="006A2139"/>
    <w:rsid w:val="006B2119"/>
    <w:rsid w:val="006B6C6F"/>
    <w:rsid w:val="006C672C"/>
    <w:rsid w:val="006D3EF9"/>
    <w:rsid w:val="006F1862"/>
    <w:rsid w:val="006F1C8A"/>
    <w:rsid w:val="006F5C19"/>
    <w:rsid w:val="007000EF"/>
    <w:rsid w:val="00702D83"/>
    <w:rsid w:val="00706C1D"/>
    <w:rsid w:val="00752FBF"/>
    <w:rsid w:val="00764EF1"/>
    <w:rsid w:val="00770D07"/>
    <w:rsid w:val="00771B97"/>
    <w:rsid w:val="00773A39"/>
    <w:rsid w:val="0078128B"/>
    <w:rsid w:val="00781533"/>
    <w:rsid w:val="00784E17"/>
    <w:rsid w:val="007A1030"/>
    <w:rsid w:val="007A2D9E"/>
    <w:rsid w:val="007A4CB8"/>
    <w:rsid w:val="007B46EA"/>
    <w:rsid w:val="007D1F6B"/>
    <w:rsid w:val="007E160F"/>
    <w:rsid w:val="007E43B8"/>
    <w:rsid w:val="007F32A3"/>
    <w:rsid w:val="007F400D"/>
    <w:rsid w:val="007F64D1"/>
    <w:rsid w:val="007F6571"/>
    <w:rsid w:val="0080301B"/>
    <w:rsid w:val="00810100"/>
    <w:rsid w:val="008355B3"/>
    <w:rsid w:val="00835D32"/>
    <w:rsid w:val="00837CA1"/>
    <w:rsid w:val="00845993"/>
    <w:rsid w:val="008524AB"/>
    <w:rsid w:val="0085596A"/>
    <w:rsid w:val="008665B7"/>
    <w:rsid w:val="00876278"/>
    <w:rsid w:val="00876C7C"/>
    <w:rsid w:val="008852B0"/>
    <w:rsid w:val="008A6F0B"/>
    <w:rsid w:val="008A72DA"/>
    <w:rsid w:val="008A7695"/>
    <w:rsid w:val="008B44F2"/>
    <w:rsid w:val="008B50C7"/>
    <w:rsid w:val="008B61CF"/>
    <w:rsid w:val="008B6795"/>
    <w:rsid w:val="008C1930"/>
    <w:rsid w:val="008D09CE"/>
    <w:rsid w:val="008E10D9"/>
    <w:rsid w:val="008E4D18"/>
    <w:rsid w:val="008F2CF1"/>
    <w:rsid w:val="00903139"/>
    <w:rsid w:val="00914E3F"/>
    <w:rsid w:val="00916203"/>
    <w:rsid w:val="0092030B"/>
    <w:rsid w:val="00926F7D"/>
    <w:rsid w:val="00931C2F"/>
    <w:rsid w:val="00932689"/>
    <w:rsid w:val="009416C3"/>
    <w:rsid w:val="00944C0D"/>
    <w:rsid w:val="009453C1"/>
    <w:rsid w:val="00946AA6"/>
    <w:rsid w:val="00952720"/>
    <w:rsid w:val="00964D5C"/>
    <w:rsid w:val="00971986"/>
    <w:rsid w:val="009756A7"/>
    <w:rsid w:val="009819D6"/>
    <w:rsid w:val="009861F3"/>
    <w:rsid w:val="00990C85"/>
    <w:rsid w:val="00991155"/>
    <w:rsid w:val="00994BCC"/>
    <w:rsid w:val="0099746B"/>
    <w:rsid w:val="009A27B6"/>
    <w:rsid w:val="009A3EA6"/>
    <w:rsid w:val="009B4324"/>
    <w:rsid w:val="009B4D6E"/>
    <w:rsid w:val="009B58CB"/>
    <w:rsid w:val="009C08C9"/>
    <w:rsid w:val="009D3EBC"/>
    <w:rsid w:val="009D5728"/>
    <w:rsid w:val="009F12E0"/>
    <w:rsid w:val="009F4341"/>
    <w:rsid w:val="009F6084"/>
    <w:rsid w:val="00A031D8"/>
    <w:rsid w:val="00A1001A"/>
    <w:rsid w:val="00A11449"/>
    <w:rsid w:val="00A121EC"/>
    <w:rsid w:val="00A13561"/>
    <w:rsid w:val="00A14EE3"/>
    <w:rsid w:val="00A302CC"/>
    <w:rsid w:val="00A3362D"/>
    <w:rsid w:val="00A362F5"/>
    <w:rsid w:val="00A4658A"/>
    <w:rsid w:val="00A47C2B"/>
    <w:rsid w:val="00A512C0"/>
    <w:rsid w:val="00A55BCE"/>
    <w:rsid w:val="00A57690"/>
    <w:rsid w:val="00A6297E"/>
    <w:rsid w:val="00A65488"/>
    <w:rsid w:val="00A670D8"/>
    <w:rsid w:val="00A75934"/>
    <w:rsid w:val="00A92F55"/>
    <w:rsid w:val="00A93592"/>
    <w:rsid w:val="00A94069"/>
    <w:rsid w:val="00AA0ACE"/>
    <w:rsid w:val="00AB0EAF"/>
    <w:rsid w:val="00AB1C41"/>
    <w:rsid w:val="00AC6B1F"/>
    <w:rsid w:val="00AE6DC2"/>
    <w:rsid w:val="00AF0374"/>
    <w:rsid w:val="00AF0733"/>
    <w:rsid w:val="00B04643"/>
    <w:rsid w:val="00B04B39"/>
    <w:rsid w:val="00B0594F"/>
    <w:rsid w:val="00B11A49"/>
    <w:rsid w:val="00B21B59"/>
    <w:rsid w:val="00B255F7"/>
    <w:rsid w:val="00B2777D"/>
    <w:rsid w:val="00B30A40"/>
    <w:rsid w:val="00B32D59"/>
    <w:rsid w:val="00B5041E"/>
    <w:rsid w:val="00B52668"/>
    <w:rsid w:val="00B52BA6"/>
    <w:rsid w:val="00B52CB2"/>
    <w:rsid w:val="00B54EEC"/>
    <w:rsid w:val="00B5627F"/>
    <w:rsid w:val="00B57018"/>
    <w:rsid w:val="00B62204"/>
    <w:rsid w:val="00B676F4"/>
    <w:rsid w:val="00B7084D"/>
    <w:rsid w:val="00B74A35"/>
    <w:rsid w:val="00B77645"/>
    <w:rsid w:val="00B80121"/>
    <w:rsid w:val="00B80986"/>
    <w:rsid w:val="00B80F07"/>
    <w:rsid w:val="00B84CCB"/>
    <w:rsid w:val="00B951B6"/>
    <w:rsid w:val="00B9789E"/>
    <w:rsid w:val="00BA3BB3"/>
    <w:rsid w:val="00BA6E8D"/>
    <w:rsid w:val="00BA759C"/>
    <w:rsid w:val="00BC3D15"/>
    <w:rsid w:val="00BC65EC"/>
    <w:rsid w:val="00BC77FF"/>
    <w:rsid w:val="00BD086A"/>
    <w:rsid w:val="00BD0FEB"/>
    <w:rsid w:val="00BD2A48"/>
    <w:rsid w:val="00BD7149"/>
    <w:rsid w:val="00BE259C"/>
    <w:rsid w:val="00BE3703"/>
    <w:rsid w:val="00C00497"/>
    <w:rsid w:val="00C10495"/>
    <w:rsid w:val="00C17A36"/>
    <w:rsid w:val="00C22D98"/>
    <w:rsid w:val="00C27C08"/>
    <w:rsid w:val="00C31361"/>
    <w:rsid w:val="00C349A3"/>
    <w:rsid w:val="00C34CE2"/>
    <w:rsid w:val="00C35011"/>
    <w:rsid w:val="00C370B4"/>
    <w:rsid w:val="00C44B95"/>
    <w:rsid w:val="00C47D9A"/>
    <w:rsid w:val="00C5075D"/>
    <w:rsid w:val="00C529CF"/>
    <w:rsid w:val="00C66123"/>
    <w:rsid w:val="00C73C4D"/>
    <w:rsid w:val="00C74A0C"/>
    <w:rsid w:val="00C76E29"/>
    <w:rsid w:val="00C83A09"/>
    <w:rsid w:val="00C86E61"/>
    <w:rsid w:val="00C9714B"/>
    <w:rsid w:val="00C97C0D"/>
    <w:rsid w:val="00CA04FE"/>
    <w:rsid w:val="00CA1EFB"/>
    <w:rsid w:val="00CA353C"/>
    <w:rsid w:val="00CB0942"/>
    <w:rsid w:val="00CB1662"/>
    <w:rsid w:val="00CB1E91"/>
    <w:rsid w:val="00CB669E"/>
    <w:rsid w:val="00CC4753"/>
    <w:rsid w:val="00CC5733"/>
    <w:rsid w:val="00CC6F28"/>
    <w:rsid w:val="00CD0DD0"/>
    <w:rsid w:val="00CD5605"/>
    <w:rsid w:val="00CE0C50"/>
    <w:rsid w:val="00CE1506"/>
    <w:rsid w:val="00CF0E8A"/>
    <w:rsid w:val="00CF1182"/>
    <w:rsid w:val="00D02791"/>
    <w:rsid w:val="00D067FF"/>
    <w:rsid w:val="00D132F1"/>
    <w:rsid w:val="00D17CE8"/>
    <w:rsid w:val="00D35B70"/>
    <w:rsid w:val="00D426FA"/>
    <w:rsid w:val="00D43F60"/>
    <w:rsid w:val="00D56C43"/>
    <w:rsid w:val="00D62C3B"/>
    <w:rsid w:val="00D6794A"/>
    <w:rsid w:val="00D70FD1"/>
    <w:rsid w:val="00D71AA2"/>
    <w:rsid w:val="00D72357"/>
    <w:rsid w:val="00D84434"/>
    <w:rsid w:val="00D84E52"/>
    <w:rsid w:val="00D86D9F"/>
    <w:rsid w:val="00D92EEA"/>
    <w:rsid w:val="00D93860"/>
    <w:rsid w:val="00D969CF"/>
    <w:rsid w:val="00DA34E1"/>
    <w:rsid w:val="00DA6F73"/>
    <w:rsid w:val="00DB2D27"/>
    <w:rsid w:val="00DB3C02"/>
    <w:rsid w:val="00DB605B"/>
    <w:rsid w:val="00DB7C61"/>
    <w:rsid w:val="00DC02D8"/>
    <w:rsid w:val="00DC4502"/>
    <w:rsid w:val="00DC6114"/>
    <w:rsid w:val="00E01189"/>
    <w:rsid w:val="00E06EC3"/>
    <w:rsid w:val="00E37DC8"/>
    <w:rsid w:val="00E42466"/>
    <w:rsid w:val="00E44253"/>
    <w:rsid w:val="00E47431"/>
    <w:rsid w:val="00E50D89"/>
    <w:rsid w:val="00E531D0"/>
    <w:rsid w:val="00E7367F"/>
    <w:rsid w:val="00E80805"/>
    <w:rsid w:val="00E8290B"/>
    <w:rsid w:val="00E84F2A"/>
    <w:rsid w:val="00E91AC7"/>
    <w:rsid w:val="00E96777"/>
    <w:rsid w:val="00E97EFF"/>
    <w:rsid w:val="00EB0BF5"/>
    <w:rsid w:val="00EB2A51"/>
    <w:rsid w:val="00EB5897"/>
    <w:rsid w:val="00EB656A"/>
    <w:rsid w:val="00ED1AF3"/>
    <w:rsid w:val="00ED6ADD"/>
    <w:rsid w:val="00ED73EB"/>
    <w:rsid w:val="00EE08FD"/>
    <w:rsid w:val="00EE6202"/>
    <w:rsid w:val="00EE62C6"/>
    <w:rsid w:val="00EF1292"/>
    <w:rsid w:val="00F01D8B"/>
    <w:rsid w:val="00F0281A"/>
    <w:rsid w:val="00F04AA9"/>
    <w:rsid w:val="00F14708"/>
    <w:rsid w:val="00F25B52"/>
    <w:rsid w:val="00F4232B"/>
    <w:rsid w:val="00F535F1"/>
    <w:rsid w:val="00F55F53"/>
    <w:rsid w:val="00F65065"/>
    <w:rsid w:val="00F66E47"/>
    <w:rsid w:val="00F720AF"/>
    <w:rsid w:val="00F73847"/>
    <w:rsid w:val="00F83A33"/>
    <w:rsid w:val="00F9628A"/>
    <w:rsid w:val="00FA2EC9"/>
    <w:rsid w:val="00FA6EB5"/>
    <w:rsid w:val="00FB04D4"/>
    <w:rsid w:val="00FD0371"/>
    <w:rsid w:val="00FE370D"/>
    <w:rsid w:val="00FE5554"/>
    <w:rsid w:val="00FE5809"/>
    <w:rsid w:val="00FF43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B2D55F-8DEF-3D40-8083-289F8B48C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805"/>
    <w:pPr>
      <w:spacing w:after="160" w:line="259" w:lineRule="auto"/>
    </w:pPr>
    <w:rPr>
      <w:noProof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084"/>
    <w:pPr>
      <w:ind w:left="720"/>
      <w:contextualSpacing/>
    </w:pPr>
  </w:style>
  <w:style w:type="table" w:styleId="TableGrid">
    <w:name w:val="Table Grid"/>
    <w:basedOn w:val="TableNormal"/>
    <w:uiPriority w:val="39"/>
    <w:rsid w:val="00692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01D8B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27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1D27E8"/>
    <w:rPr>
      <w:noProof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1D27E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710"/>
    <w:rPr>
      <w:rFonts w:ascii="Tahoma" w:hAnsi="Tahoma" w:cs="Tahoma"/>
      <w:noProof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4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AA9"/>
    <w:rPr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04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AA9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7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7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50778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5580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435643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09841-177C-4D2D-A9E0-4E59A37D9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562</Words>
  <Characters>20310</Characters>
  <Application>Microsoft Office Word</Application>
  <DocSecurity>0</DocSecurity>
  <Lines>169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3825</CharactersWithSpaces>
  <SharedDoc>false</SharedDoc>
  <HLinks>
    <vt:vector size="18" baseType="variant">
      <vt:variant>
        <vt:i4>5963806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2-8726-7693</vt:lpwstr>
      </vt:variant>
      <vt:variant>
        <vt:lpwstr/>
      </vt:variant>
      <vt:variant>
        <vt:i4>5898260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2-6716-9164</vt:lpwstr>
      </vt:variant>
      <vt:variant>
        <vt:lpwstr/>
      </vt:variant>
      <vt:variant>
        <vt:i4>5767191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1-6177-3793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tius Ivan</dc:creator>
  <cp:lastModifiedBy>Microsoft account</cp:lastModifiedBy>
  <cp:revision>5</cp:revision>
  <dcterms:created xsi:type="dcterms:W3CDTF">2022-04-02T00:58:00Z</dcterms:created>
  <dcterms:modified xsi:type="dcterms:W3CDTF">2022-12-03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ureus</vt:lpwstr>
  </property>
  <property fmtid="{D5CDD505-2E9C-101B-9397-08002B2CF9AE}" pid="7" name="Mendeley Recent Style Name 2_1">
    <vt:lpwstr>Cureus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journal-of-critical-care</vt:lpwstr>
  </property>
  <property fmtid="{D5CDD505-2E9C-101B-9397-08002B2CF9AE}" pid="13" name="Mendeley Recent Style Name 5_1">
    <vt:lpwstr>Journal of Critical Care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Name 7_1">
    <vt:lpwstr>PeerJ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critical-care</vt:lpwstr>
  </property>
  <property fmtid="{D5CDD505-2E9C-101B-9397-08002B2CF9AE}" pid="24" name="Mendeley Unique User Id_1">
    <vt:lpwstr>38bc0054-fd11-3e9a-bce1-c6697fe9d7bf</vt:lpwstr>
  </property>
</Properties>
</file>